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DF2BB7" w14:textId="36CD20AB" w:rsidR="00880CFE" w:rsidRDefault="00880CFE" w:rsidP="00880CFE">
      <w:pPr>
        <w:spacing w:line="360" w:lineRule="auto"/>
        <w:rPr>
          <w:rFonts w:ascii="Times New Roman" w:hAnsi="Times New Roman" w:cs="Times New Roman"/>
          <w:lang w:val="en-US"/>
        </w:rPr>
      </w:pPr>
      <w:bookmarkStart w:id="0" w:name="_Hlk180864036"/>
      <w:r>
        <w:rPr>
          <w:rFonts w:ascii="Times New Roman" w:hAnsi="Times New Roman" w:cs="Times New Roman"/>
          <w:b/>
          <w:lang w:val="en-US"/>
        </w:rPr>
        <w:t>Supplemental C_1</w:t>
      </w:r>
      <w:r w:rsidRPr="00DD651C">
        <w:rPr>
          <w:rFonts w:ascii="Times New Roman" w:hAnsi="Times New Roman" w:cs="Times New Roman"/>
          <w:b/>
          <w:lang w:val="en-US"/>
        </w:rPr>
        <w:t>.</w:t>
      </w:r>
      <w:r w:rsidRPr="002A07D7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2.5</w:t>
      </w:r>
      <w:r w:rsidRPr="00DD651C">
        <w:rPr>
          <w:rFonts w:ascii="Times New Roman" w:hAnsi="Times New Roman" w:cs="Times New Roman"/>
          <w:lang w:val="en-US"/>
        </w:rPr>
        <w:t>th, 50</w:t>
      </w:r>
      <w:r w:rsidRPr="001C4A25">
        <w:rPr>
          <w:rFonts w:ascii="Times New Roman" w:hAnsi="Times New Roman" w:cs="Times New Roman"/>
          <w:vertAlign w:val="superscript"/>
          <w:lang w:val="en-US"/>
        </w:rPr>
        <w:t>th</w:t>
      </w:r>
      <w:r>
        <w:rPr>
          <w:rFonts w:ascii="Times New Roman" w:hAnsi="Times New Roman" w:cs="Times New Roman"/>
          <w:lang w:val="en-US"/>
        </w:rPr>
        <w:t xml:space="preserve"> and</w:t>
      </w:r>
      <w:r w:rsidRPr="00DD651C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9</w:t>
      </w:r>
      <w:r w:rsidRPr="00DD651C">
        <w:rPr>
          <w:rFonts w:ascii="Times New Roman" w:hAnsi="Times New Roman" w:cs="Times New Roman"/>
          <w:lang w:val="en-US"/>
        </w:rPr>
        <w:t>7</w:t>
      </w:r>
      <w:r>
        <w:rPr>
          <w:rFonts w:ascii="Times New Roman" w:hAnsi="Times New Roman" w:cs="Times New Roman"/>
          <w:lang w:val="en-US"/>
        </w:rPr>
        <w:t>.</w:t>
      </w:r>
      <w:r w:rsidRPr="00DD651C">
        <w:rPr>
          <w:rFonts w:ascii="Times New Roman" w:hAnsi="Times New Roman" w:cs="Times New Roman"/>
          <w:lang w:val="en-US"/>
        </w:rPr>
        <w:t>5</w:t>
      </w:r>
      <w:r w:rsidRPr="001C4A25">
        <w:rPr>
          <w:rFonts w:ascii="Times New Roman" w:hAnsi="Times New Roman" w:cs="Times New Roman"/>
          <w:vertAlign w:val="superscript"/>
          <w:lang w:val="en-US"/>
        </w:rPr>
        <w:t>th</w:t>
      </w:r>
      <w:r>
        <w:rPr>
          <w:rFonts w:ascii="Times New Roman" w:hAnsi="Times New Roman" w:cs="Times New Roman"/>
          <w:lang w:val="en-US"/>
        </w:rPr>
        <w:t xml:space="preserve"> p</w:t>
      </w:r>
      <w:r w:rsidRPr="00DD651C">
        <w:rPr>
          <w:rFonts w:ascii="Times New Roman" w:hAnsi="Times New Roman" w:cs="Times New Roman"/>
          <w:lang w:val="en-US"/>
        </w:rPr>
        <w:t xml:space="preserve">ercentiles of </w:t>
      </w:r>
      <w:r>
        <w:rPr>
          <w:rFonts w:ascii="Times New Roman" w:hAnsi="Times New Roman" w:cs="Times New Roman"/>
          <w:lang w:val="en-US"/>
        </w:rPr>
        <w:t>h</w:t>
      </w:r>
      <w:r w:rsidRPr="00DD651C">
        <w:rPr>
          <w:rFonts w:ascii="Times New Roman" w:hAnsi="Times New Roman" w:cs="Times New Roman"/>
          <w:lang w:val="en-US"/>
        </w:rPr>
        <w:t xml:space="preserve">ematological </w:t>
      </w:r>
      <w:r>
        <w:rPr>
          <w:rFonts w:ascii="Times New Roman" w:hAnsi="Times New Roman" w:cs="Times New Roman"/>
          <w:lang w:val="en-US"/>
        </w:rPr>
        <w:t>p</w:t>
      </w:r>
      <w:r w:rsidRPr="00DD651C">
        <w:rPr>
          <w:rFonts w:ascii="Times New Roman" w:hAnsi="Times New Roman" w:cs="Times New Roman"/>
          <w:lang w:val="en-US"/>
        </w:rPr>
        <w:t xml:space="preserve">arameters </w:t>
      </w:r>
      <w:r>
        <w:rPr>
          <w:rFonts w:ascii="Times New Roman" w:hAnsi="Times New Roman" w:cs="Times New Roman"/>
          <w:lang w:val="en-US"/>
        </w:rPr>
        <w:t xml:space="preserve">(leukocytes, thrombocytes, hemoglobin, hematocrit, neutrophilic granulocytes, lymphocytes) </w:t>
      </w:r>
      <w:r w:rsidRPr="00DD651C">
        <w:rPr>
          <w:rFonts w:ascii="Times New Roman" w:hAnsi="Times New Roman" w:cs="Times New Roman"/>
          <w:lang w:val="en-US"/>
        </w:rPr>
        <w:t xml:space="preserve">for </w:t>
      </w:r>
      <w:r>
        <w:rPr>
          <w:rFonts w:ascii="Times New Roman" w:hAnsi="Times New Roman" w:cs="Times New Roman"/>
          <w:lang w:val="en-GB"/>
        </w:rPr>
        <w:t>female preterm neonates, stratified in</w:t>
      </w:r>
      <w:r w:rsidRPr="0007008F">
        <w:rPr>
          <w:rFonts w:ascii="Times New Roman" w:hAnsi="Times New Roman" w:cs="Times New Roman"/>
          <w:lang w:val="en-GB"/>
        </w:rPr>
        <w:t xml:space="preserve"> gestational age groups of 23+0 to 26+6 weeks, 27+0 to 30+6 weeks, and 31+0 to 34+0 weeks</w:t>
      </w:r>
      <w:r>
        <w:rPr>
          <w:rFonts w:ascii="Times New Roman" w:hAnsi="Times New Roman" w:cs="Times New Roman"/>
          <w:lang w:val="en-GB"/>
        </w:rPr>
        <w:t>,</w:t>
      </w:r>
      <w:r>
        <w:rPr>
          <w:rFonts w:ascii="Times New Roman" w:hAnsi="Times New Roman" w:cs="Times New Roman"/>
          <w:lang w:val="en-US"/>
        </w:rPr>
        <w:t xml:space="preserve"> on the first day after birth</w:t>
      </w:r>
      <w:r w:rsidRPr="00DD651C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1"/>
        <w:gridCol w:w="994"/>
        <w:gridCol w:w="995"/>
        <w:gridCol w:w="994"/>
        <w:gridCol w:w="995"/>
        <w:gridCol w:w="1045"/>
        <w:gridCol w:w="1046"/>
        <w:gridCol w:w="1046"/>
        <w:gridCol w:w="1046"/>
      </w:tblGrid>
      <w:tr w:rsidR="00880CFE" w:rsidRPr="00FC0F7B" w14:paraId="7519CA87" w14:textId="77777777" w:rsidTr="00027F1B">
        <w:tc>
          <w:tcPr>
            <w:tcW w:w="901" w:type="dxa"/>
          </w:tcPr>
          <w:p w14:paraId="019D0C10" w14:textId="77777777" w:rsidR="00880CFE" w:rsidRPr="00FC0F7B" w:rsidRDefault="00880CFE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3978" w:type="dxa"/>
            <w:gridSpan w:val="4"/>
            <w:tcBorders>
              <w:right w:val="single" w:sz="12" w:space="0" w:color="auto"/>
            </w:tcBorders>
          </w:tcPr>
          <w:p w14:paraId="00E4699B" w14:textId="77777777" w:rsidR="00880CFE" w:rsidRPr="00FC0F7B" w:rsidRDefault="00880CFE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Leukocytes (cells/µ</w:t>
            </w: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L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)</w:t>
            </w:r>
          </w:p>
        </w:tc>
        <w:tc>
          <w:tcPr>
            <w:tcW w:w="4183" w:type="dxa"/>
            <w:gridSpan w:val="4"/>
            <w:tcBorders>
              <w:left w:val="single" w:sz="12" w:space="0" w:color="auto"/>
            </w:tcBorders>
          </w:tcPr>
          <w:p w14:paraId="55B3FDBB" w14:textId="77777777" w:rsidR="00880CFE" w:rsidRPr="00FC0F7B" w:rsidRDefault="00880CFE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Thrombocytes (cells/µ</w:t>
            </w: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L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)</w:t>
            </w:r>
          </w:p>
        </w:tc>
      </w:tr>
      <w:tr w:rsidR="00880CFE" w:rsidRPr="00FC0F7B" w14:paraId="71F65C11" w14:textId="77777777" w:rsidTr="00027F1B">
        <w:tc>
          <w:tcPr>
            <w:tcW w:w="901" w:type="dxa"/>
          </w:tcPr>
          <w:p w14:paraId="797B9B98" w14:textId="77777777" w:rsidR="00880CFE" w:rsidRPr="00FC0F7B" w:rsidRDefault="00880CFE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Gestational age</w:t>
            </w:r>
          </w:p>
        </w:tc>
        <w:tc>
          <w:tcPr>
            <w:tcW w:w="994" w:type="dxa"/>
            <w:tcBorders>
              <w:right w:val="single" w:sz="2" w:space="0" w:color="auto"/>
            </w:tcBorders>
          </w:tcPr>
          <w:p w14:paraId="160D0E7B" w14:textId="77777777" w:rsidR="00880CFE" w:rsidRPr="00FC0F7B" w:rsidRDefault="00880CFE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n</w:t>
            </w:r>
          </w:p>
        </w:tc>
        <w:tc>
          <w:tcPr>
            <w:tcW w:w="995" w:type="dxa"/>
            <w:tcBorders>
              <w:left w:val="single" w:sz="2" w:space="0" w:color="auto"/>
              <w:right w:val="single" w:sz="2" w:space="0" w:color="auto"/>
            </w:tcBorders>
          </w:tcPr>
          <w:p w14:paraId="0DF14CB1" w14:textId="77777777" w:rsidR="00880CFE" w:rsidRPr="00FC0F7B" w:rsidRDefault="00880CFE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.5</w:t>
            </w:r>
            <w:r w:rsidRPr="00634816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994" w:type="dxa"/>
            <w:tcBorders>
              <w:left w:val="single" w:sz="2" w:space="0" w:color="auto"/>
              <w:right w:val="single" w:sz="2" w:space="0" w:color="auto"/>
            </w:tcBorders>
          </w:tcPr>
          <w:p w14:paraId="7D17EB21" w14:textId="77777777" w:rsidR="00880CFE" w:rsidRPr="00FC0F7B" w:rsidRDefault="00880CFE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50</w:t>
            </w:r>
            <w:r w:rsidRPr="00634816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995" w:type="dxa"/>
            <w:tcBorders>
              <w:left w:val="single" w:sz="2" w:space="0" w:color="auto"/>
              <w:right w:val="single" w:sz="12" w:space="0" w:color="auto"/>
            </w:tcBorders>
          </w:tcPr>
          <w:p w14:paraId="19A4401C" w14:textId="77777777" w:rsidR="00880CFE" w:rsidRPr="00FC0F7B" w:rsidRDefault="00880CFE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97.5</w:t>
            </w:r>
            <w:r w:rsidRPr="00634816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1045" w:type="dxa"/>
            <w:tcBorders>
              <w:left w:val="single" w:sz="12" w:space="0" w:color="auto"/>
              <w:right w:val="single" w:sz="2" w:space="0" w:color="auto"/>
            </w:tcBorders>
          </w:tcPr>
          <w:p w14:paraId="4D3C3409" w14:textId="77777777" w:rsidR="00880CFE" w:rsidRPr="00FC0F7B" w:rsidRDefault="00880CFE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n</w:t>
            </w:r>
          </w:p>
        </w:tc>
        <w:tc>
          <w:tcPr>
            <w:tcW w:w="1046" w:type="dxa"/>
            <w:tcBorders>
              <w:left w:val="single" w:sz="2" w:space="0" w:color="auto"/>
              <w:right w:val="single" w:sz="2" w:space="0" w:color="auto"/>
            </w:tcBorders>
          </w:tcPr>
          <w:p w14:paraId="19A50A26" w14:textId="77777777" w:rsidR="00880CFE" w:rsidRPr="00FC0F7B" w:rsidRDefault="00880CFE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.5</w:t>
            </w:r>
            <w:r w:rsidRPr="00634816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1046" w:type="dxa"/>
            <w:tcBorders>
              <w:left w:val="single" w:sz="2" w:space="0" w:color="auto"/>
              <w:right w:val="single" w:sz="2" w:space="0" w:color="auto"/>
            </w:tcBorders>
          </w:tcPr>
          <w:p w14:paraId="6B831537" w14:textId="77777777" w:rsidR="00880CFE" w:rsidRPr="00FC0F7B" w:rsidRDefault="00880CFE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50</w:t>
            </w:r>
            <w:r w:rsidRPr="00634816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1046" w:type="dxa"/>
            <w:tcBorders>
              <w:left w:val="single" w:sz="2" w:space="0" w:color="auto"/>
            </w:tcBorders>
          </w:tcPr>
          <w:p w14:paraId="1ED1CEC7" w14:textId="77777777" w:rsidR="00880CFE" w:rsidRPr="00FC0F7B" w:rsidRDefault="00880CFE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97.5</w:t>
            </w:r>
            <w:r w:rsidRPr="00634816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</w:tr>
      <w:tr w:rsidR="000E5410" w:rsidRPr="000E5410" w14:paraId="59B0602A" w14:textId="77777777" w:rsidTr="00027F1B">
        <w:tc>
          <w:tcPr>
            <w:tcW w:w="901" w:type="dxa"/>
          </w:tcPr>
          <w:p w14:paraId="1336E5B9" w14:textId="77777777" w:rsidR="000E5410" w:rsidRDefault="000E5410" w:rsidP="000E5410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3+0 to 26+6</w:t>
            </w:r>
          </w:p>
        </w:tc>
        <w:tc>
          <w:tcPr>
            <w:tcW w:w="994" w:type="dxa"/>
            <w:tcBorders>
              <w:right w:val="single" w:sz="2" w:space="0" w:color="auto"/>
            </w:tcBorders>
          </w:tcPr>
          <w:p w14:paraId="3C17B343" w14:textId="456F872A" w:rsidR="000E5410" w:rsidRPr="009A2192" w:rsidRDefault="000E5410" w:rsidP="00AB6FB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  <w:r w:rsidR="00AB6FB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3</w:t>
            </w:r>
          </w:p>
        </w:tc>
        <w:tc>
          <w:tcPr>
            <w:tcW w:w="995" w:type="dxa"/>
            <w:tcBorders>
              <w:left w:val="single" w:sz="2" w:space="0" w:color="auto"/>
              <w:right w:val="single" w:sz="2" w:space="0" w:color="auto"/>
            </w:tcBorders>
          </w:tcPr>
          <w:p w14:paraId="7444EEFF" w14:textId="0DA1EC27" w:rsidR="000E5410" w:rsidRPr="009A2192" w:rsidRDefault="000E5410" w:rsidP="000E5410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E541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038</w:t>
            </w:r>
          </w:p>
        </w:tc>
        <w:tc>
          <w:tcPr>
            <w:tcW w:w="994" w:type="dxa"/>
            <w:tcBorders>
              <w:left w:val="single" w:sz="2" w:space="0" w:color="auto"/>
              <w:right w:val="single" w:sz="2" w:space="0" w:color="auto"/>
            </w:tcBorders>
          </w:tcPr>
          <w:p w14:paraId="1391AECA" w14:textId="355F6C17" w:rsidR="000E5410" w:rsidRPr="009A2192" w:rsidRDefault="000E5410" w:rsidP="000E5410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E541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111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995" w:type="dxa"/>
            <w:tcBorders>
              <w:left w:val="single" w:sz="2" w:space="0" w:color="auto"/>
              <w:right w:val="single" w:sz="12" w:space="0" w:color="auto"/>
            </w:tcBorders>
          </w:tcPr>
          <w:p w14:paraId="56EB427D" w14:textId="28C280EE" w:rsidR="000E5410" w:rsidRPr="009A2192" w:rsidRDefault="000E5410" w:rsidP="000E5410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E541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7696</w:t>
            </w:r>
          </w:p>
        </w:tc>
        <w:tc>
          <w:tcPr>
            <w:tcW w:w="1045" w:type="dxa"/>
            <w:tcBorders>
              <w:left w:val="single" w:sz="12" w:space="0" w:color="auto"/>
              <w:right w:val="single" w:sz="2" w:space="0" w:color="auto"/>
            </w:tcBorders>
          </w:tcPr>
          <w:p w14:paraId="1A629DB7" w14:textId="60C0A0FC" w:rsidR="000E5410" w:rsidRPr="009A2192" w:rsidRDefault="00AB6FB2" w:rsidP="000E5410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31</w:t>
            </w:r>
          </w:p>
        </w:tc>
        <w:tc>
          <w:tcPr>
            <w:tcW w:w="1046" w:type="dxa"/>
            <w:tcBorders>
              <w:left w:val="single" w:sz="2" w:space="0" w:color="auto"/>
              <w:right w:val="single" w:sz="2" w:space="0" w:color="auto"/>
            </w:tcBorders>
          </w:tcPr>
          <w:p w14:paraId="544922F6" w14:textId="4A7F6B80" w:rsidR="000E5410" w:rsidRPr="009A2192" w:rsidRDefault="000E5410" w:rsidP="000E5410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E541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55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0</w:t>
            </w:r>
          </w:p>
        </w:tc>
        <w:tc>
          <w:tcPr>
            <w:tcW w:w="1046" w:type="dxa"/>
            <w:tcBorders>
              <w:left w:val="single" w:sz="2" w:space="0" w:color="auto"/>
              <w:right w:val="single" w:sz="2" w:space="0" w:color="auto"/>
            </w:tcBorders>
          </w:tcPr>
          <w:p w14:paraId="14CF1B06" w14:textId="2900B2B9" w:rsidR="000E5410" w:rsidRPr="009A2192" w:rsidRDefault="000E5410" w:rsidP="000E5410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E541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10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00</w:t>
            </w:r>
          </w:p>
        </w:tc>
        <w:tc>
          <w:tcPr>
            <w:tcW w:w="1046" w:type="dxa"/>
            <w:tcBorders>
              <w:left w:val="single" w:sz="2" w:space="0" w:color="auto"/>
            </w:tcBorders>
          </w:tcPr>
          <w:p w14:paraId="684C7EFB" w14:textId="7CA8BFAC" w:rsidR="000E5410" w:rsidRPr="009A2192" w:rsidRDefault="000E5410" w:rsidP="000E5410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E541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7725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</w:p>
        </w:tc>
      </w:tr>
      <w:tr w:rsidR="000E5410" w:rsidRPr="000E5410" w14:paraId="4D13B495" w14:textId="77777777" w:rsidTr="00027F1B">
        <w:tc>
          <w:tcPr>
            <w:tcW w:w="901" w:type="dxa"/>
          </w:tcPr>
          <w:p w14:paraId="5E660432" w14:textId="77777777" w:rsidR="000E5410" w:rsidRDefault="000E5410" w:rsidP="000E5410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7+0 to 30+6</w:t>
            </w:r>
          </w:p>
        </w:tc>
        <w:tc>
          <w:tcPr>
            <w:tcW w:w="994" w:type="dxa"/>
            <w:tcBorders>
              <w:right w:val="single" w:sz="2" w:space="0" w:color="auto"/>
            </w:tcBorders>
          </w:tcPr>
          <w:p w14:paraId="0ABBE34F" w14:textId="595DB537" w:rsidR="000E5410" w:rsidRPr="009A2192" w:rsidRDefault="00AB6FB2" w:rsidP="000E5410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77</w:t>
            </w:r>
          </w:p>
        </w:tc>
        <w:tc>
          <w:tcPr>
            <w:tcW w:w="995" w:type="dxa"/>
            <w:tcBorders>
              <w:left w:val="single" w:sz="2" w:space="0" w:color="auto"/>
              <w:right w:val="single" w:sz="2" w:space="0" w:color="auto"/>
            </w:tcBorders>
          </w:tcPr>
          <w:p w14:paraId="650C0BD0" w14:textId="17ED4F37" w:rsidR="000E5410" w:rsidRPr="009A2192" w:rsidRDefault="000E5410" w:rsidP="000E5410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E541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624</w:t>
            </w:r>
          </w:p>
        </w:tc>
        <w:tc>
          <w:tcPr>
            <w:tcW w:w="994" w:type="dxa"/>
            <w:tcBorders>
              <w:left w:val="single" w:sz="2" w:space="0" w:color="auto"/>
              <w:right w:val="single" w:sz="2" w:space="0" w:color="auto"/>
            </w:tcBorders>
          </w:tcPr>
          <w:p w14:paraId="1A2E1AA8" w14:textId="7E6450D9" w:rsidR="000E5410" w:rsidRPr="009A2192" w:rsidRDefault="000E5410" w:rsidP="000E5410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E541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63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995" w:type="dxa"/>
            <w:tcBorders>
              <w:left w:val="single" w:sz="2" w:space="0" w:color="auto"/>
              <w:right w:val="single" w:sz="12" w:space="0" w:color="auto"/>
            </w:tcBorders>
          </w:tcPr>
          <w:p w14:paraId="75C16EAD" w14:textId="48D8E461" w:rsidR="000E5410" w:rsidRPr="009A2192" w:rsidRDefault="000E5410" w:rsidP="000E5410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E541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6168</w:t>
            </w:r>
          </w:p>
        </w:tc>
        <w:tc>
          <w:tcPr>
            <w:tcW w:w="1045" w:type="dxa"/>
            <w:tcBorders>
              <w:left w:val="single" w:sz="12" w:space="0" w:color="auto"/>
              <w:right w:val="single" w:sz="2" w:space="0" w:color="auto"/>
            </w:tcBorders>
          </w:tcPr>
          <w:p w14:paraId="18BFE646" w14:textId="1300D335" w:rsidR="000E5410" w:rsidRPr="009A2192" w:rsidRDefault="00AB6FB2" w:rsidP="000E5410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89</w:t>
            </w:r>
          </w:p>
        </w:tc>
        <w:tc>
          <w:tcPr>
            <w:tcW w:w="1046" w:type="dxa"/>
            <w:tcBorders>
              <w:left w:val="single" w:sz="2" w:space="0" w:color="auto"/>
              <w:right w:val="single" w:sz="2" w:space="0" w:color="auto"/>
            </w:tcBorders>
          </w:tcPr>
          <w:p w14:paraId="14F1D5FC" w14:textId="4D179759" w:rsidR="000E5410" w:rsidRPr="009A2192" w:rsidRDefault="000E5410" w:rsidP="000E5410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E541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74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0</w:t>
            </w:r>
          </w:p>
        </w:tc>
        <w:tc>
          <w:tcPr>
            <w:tcW w:w="1046" w:type="dxa"/>
            <w:tcBorders>
              <w:left w:val="single" w:sz="2" w:space="0" w:color="auto"/>
              <w:right w:val="single" w:sz="2" w:space="0" w:color="auto"/>
            </w:tcBorders>
          </w:tcPr>
          <w:p w14:paraId="1CAAF420" w14:textId="7FB311CB" w:rsidR="000E5410" w:rsidRPr="009A2192" w:rsidRDefault="000E5410" w:rsidP="000E5410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E541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92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00</w:t>
            </w:r>
          </w:p>
        </w:tc>
        <w:tc>
          <w:tcPr>
            <w:tcW w:w="1046" w:type="dxa"/>
            <w:tcBorders>
              <w:left w:val="single" w:sz="2" w:space="0" w:color="auto"/>
            </w:tcBorders>
          </w:tcPr>
          <w:p w14:paraId="65641F5A" w14:textId="444D5DD2" w:rsidR="000E5410" w:rsidRPr="009A2192" w:rsidRDefault="000E5410" w:rsidP="000E5410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E541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502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0</w:t>
            </w:r>
          </w:p>
        </w:tc>
      </w:tr>
      <w:tr w:rsidR="000E5410" w:rsidRPr="000E5410" w14:paraId="742AD23E" w14:textId="77777777" w:rsidTr="00027F1B">
        <w:tc>
          <w:tcPr>
            <w:tcW w:w="901" w:type="dxa"/>
            <w:tcBorders>
              <w:bottom w:val="single" w:sz="12" w:space="0" w:color="auto"/>
            </w:tcBorders>
          </w:tcPr>
          <w:p w14:paraId="08039FC2" w14:textId="77777777" w:rsidR="000E5410" w:rsidRDefault="000E5410" w:rsidP="000E5410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31+0 to 34+0</w:t>
            </w:r>
          </w:p>
        </w:tc>
        <w:tc>
          <w:tcPr>
            <w:tcW w:w="994" w:type="dxa"/>
            <w:tcBorders>
              <w:bottom w:val="single" w:sz="12" w:space="0" w:color="auto"/>
              <w:right w:val="single" w:sz="2" w:space="0" w:color="auto"/>
            </w:tcBorders>
          </w:tcPr>
          <w:p w14:paraId="0E1490F9" w14:textId="709998E7" w:rsidR="000E5410" w:rsidRPr="009A2192" w:rsidRDefault="00AB6FB2" w:rsidP="000E5410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61</w:t>
            </w:r>
          </w:p>
        </w:tc>
        <w:tc>
          <w:tcPr>
            <w:tcW w:w="995" w:type="dxa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460A5C79" w14:textId="7BE96561" w:rsidR="000E5410" w:rsidRPr="009A2192" w:rsidRDefault="000E5410" w:rsidP="000E5410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E541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32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994" w:type="dxa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168A7AC1" w14:textId="7D7427BF" w:rsidR="000E5410" w:rsidRPr="009A2192" w:rsidRDefault="000E5410" w:rsidP="000E5410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E541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337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995" w:type="dxa"/>
            <w:tcBorders>
              <w:left w:val="single" w:sz="2" w:space="0" w:color="auto"/>
              <w:bottom w:val="single" w:sz="12" w:space="0" w:color="auto"/>
              <w:right w:val="single" w:sz="12" w:space="0" w:color="auto"/>
            </w:tcBorders>
          </w:tcPr>
          <w:p w14:paraId="59940E0F" w14:textId="75AC90E8" w:rsidR="000E5410" w:rsidRPr="009A2192" w:rsidRDefault="000E5410" w:rsidP="000E5410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E541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525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1045" w:type="dxa"/>
            <w:tcBorders>
              <w:left w:val="single" w:sz="12" w:space="0" w:color="auto"/>
              <w:bottom w:val="single" w:sz="12" w:space="0" w:color="auto"/>
              <w:right w:val="single" w:sz="2" w:space="0" w:color="auto"/>
            </w:tcBorders>
          </w:tcPr>
          <w:p w14:paraId="1FEC4E63" w14:textId="2BF4DCAB" w:rsidR="000E5410" w:rsidRPr="009A2192" w:rsidRDefault="00AB6FB2" w:rsidP="000E5410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80</w:t>
            </w:r>
          </w:p>
        </w:tc>
        <w:tc>
          <w:tcPr>
            <w:tcW w:w="1046" w:type="dxa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4787E5E2" w14:textId="1D160481" w:rsidR="000E5410" w:rsidRPr="009A2192" w:rsidRDefault="000E5410" w:rsidP="000E5410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E541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6475</w:t>
            </w:r>
          </w:p>
        </w:tc>
        <w:tc>
          <w:tcPr>
            <w:tcW w:w="1046" w:type="dxa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438AF89A" w14:textId="4011F16A" w:rsidR="000E5410" w:rsidRPr="009A2192" w:rsidRDefault="000E5410" w:rsidP="000E5410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E541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16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00</w:t>
            </w:r>
          </w:p>
        </w:tc>
        <w:tc>
          <w:tcPr>
            <w:tcW w:w="1046" w:type="dxa"/>
            <w:tcBorders>
              <w:left w:val="single" w:sz="2" w:space="0" w:color="auto"/>
            </w:tcBorders>
          </w:tcPr>
          <w:p w14:paraId="456FFC32" w14:textId="671519DA" w:rsidR="000E5410" w:rsidRPr="009A2192" w:rsidRDefault="000E5410" w:rsidP="000E5410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E541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53525</w:t>
            </w:r>
          </w:p>
        </w:tc>
      </w:tr>
      <w:tr w:rsidR="00880CFE" w:rsidRPr="00FC0F7B" w14:paraId="1D13E1F5" w14:textId="77777777" w:rsidTr="00027F1B">
        <w:tc>
          <w:tcPr>
            <w:tcW w:w="901" w:type="dxa"/>
            <w:tcBorders>
              <w:top w:val="single" w:sz="12" w:space="0" w:color="auto"/>
            </w:tcBorders>
          </w:tcPr>
          <w:p w14:paraId="29D08AB0" w14:textId="77777777" w:rsidR="00880CFE" w:rsidRPr="00FC0F7B" w:rsidRDefault="00880CFE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3978" w:type="dxa"/>
            <w:gridSpan w:val="4"/>
            <w:tcBorders>
              <w:top w:val="single" w:sz="12" w:space="0" w:color="auto"/>
              <w:right w:val="single" w:sz="12" w:space="0" w:color="auto"/>
            </w:tcBorders>
          </w:tcPr>
          <w:p w14:paraId="406546A6" w14:textId="77777777" w:rsidR="00880CFE" w:rsidRPr="00FC0F7B" w:rsidRDefault="00880CFE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Hemoglobin (g/d</w:t>
            </w: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L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)</w:t>
            </w:r>
          </w:p>
        </w:tc>
        <w:tc>
          <w:tcPr>
            <w:tcW w:w="4183" w:type="dxa"/>
            <w:gridSpan w:val="4"/>
            <w:tcBorders>
              <w:top w:val="single" w:sz="12" w:space="0" w:color="auto"/>
              <w:left w:val="single" w:sz="12" w:space="0" w:color="auto"/>
            </w:tcBorders>
          </w:tcPr>
          <w:p w14:paraId="08541770" w14:textId="77777777" w:rsidR="00880CFE" w:rsidRPr="00FC0F7B" w:rsidRDefault="00880CFE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Hematocrit (%)</w:t>
            </w:r>
          </w:p>
        </w:tc>
      </w:tr>
      <w:tr w:rsidR="00880CFE" w:rsidRPr="00FC0F7B" w14:paraId="036378E4" w14:textId="77777777" w:rsidTr="00027F1B">
        <w:tc>
          <w:tcPr>
            <w:tcW w:w="901" w:type="dxa"/>
          </w:tcPr>
          <w:p w14:paraId="1ED0254F" w14:textId="77777777" w:rsidR="00880CFE" w:rsidRPr="00FC0F7B" w:rsidRDefault="00880CFE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Gestational age</w:t>
            </w:r>
          </w:p>
        </w:tc>
        <w:tc>
          <w:tcPr>
            <w:tcW w:w="994" w:type="dxa"/>
            <w:tcBorders>
              <w:right w:val="single" w:sz="2" w:space="0" w:color="auto"/>
            </w:tcBorders>
          </w:tcPr>
          <w:p w14:paraId="32340F1B" w14:textId="77777777" w:rsidR="00880CFE" w:rsidRPr="00FC0F7B" w:rsidRDefault="00880CFE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n</w:t>
            </w:r>
          </w:p>
        </w:tc>
        <w:tc>
          <w:tcPr>
            <w:tcW w:w="995" w:type="dxa"/>
            <w:tcBorders>
              <w:left w:val="single" w:sz="2" w:space="0" w:color="auto"/>
              <w:right w:val="single" w:sz="2" w:space="0" w:color="auto"/>
            </w:tcBorders>
          </w:tcPr>
          <w:p w14:paraId="12345C9F" w14:textId="77777777" w:rsidR="00880CFE" w:rsidRPr="00FC0F7B" w:rsidRDefault="00880CFE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.5</w:t>
            </w:r>
            <w:r w:rsidRPr="00634816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994" w:type="dxa"/>
            <w:tcBorders>
              <w:left w:val="single" w:sz="2" w:space="0" w:color="auto"/>
              <w:right w:val="single" w:sz="2" w:space="0" w:color="auto"/>
            </w:tcBorders>
          </w:tcPr>
          <w:p w14:paraId="7DD2031E" w14:textId="77777777" w:rsidR="00880CFE" w:rsidRPr="00FC0F7B" w:rsidRDefault="00880CFE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50</w:t>
            </w:r>
            <w:r w:rsidRPr="00634816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995" w:type="dxa"/>
            <w:tcBorders>
              <w:left w:val="single" w:sz="2" w:space="0" w:color="auto"/>
              <w:right w:val="single" w:sz="12" w:space="0" w:color="auto"/>
            </w:tcBorders>
          </w:tcPr>
          <w:p w14:paraId="7CCEA169" w14:textId="77777777" w:rsidR="00880CFE" w:rsidRPr="00FC0F7B" w:rsidRDefault="00880CFE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97.5</w:t>
            </w:r>
            <w:r w:rsidRPr="00634816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1045" w:type="dxa"/>
            <w:tcBorders>
              <w:left w:val="single" w:sz="12" w:space="0" w:color="auto"/>
              <w:right w:val="single" w:sz="2" w:space="0" w:color="auto"/>
            </w:tcBorders>
          </w:tcPr>
          <w:p w14:paraId="1E1341BE" w14:textId="77777777" w:rsidR="00880CFE" w:rsidRPr="00FC0F7B" w:rsidRDefault="00880CFE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n</w:t>
            </w:r>
          </w:p>
        </w:tc>
        <w:tc>
          <w:tcPr>
            <w:tcW w:w="1046" w:type="dxa"/>
            <w:tcBorders>
              <w:left w:val="single" w:sz="2" w:space="0" w:color="auto"/>
              <w:right w:val="single" w:sz="2" w:space="0" w:color="auto"/>
            </w:tcBorders>
          </w:tcPr>
          <w:p w14:paraId="63CDCE98" w14:textId="77777777" w:rsidR="00880CFE" w:rsidRPr="00FC0F7B" w:rsidRDefault="00880CFE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.5</w:t>
            </w:r>
            <w:r w:rsidRPr="00634816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1046" w:type="dxa"/>
            <w:tcBorders>
              <w:left w:val="single" w:sz="2" w:space="0" w:color="auto"/>
              <w:right w:val="single" w:sz="2" w:space="0" w:color="auto"/>
            </w:tcBorders>
          </w:tcPr>
          <w:p w14:paraId="697B7C60" w14:textId="77777777" w:rsidR="00880CFE" w:rsidRPr="00FC0F7B" w:rsidRDefault="00880CFE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50</w:t>
            </w:r>
            <w:r w:rsidRPr="00634816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1046" w:type="dxa"/>
            <w:tcBorders>
              <w:left w:val="single" w:sz="2" w:space="0" w:color="auto"/>
            </w:tcBorders>
          </w:tcPr>
          <w:p w14:paraId="415F62F0" w14:textId="77777777" w:rsidR="00880CFE" w:rsidRPr="00FC0F7B" w:rsidRDefault="00880CFE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97.5</w:t>
            </w:r>
            <w:r w:rsidRPr="00634816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</w:tr>
      <w:tr w:rsidR="000E5410" w:rsidRPr="00FC0F7B" w14:paraId="004527D9" w14:textId="77777777" w:rsidTr="00027F1B">
        <w:tc>
          <w:tcPr>
            <w:tcW w:w="901" w:type="dxa"/>
          </w:tcPr>
          <w:p w14:paraId="1A21854B" w14:textId="77777777" w:rsidR="000E5410" w:rsidRDefault="000E5410" w:rsidP="000E5410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3+0 to 26+6</w:t>
            </w:r>
          </w:p>
        </w:tc>
        <w:tc>
          <w:tcPr>
            <w:tcW w:w="994" w:type="dxa"/>
            <w:tcBorders>
              <w:right w:val="single" w:sz="2" w:space="0" w:color="auto"/>
            </w:tcBorders>
          </w:tcPr>
          <w:p w14:paraId="13034625" w14:textId="05E12AAC" w:rsidR="000E5410" w:rsidRPr="009A2192" w:rsidRDefault="000E5410" w:rsidP="00AB6FB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  <w:r w:rsidR="00AB6FB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1</w:t>
            </w:r>
          </w:p>
        </w:tc>
        <w:tc>
          <w:tcPr>
            <w:tcW w:w="995" w:type="dxa"/>
            <w:tcBorders>
              <w:left w:val="single" w:sz="2" w:space="0" w:color="auto"/>
              <w:right w:val="single" w:sz="2" w:space="0" w:color="auto"/>
            </w:tcBorders>
          </w:tcPr>
          <w:p w14:paraId="7FA6C03F" w14:textId="50C02A26" w:rsidR="000E5410" w:rsidRPr="009A2192" w:rsidRDefault="000E5410" w:rsidP="000E5410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E541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1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4</w:t>
            </w:r>
          </w:p>
        </w:tc>
        <w:tc>
          <w:tcPr>
            <w:tcW w:w="994" w:type="dxa"/>
            <w:tcBorders>
              <w:left w:val="single" w:sz="2" w:space="0" w:color="auto"/>
              <w:right w:val="single" w:sz="2" w:space="0" w:color="auto"/>
            </w:tcBorders>
          </w:tcPr>
          <w:p w14:paraId="3B2A23AD" w14:textId="4CDCB9F8" w:rsidR="000E5410" w:rsidRPr="009A2192" w:rsidRDefault="000E5410" w:rsidP="000E5410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E541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5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0E541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</w:t>
            </w:r>
          </w:p>
        </w:tc>
        <w:tc>
          <w:tcPr>
            <w:tcW w:w="995" w:type="dxa"/>
            <w:tcBorders>
              <w:left w:val="single" w:sz="2" w:space="0" w:color="auto"/>
              <w:right w:val="single" w:sz="12" w:space="0" w:color="auto"/>
            </w:tcBorders>
          </w:tcPr>
          <w:p w14:paraId="5AA7882D" w14:textId="2C1DB9FD" w:rsidR="000E5410" w:rsidRPr="009A2192" w:rsidRDefault="000E5410" w:rsidP="000E5410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E541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0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8</w:t>
            </w:r>
          </w:p>
        </w:tc>
        <w:tc>
          <w:tcPr>
            <w:tcW w:w="1045" w:type="dxa"/>
            <w:tcBorders>
              <w:left w:val="single" w:sz="12" w:space="0" w:color="auto"/>
              <w:right w:val="single" w:sz="2" w:space="0" w:color="auto"/>
            </w:tcBorders>
          </w:tcPr>
          <w:p w14:paraId="68200880" w14:textId="69A3749B" w:rsidR="000E5410" w:rsidRPr="009A2192" w:rsidRDefault="000E5410" w:rsidP="00AB6FB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  <w:r w:rsidR="00AB6FB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1</w:t>
            </w:r>
          </w:p>
        </w:tc>
        <w:tc>
          <w:tcPr>
            <w:tcW w:w="1046" w:type="dxa"/>
            <w:tcBorders>
              <w:left w:val="single" w:sz="2" w:space="0" w:color="auto"/>
              <w:right w:val="single" w:sz="2" w:space="0" w:color="auto"/>
            </w:tcBorders>
          </w:tcPr>
          <w:p w14:paraId="2FF314C1" w14:textId="0087FFB8" w:rsidR="000E5410" w:rsidRPr="009A2192" w:rsidRDefault="000E5410" w:rsidP="000E5410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E541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2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0E541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1046" w:type="dxa"/>
            <w:tcBorders>
              <w:left w:val="single" w:sz="2" w:space="0" w:color="auto"/>
              <w:right w:val="single" w:sz="2" w:space="0" w:color="auto"/>
            </w:tcBorders>
          </w:tcPr>
          <w:p w14:paraId="1B700C6D" w14:textId="01BC7865" w:rsidR="000E5410" w:rsidRPr="009A2192" w:rsidRDefault="000E5410" w:rsidP="000E5410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E541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4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0E541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</w:t>
            </w:r>
          </w:p>
        </w:tc>
        <w:tc>
          <w:tcPr>
            <w:tcW w:w="1046" w:type="dxa"/>
            <w:tcBorders>
              <w:left w:val="single" w:sz="2" w:space="0" w:color="auto"/>
            </w:tcBorders>
          </w:tcPr>
          <w:p w14:paraId="3499830C" w14:textId="2F9676D0" w:rsidR="000E5410" w:rsidRPr="009A2192" w:rsidRDefault="000E5410" w:rsidP="000E5410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E541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7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0E541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</w:tr>
      <w:tr w:rsidR="000E5410" w:rsidRPr="00FC0F7B" w14:paraId="2500683E" w14:textId="77777777" w:rsidTr="00027F1B">
        <w:tc>
          <w:tcPr>
            <w:tcW w:w="901" w:type="dxa"/>
          </w:tcPr>
          <w:p w14:paraId="7816640E" w14:textId="77777777" w:rsidR="000E5410" w:rsidRDefault="000E5410" w:rsidP="000E5410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7+0 to 30+6</w:t>
            </w:r>
          </w:p>
        </w:tc>
        <w:tc>
          <w:tcPr>
            <w:tcW w:w="994" w:type="dxa"/>
            <w:tcBorders>
              <w:right w:val="single" w:sz="2" w:space="0" w:color="auto"/>
            </w:tcBorders>
          </w:tcPr>
          <w:p w14:paraId="0E095E15" w14:textId="28D1C405" w:rsidR="000E5410" w:rsidRPr="009A2192" w:rsidRDefault="00AB6FB2" w:rsidP="000E5410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89</w:t>
            </w:r>
          </w:p>
        </w:tc>
        <w:tc>
          <w:tcPr>
            <w:tcW w:w="995" w:type="dxa"/>
            <w:tcBorders>
              <w:left w:val="single" w:sz="2" w:space="0" w:color="auto"/>
              <w:right w:val="single" w:sz="2" w:space="0" w:color="auto"/>
            </w:tcBorders>
          </w:tcPr>
          <w:p w14:paraId="186B0A32" w14:textId="6E252D26" w:rsidR="000E5410" w:rsidRPr="009A2192" w:rsidRDefault="000E5410" w:rsidP="000E5410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E541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2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6</w:t>
            </w:r>
          </w:p>
        </w:tc>
        <w:tc>
          <w:tcPr>
            <w:tcW w:w="994" w:type="dxa"/>
            <w:tcBorders>
              <w:left w:val="single" w:sz="2" w:space="0" w:color="auto"/>
              <w:right w:val="single" w:sz="2" w:space="0" w:color="auto"/>
            </w:tcBorders>
          </w:tcPr>
          <w:p w14:paraId="5D72ED57" w14:textId="2297D366" w:rsidR="000E5410" w:rsidRPr="009A2192" w:rsidRDefault="000E5410" w:rsidP="000E5410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E541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7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0E541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</w:t>
            </w:r>
          </w:p>
        </w:tc>
        <w:tc>
          <w:tcPr>
            <w:tcW w:w="995" w:type="dxa"/>
            <w:tcBorders>
              <w:left w:val="single" w:sz="2" w:space="0" w:color="auto"/>
              <w:right w:val="single" w:sz="12" w:space="0" w:color="auto"/>
            </w:tcBorders>
          </w:tcPr>
          <w:p w14:paraId="1D07FFE5" w14:textId="1C6749C0" w:rsidR="000E5410" w:rsidRPr="009A2192" w:rsidRDefault="000E5410" w:rsidP="000E5410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E541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2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0E541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</w:tc>
        <w:tc>
          <w:tcPr>
            <w:tcW w:w="1045" w:type="dxa"/>
            <w:tcBorders>
              <w:left w:val="single" w:sz="12" w:space="0" w:color="auto"/>
              <w:right w:val="single" w:sz="2" w:space="0" w:color="auto"/>
            </w:tcBorders>
          </w:tcPr>
          <w:p w14:paraId="56F0AD23" w14:textId="4791816F" w:rsidR="000E5410" w:rsidRPr="009A2192" w:rsidRDefault="00AB6FB2" w:rsidP="000E5410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89</w:t>
            </w:r>
          </w:p>
        </w:tc>
        <w:tc>
          <w:tcPr>
            <w:tcW w:w="1046" w:type="dxa"/>
            <w:tcBorders>
              <w:left w:val="single" w:sz="2" w:space="0" w:color="auto"/>
              <w:right w:val="single" w:sz="2" w:space="0" w:color="auto"/>
            </w:tcBorders>
          </w:tcPr>
          <w:p w14:paraId="6A2EF35A" w14:textId="088E74DB" w:rsidR="000E5410" w:rsidRPr="009A2192" w:rsidRDefault="000E5410" w:rsidP="000E5410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E541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6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0E541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</w:t>
            </w:r>
          </w:p>
        </w:tc>
        <w:tc>
          <w:tcPr>
            <w:tcW w:w="1046" w:type="dxa"/>
            <w:tcBorders>
              <w:left w:val="single" w:sz="2" w:space="0" w:color="auto"/>
              <w:right w:val="single" w:sz="2" w:space="0" w:color="auto"/>
            </w:tcBorders>
          </w:tcPr>
          <w:p w14:paraId="263AA328" w14:textId="7C77FD03" w:rsidR="000E5410" w:rsidRPr="009A2192" w:rsidRDefault="000E5410" w:rsidP="000E5410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E541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8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0E541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</w:t>
            </w:r>
          </w:p>
        </w:tc>
        <w:tc>
          <w:tcPr>
            <w:tcW w:w="1046" w:type="dxa"/>
            <w:tcBorders>
              <w:left w:val="single" w:sz="2" w:space="0" w:color="auto"/>
            </w:tcBorders>
          </w:tcPr>
          <w:p w14:paraId="3291F8BE" w14:textId="514B5004" w:rsidR="000E5410" w:rsidRPr="009A2192" w:rsidRDefault="000E5410" w:rsidP="000E5410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E541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1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0E541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</w:tr>
      <w:tr w:rsidR="000E5410" w:rsidRPr="00FC0F7B" w14:paraId="6FB82527" w14:textId="77777777" w:rsidTr="00027F1B">
        <w:tc>
          <w:tcPr>
            <w:tcW w:w="901" w:type="dxa"/>
            <w:tcBorders>
              <w:bottom w:val="single" w:sz="12" w:space="0" w:color="auto"/>
            </w:tcBorders>
          </w:tcPr>
          <w:p w14:paraId="1BABD67C" w14:textId="77777777" w:rsidR="000E5410" w:rsidRDefault="000E5410" w:rsidP="000E5410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31+0 to 34+0</w:t>
            </w:r>
          </w:p>
        </w:tc>
        <w:tc>
          <w:tcPr>
            <w:tcW w:w="994" w:type="dxa"/>
            <w:tcBorders>
              <w:bottom w:val="single" w:sz="12" w:space="0" w:color="auto"/>
              <w:right w:val="single" w:sz="2" w:space="0" w:color="auto"/>
            </w:tcBorders>
          </w:tcPr>
          <w:p w14:paraId="2A502339" w14:textId="2E2D0427" w:rsidR="000E5410" w:rsidRPr="009A2192" w:rsidRDefault="00AB6FB2" w:rsidP="000E5410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80</w:t>
            </w:r>
          </w:p>
        </w:tc>
        <w:tc>
          <w:tcPr>
            <w:tcW w:w="995" w:type="dxa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5F6402D1" w14:textId="3318523D" w:rsidR="000E5410" w:rsidRPr="009A2192" w:rsidRDefault="000E5410" w:rsidP="000E5410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E541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3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0E541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</w:t>
            </w:r>
          </w:p>
        </w:tc>
        <w:tc>
          <w:tcPr>
            <w:tcW w:w="994" w:type="dxa"/>
            <w:tcBorders>
              <w:left w:val="single" w:sz="2" w:space="0" w:color="auto"/>
              <w:bottom w:val="single" w:sz="8" w:space="0" w:color="auto"/>
              <w:right w:val="single" w:sz="2" w:space="0" w:color="auto"/>
            </w:tcBorders>
          </w:tcPr>
          <w:p w14:paraId="1ACD0636" w14:textId="765D99CC" w:rsidR="000E5410" w:rsidRPr="009A2192" w:rsidRDefault="000E5410" w:rsidP="000E5410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E541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8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0E541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995" w:type="dxa"/>
            <w:tcBorders>
              <w:left w:val="single" w:sz="2" w:space="0" w:color="auto"/>
              <w:bottom w:val="single" w:sz="8" w:space="0" w:color="auto"/>
              <w:right w:val="single" w:sz="12" w:space="0" w:color="auto"/>
            </w:tcBorders>
          </w:tcPr>
          <w:p w14:paraId="467409E0" w14:textId="25AB5FF4" w:rsidR="000E5410" w:rsidRPr="009A2192" w:rsidRDefault="000E5410" w:rsidP="000E5410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E541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3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0E541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</w:t>
            </w:r>
          </w:p>
        </w:tc>
        <w:tc>
          <w:tcPr>
            <w:tcW w:w="1045" w:type="dxa"/>
            <w:tcBorders>
              <w:left w:val="single" w:sz="12" w:space="0" w:color="auto"/>
              <w:bottom w:val="single" w:sz="8" w:space="0" w:color="auto"/>
              <w:right w:val="single" w:sz="2" w:space="0" w:color="auto"/>
            </w:tcBorders>
          </w:tcPr>
          <w:p w14:paraId="6CABC26B" w14:textId="76B66930" w:rsidR="000E5410" w:rsidRPr="009A2192" w:rsidRDefault="00AB6FB2" w:rsidP="000E5410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80</w:t>
            </w:r>
          </w:p>
        </w:tc>
        <w:tc>
          <w:tcPr>
            <w:tcW w:w="1046" w:type="dxa"/>
            <w:tcBorders>
              <w:left w:val="single" w:sz="2" w:space="0" w:color="auto"/>
              <w:bottom w:val="single" w:sz="8" w:space="0" w:color="auto"/>
              <w:right w:val="single" w:sz="2" w:space="0" w:color="auto"/>
            </w:tcBorders>
          </w:tcPr>
          <w:p w14:paraId="144E803B" w14:textId="2E854EB2" w:rsidR="000E5410" w:rsidRPr="009A2192" w:rsidRDefault="000E5410" w:rsidP="000E5410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E541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6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9</w:t>
            </w:r>
          </w:p>
        </w:tc>
        <w:tc>
          <w:tcPr>
            <w:tcW w:w="1046" w:type="dxa"/>
            <w:tcBorders>
              <w:left w:val="single" w:sz="2" w:space="0" w:color="auto"/>
              <w:bottom w:val="single" w:sz="8" w:space="0" w:color="auto"/>
              <w:right w:val="single" w:sz="2" w:space="0" w:color="auto"/>
            </w:tcBorders>
          </w:tcPr>
          <w:p w14:paraId="229A0691" w14:textId="7C57658B" w:rsidR="000E5410" w:rsidRPr="009A2192" w:rsidRDefault="000E5410" w:rsidP="000E5410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0.0</w:t>
            </w:r>
          </w:p>
        </w:tc>
        <w:tc>
          <w:tcPr>
            <w:tcW w:w="1046" w:type="dxa"/>
            <w:tcBorders>
              <w:left w:val="single" w:sz="2" w:space="0" w:color="auto"/>
              <w:bottom w:val="single" w:sz="8" w:space="0" w:color="auto"/>
            </w:tcBorders>
          </w:tcPr>
          <w:p w14:paraId="09FAA5D2" w14:textId="05408406" w:rsidR="000E5410" w:rsidRPr="009A2192" w:rsidRDefault="000E5410" w:rsidP="000E5410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E541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3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0E541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</w:t>
            </w:r>
          </w:p>
        </w:tc>
      </w:tr>
      <w:tr w:rsidR="00880CFE" w:rsidRPr="00FC0F7B" w14:paraId="06A1B3D3" w14:textId="77777777" w:rsidTr="00027F1B">
        <w:tc>
          <w:tcPr>
            <w:tcW w:w="901" w:type="dxa"/>
            <w:tcBorders>
              <w:top w:val="single" w:sz="12" w:space="0" w:color="auto"/>
            </w:tcBorders>
          </w:tcPr>
          <w:p w14:paraId="06764E65" w14:textId="77777777" w:rsidR="00880CFE" w:rsidRPr="00FC0F7B" w:rsidRDefault="00880CFE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3978" w:type="dxa"/>
            <w:gridSpan w:val="4"/>
            <w:tcBorders>
              <w:top w:val="single" w:sz="12" w:space="0" w:color="auto"/>
              <w:right w:val="single" w:sz="12" w:space="0" w:color="auto"/>
            </w:tcBorders>
          </w:tcPr>
          <w:p w14:paraId="03AA2AAC" w14:textId="77777777" w:rsidR="00880CFE" w:rsidRPr="00FC0F7B" w:rsidRDefault="00880CFE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Neutrophilic granulocytes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cells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/</w:t>
            </w: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µL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)</w:t>
            </w:r>
          </w:p>
        </w:tc>
        <w:tc>
          <w:tcPr>
            <w:tcW w:w="4183" w:type="dxa"/>
            <w:gridSpan w:val="4"/>
            <w:tcBorders>
              <w:top w:val="single" w:sz="12" w:space="0" w:color="auto"/>
              <w:left w:val="single" w:sz="12" w:space="0" w:color="auto"/>
            </w:tcBorders>
          </w:tcPr>
          <w:p w14:paraId="3233C1E1" w14:textId="77777777" w:rsidR="00880CFE" w:rsidRPr="00FC0F7B" w:rsidRDefault="00880CFE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Lymphocytes (cells/µ</w:t>
            </w: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L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)</w:t>
            </w:r>
          </w:p>
        </w:tc>
      </w:tr>
      <w:tr w:rsidR="00880CFE" w:rsidRPr="00FC0F7B" w14:paraId="1ABD6825" w14:textId="77777777" w:rsidTr="00027F1B">
        <w:tc>
          <w:tcPr>
            <w:tcW w:w="901" w:type="dxa"/>
          </w:tcPr>
          <w:p w14:paraId="047C6C63" w14:textId="77777777" w:rsidR="00880CFE" w:rsidRPr="00FC0F7B" w:rsidRDefault="00880CFE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Gestational age</w:t>
            </w:r>
          </w:p>
        </w:tc>
        <w:tc>
          <w:tcPr>
            <w:tcW w:w="994" w:type="dxa"/>
            <w:tcBorders>
              <w:right w:val="single" w:sz="2" w:space="0" w:color="auto"/>
            </w:tcBorders>
          </w:tcPr>
          <w:p w14:paraId="3456D76D" w14:textId="77777777" w:rsidR="00880CFE" w:rsidRPr="00FC0F7B" w:rsidRDefault="00880CFE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n</w:t>
            </w:r>
          </w:p>
        </w:tc>
        <w:tc>
          <w:tcPr>
            <w:tcW w:w="995" w:type="dxa"/>
            <w:tcBorders>
              <w:left w:val="single" w:sz="2" w:space="0" w:color="auto"/>
              <w:right w:val="single" w:sz="2" w:space="0" w:color="auto"/>
            </w:tcBorders>
          </w:tcPr>
          <w:p w14:paraId="029332B0" w14:textId="77777777" w:rsidR="00880CFE" w:rsidRPr="00FC0F7B" w:rsidRDefault="00880CFE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.5</w:t>
            </w:r>
            <w:r w:rsidRPr="00634816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994" w:type="dxa"/>
            <w:tcBorders>
              <w:left w:val="single" w:sz="2" w:space="0" w:color="auto"/>
              <w:right w:val="single" w:sz="2" w:space="0" w:color="auto"/>
            </w:tcBorders>
          </w:tcPr>
          <w:p w14:paraId="640C455B" w14:textId="77777777" w:rsidR="00880CFE" w:rsidRPr="00FC0F7B" w:rsidRDefault="00880CFE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50</w:t>
            </w:r>
            <w:r w:rsidRPr="00634816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995" w:type="dxa"/>
            <w:tcBorders>
              <w:left w:val="single" w:sz="2" w:space="0" w:color="auto"/>
              <w:right w:val="single" w:sz="12" w:space="0" w:color="auto"/>
            </w:tcBorders>
          </w:tcPr>
          <w:p w14:paraId="45CD8F79" w14:textId="77777777" w:rsidR="00880CFE" w:rsidRPr="00FC0F7B" w:rsidRDefault="00880CFE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97.5</w:t>
            </w:r>
            <w:r w:rsidRPr="00634816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1045" w:type="dxa"/>
            <w:tcBorders>
              <w:left w:val="single" w:sz="12" w:space="0" w:color="auto"/>
              <w:right w:val="single" w:sz="2" w:space="0" w:color="auto"/>
            </w:tcBorders>
          </w:tcPr>
          <w:p w14:paraId="7A05F683" w14:textId="77777777" w:rsidR="00880CFE" w:rsidRPr="00FC0F7B" w:rsidRDefault="00880CFE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n</w:t>
            </w:r>
          </w:p>
        </w:tc>
        <w:tc>
          <w:tcPr>
            <w:tcW w:w="1046" w:type="dxa"/>
            <w:tcBorders>
              <w:left w:val="single" w:sz="2" w:space="0" w:color="auto"/>
              <w:right w:val="single" w:sz="2" w:space="0" w:color="auto"/>
            </w:tcBorders>
          </w:tcPr>
          <w:p w14:paraId="51CEEC76" w14:textId="77777777" w:rsidR="00880CFE" w:rsidRPr="00FC0F7B" w:rsidRDefault="00880CFE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.5</w:t>
            </w:r>
            <w:r w:rsidRPr="00634816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1046" w:type="dxa"/>
            <w:tcBorders>
              <w:left w:val="single" w:sz="2" w:space="0" w:color="auto"/>
              <w:right w:val="single" w:sz="2" w:space="0" w:color="auto"/>
            </w:tcBorders>
          </w:tcPr>
          <w:p w14:paraId="0A5241DD" w14:textId="77777777" w:rsidR="00880CFE" w:rsidRPr="00FC0F7B" w:rsidRDefault="00880CFE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50</w:t>
            </w:r>
            <w:r w:rsidRPr="00634816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1046" w:type="dxa"/>
            <w:tcBorders>
              <w:left w:val="single" w:sz="2" w:space="0" w:color="auto"/>
            </w:tcBorders>
          </w:tcPr>
          <w:p w14:paraId="10B56A58" w14:textId="77777777" w:rsidR="00880CFE" w:rsidRPr="00FC0F7B" w:rsidRDefault="00880CFE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97.5</w:t>
            </w:r>
            <w:r w:rsidRPr="00634816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</w:tr>
      <w:tr w:rsidR="00520F7D" w:rsidRPr="00FC0F7B" w14:paraId="23954DBE" w14:textId="77777777" w:rsidTr="00027F1B">
        <w:tc>
          <w:tcPr>
            <w:tcW w:w="901" w:type="dxa"/>
          </w:tcPr>
          <w:p w14:paraId="6F51136D" w14:textId="77777777" w:rsidR="00520F7D" w:rsidRDefault="00520F7D" w:rsidP="00520F7D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3+0 to 26+6</w:t>
            </w:r>
          </w:p>
        </w:tc>
        <w:tc>
          <w:tcPr>
            <w:tcW w:w="994" w:type="dxa"/>
            <w:tcBorders>
              <w:right w:val="single" w:sz="2" w:space="0" w:color="auto"/>
            </w:tcBorders>
          </w:tcPr>
          <w:p w14:paraId="14634173" w14:textId="1672E42D" w:rsidR="00520F7D" w:rsidRPr="00A9186D" w:rsidRDefault="00AB6FB2" w:rsidP="00520F7D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0</w:t>
            </w:r>
          </w:p>
        </w:tc>
        <w:tc>
          <w:tcPr>
            <w:tcW w:w="995" w:type="dxa"/>
            <w:tcBorders>
              <w:left w:val="single" w:sz="2" w:space="0" w:color="auto"/>
              <w:right w:val="single" w:sz="2" w:space="0" w:color="auto"/>
            </w:tcBorders>
          </w:tcPr>
          <w:p w14:paraId="3ED28E34" w14:textId="72873300" w:rsidR="00520F7D" w:rsidRPr="00A9186D" w:rsidRDefault="00520F7D" w:rsidP="00520F7D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20F7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135</w:t>
            </w:r>
          </w:p>
        </w:tc>
        <w:tc>
          <w:tcPr>
            <w:tcW w:w="994" w:type="dxa"/>
            <w:tcBorders>
              <w:left w:val="single" w:sz="2" w:space="0" w:color="auto"/>
              <w:right w:val="single" w:sz="2" w:space="0" w:color="auto"/>
            </w:tcBorders>
          </w:tcPr>
          <w:p w14:paraId="2EA627ED" w14:textId="3B38169A" w:rsidR="00520F7D" w:rsidRPr="00A9186D" w:rsidRDefault="00520F7D" w:rsidP="00520F7D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20F7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65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995" w:type="dxa"/>
            <w:tcBorders>
              <w:left w:val="single" w:sz="2" w:space="0" w:color="auto"/>
              <w:right w:val="single" w:sz="12" w:space="0" w:color="auto"/>
            </w:tcBorders>
          </w:tcPr>
          <w:p w14:paraId="37566A11" w14:textId="5A748B5B" w:rsidR="00520F7D" w:rsidRPr="00A9186D" w:rsidRDefault="00520F7D" w:rsidP="00520F7D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20F7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864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</w:t>
            </w:r>
          </w:p>
        </w:tc>
        <w:tc>
          <w:tcPr>
            <w:tcW w:w="1045" w:type="dxa"/>
            <w:tcBorders>
              <w:left w:val="single" w:sz="12" w:space="0" w:color="auto"/>
              <w:right w:val="single" w:sz="2" w:space="0" w:color="auto"/>
            </w:tcBorders>
          </w:tcPr>
          <w:p w14:paraId="092FE625" w14:textId="26F48995" w:rsidR="00520F7D" w:rsidRPr="00A9186D" w:rsidRDefault="00AB6FB2" w:rsidP="00520F7D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0</w:t>
            </w:r>
          </w:p>
        </w:tc>
        <w:tc>
          <w:tcPr>
            <w:tcW w:w="1046" w:type="dxa"/>
            <w:tcBorders>
              <w:left w:val="single" w:sz="2" w:space="0" w:color="auto"/>
              <w:right w:val="single" w:sz="2" w:space="0" w:color="auto"/>
            </w:tcBorders>
          </w:tcPr>
          <w:p w14:paraId="0D9CD65D" w14:textId="4F7CCF05" w:rsidR="00520F7D" w:rsidRPr="00A9186D" w:rsidRDefault="00520F7D" w:rsidP="00520F7D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20F7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86</w:t>
            </w:r>
          </w:p>
        </w:tc>
        <w:tc>
          <w:tcPr>
            <w:tcW w:w="1046" w:type="dxa"/>
            <w:tcBorders>
              <w:left w:val="single" w:sz="2" w:space="0" w:color="auto"/>
              <w:right w:val="single" w:sz="2" w:space="0" w:color="auto"/>
            </w:tcBorders>
          </w:tcPr>
          <w:p w14:paraId="54D854BF" w14:textId="60288195" w:rsidR="00520F7D" w:rsidRPr="00A9186D" w:rsidRDefault="00520F7D" w:rsidP="00520F7D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20F7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45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1046" w:type="dxa"/>
            <w:tcBorders>
              <w:left w:val="single" w:sz="2" w:space="0" w:color="auto"/>
            </w:tcBorders>
          </w:tcPr>
          <w:p w14:paraId="0A380E9D" w14:textId="52A07A93" w:rsidR="00520F7D" w:rsidRPr="00A9186D" w:rsidRDefault="00520F7D" w:rsidP="00520F7D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20F7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50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</w:t>
            </w:r>
          </w:p>
        </w:tc>
      </w:tr>
      <w:tr w:rsidR="00520F7D" w:rsidRPr="00FC0F7B" w14:paraId="78A9CC56" w14:textId="77777777" w:rsidTr="00027F1B">
        <w:tc>
          <w:tcPr>
            <w:tcW w:w="901" w:type="dxa"/>
          </w:tcPr>
          <w:p w14:paraId="31D4280C" w14:textId="77777777" w:rsidR="00520F7D" w:rsidRDefault="00520F7D" w:rsidP="00520F7D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7+0 to 30+6</w:t>
            </w:r>
          </w:p>
        </w:tc>
        <w:tc>
          <w:tcPr>
            <w:tcW w:w="994" w:type="dxa"/>
            <w:tcBorders>
              <w:right w:val="single" w:sz="2" w:space="0" w:color="auto"/>
            </w:tcBorders>
          </w:tcPr>
          <w:p w14:paraId="33112CC7" w14:textId="01AAA6E1" w:rsidR="00520F7D" w:rsidRPr="00A9186D" w:rsidRDefault="00AB6FB2" w:rsidP="00520F7D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6</w:t>
            </w:r>
          </w:p>
        </w:tc>
        <w:tc>
          <w:tcPr>
            <w:tcW w:w="995" w:type="dxa"/>
            <w:tcBorders>
              <w:left w:val="single" w:sz="2" w:space="0" w:color="auto"/>
              <w:right w:val="single" w:sz="2" w:space="0" w:color="auto"/>
            </w:tcBorders>
          </w:tcPr>
          <w:p w14:paraId="34EF8EA8" w14:textId="1E6E3DC9" w:rsidR="00520F7D" w:rsidRPr="00A9186D" w:rsidRDefault="00520F7D" w:rsidP="00520F7D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20F7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16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</w:t>
            </w:r>
          </w:p>
        </w:tc>
        <w:tc>
          <w:tcPr>
            <w:tcW w:w="994" w:type="dxa"/>
            <w:tcBorders>
              <w:left w:val="single" w:sz="2" w:space="0" w:color="auto"/>
              <w:right w:val="single" w:sz="2" w:space="0" w:color="auto"/>
            </w:tcBorders>
          </w:tcPr>
          <w:p w14:paraId="65409DFE" w14:textId="71C7D561" w:rsidR="00520F7D" w:rsidRPr="00A9186D" w:rsidRDefault="00520F7D" w:rsidP="00520F7D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20F7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85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995" w:type="dxa"/>
            <w:tcBorders>
              <w:left w:val="single" w:sz="2" w:space="0" w:color="auto"/>
              <w:right w:val="single" w:sz="12" w:space="0" w:color="auto"/>
            </w:tcBorders>
          </w:tcPr>
          <w:p w14:paraId="7AFA06BE" w14:textId="022D0071" w:rsidR="00520F7D" w:rsidRPr="00A9186D" w:rsidRDefault="00520F7D" w:rsidP="00520F7D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20F7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456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</w:t>
            </w:r>
          </w:p>
        </w:tc>
        <w:tc>
          <w:tcPr>
            <w:tcW w:w="1045" w:type="dxa"/>
            <w:tcBorders>
              <w:left w:val="single" w:sz="12" w:space="0" w:color="auto"/>
              <w:right w:val="single" w:sz="2" w:space="0" w:color="auto"/>
            </w:tcBorders>
          </w:tcPr>
          <w:p w14:paraId="64E18F52" w14:textId="169268B7" w:rsidR="00520F7D" w:rsidRPr="00A9186D" w:rsidRDefault="00AB6FB2" w:rsidP="00520F7D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6</w:t>
            </w:r>
          </w:p>
        </w:tc>
        <w:tc>
          <w:tcPr>
            <w:tcW w:w="1046" w:type="dxa"/>
            <w:tcBorders>
              <w:left w:val="single" w:sz="2" w:space="0" w:color="auto"/>
              <w:right w:val="single" w:sz="2" w:space="0" w:color="auto"/>
            </w:tcBorders>
          </w:tcPr>
          <w:p w14:paraId="3C4436FF" w14:textId="06C6D1B5" w:rsidR="00520F7D" w:rsidRPr="00A9186D" w:rsidRDefault="00520F7D" w:rsidP="00520F7D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20F7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6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</w:t>
            </w:r>
          </w:p>
        </w:tc>
        <w:tc>
          <w:tcPr>
            <w:tcW w:w="1046" w:type="dxa"/>
            <w:tcBorders>
              <w:left w:val="single" w:sz="2" w:space="0" w:color="auto"/>
              <w:right w:val="single" w:sz="2" w:space="0" w:color="auto"/>
            </w:tcBorders>
          </w:tcPr>
          <w:p w14:paraId="1FFEB84B" w14:textId="6F34EE19" w:rsidR="00520F7D" w:rsidRPr="00A9186D" w:rsidRDefault="00520F7D" w:rsidP="00520F7D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20F7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75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1046" w:type="dxa"/>
            <w:tcBorders>
              <w:left w:val="single" w:sz="2" w:space="0" w:color="auto"/>
            </w:tcBorders>
          </w:tcPr>
          <w:p w14:paraId="09F0DF0E" w14:textId="069FDD7A" w:rsidR="00520F7D" w:rsidRPr="00A9186D" w:rsidRDefault="00520F7D" w:rsidP="00520F7D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20F7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01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</w:t>
            </w:r>
          </w:p>
        </w:tc>
      </w:tr>
      <w:tr w:rsidR="00520F7D" w:rsidRPr="00FC0F7B" w14:paraId="3327FE75" w14:textId="77777777" w:rsidTr="00027F1B">
        <w:tc>
          <w:tcPr>
            <w:tcW w:w="901" w:type="dxa"/>
          </w:tcPr>
          <w:p w14:paraId="2510FE8C" w14:textId="77777777" w:rsidR="00520F7D" w:rsidRDefault="00520F7D" w:rsidP="00520F7D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31+0 to 34+0</w:t>
            </w:r>
          </w:p>
        </w:tc>
        <w:tc>
          <w:tcPr>
            <w:tcW w:w="994" w:type="dxa"/>
            <w:tcBorders>
              <w:right w:val="single" w:sz="2" w:space="0" w:color="auto"/>
            </w:tcBorders>
          </w:tcPr>
          <w:p w14:paraId="18020BB7" w14:textId="6AC3D88C" w:rsidR="00520F7D" w:rsidRPr="00A9186D" w:rsidRDefault="00AB6FB2" w:rsidP="00520F7D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85</w:t>
            </w:r>
          </w:p>
        </w:tc>
        <w:tc>
          <w:tcPr>
            <w:tcW w:w="995" w:type="dxa"/>
            <w:tcBorders>
              <w:left w:val="single" w:sz="2" w:space="0" w:color="auto"/>
              <w:right w:val="single" w:sz="2" w:space="0" w:color="auto"/>
            </w:tcBorders>
          </w:tcPr>
          <w:p w14:paraId="21883091" w14:textId="221A4A29" w:rsidR="00520F7D" w:rsidRPr="00A9186D" w:rsidRDefault="00520F7D" w:rsidP="00520F7D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20F7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56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994" w:type="dxa"/>
            <w:tcBorders>
              <w:left w:val="single" w:sz="2" w:space="0" w:color="auto"/>
              <w:right w:val="single" w:sz="2" w:space="0" w:color="auto"/>
            </w:tcBorders>
          </w:tcPr>
          <w:p w14:paraId="00BBF04A" w14:textId="3A1D1CD6" w:rsidR="00520F7D" w:rsidRPr="00A9186D" w:rsidRDefault="00520F7D" w:rsidP="00520F7D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20F7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00</w:t>
            </w:r>
          </w:p>
        </w:tc>
        <w:tc>
          <w:tcPr>
            <w:tcW w:w="995" w:type="dxa"/>
            <w:tcBorders>
              <w:left w:val="single" w:sz="2" w:space="0" w:color="auto"/>
              <w:right w:val="single" w:sz="12" w:space="0" w:color="auto"/>
            </w:tcBorders>
          </w:tcPr>
          <w:p w14:paraId="44FDF08B" w14:textId="4A2EBC3E" w:rsidR="00520F7D" w:rsidRPr="00A9186D" w:rsidRDefault="00520F7D" w:rsidP="00520F7D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20F7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554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1045" w:type="dxa"/>
            <w:tcBorders>
              <w:left w:val="single" w:sz="12" w:space="0" w:color="auto"/>
              <w:right w:val="single" w:sz="2" w:space="0" w:color="auto"/>
            </w:tcBorders>
          </w:tcPr>
          <w:p w14:paraId="5D01DE09" w14:textId="688A8603" w:rsidR="00520F7D" w:rsidRPr="00A9186D" w:rsidRDefault="00AB6FB2" w:rsidP="00520F7D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82</w:t>
            </w:r>
          </w:p>
        </w:tc>
        <w:tc>
          <w:tcPr>
            <w:tcW w:w="1046" w:type="dxa"/>
            <w:tcBorders>
              <w:left w:val="single" w:sz="2" w:space="0" w:color="auto"/>
              <w:right w:val="single" w:sz="2" w:space="0" w:color="auto"/>
            </w:tcBorders>
          </w:tcPr>
          <w:p w14:paraId="2BAFE6E6" w14:textId="660C195D" w:rsidR="00520F7D" w:rsidRPr="00A9186D" w:rsidRDefault="00520F7D" w:rsidP="00520F7D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20F7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5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0</w:t>
            </w:r>
          </w:p>
        </w:tc>
        <w:tc>
          <w:tcPr>
            <w:tcW w:w="1046" w:type="dxa"/>
            <w:tcBorders>
              <w:left w:val="single" w:sz="2" w:space="0" w:color="auto"/>
              <w:right w:val="single" w:sz="2" w:space="0" w:color="auto"/>
            </w:tcBorders>
          </w:tcPr>
          <w:p w14:paraId="1639C10D" w14:textId="2EF73777" w:rsidR="00520F7D" w:rsidRPr="00A9186D" w:rsidRDefault="00520F7D" w:rsidP="00520F7D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20F7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4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0</w:t>
            </w:r>
          </w:p>
        </w:tc>
        <w:tc>
          <w:tcPr>
            <w:tcW w:w="1046" w:type="dxa"/>
            <w:tcBorders>
              <w:left w:val="single" w:sz="2" w:space="0" w:color="auto"/>
            </w:tcBorders>
          </w:tcPr>
          <w:p w14:paraId="40AFCBBE" w14:textId="7E5CFF6F" w:rsidR="00520F7D" w:rsidRPr="00A9186D" w:rsidRDefault="00520F7D" w:rsidP="00520F7D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20F7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3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0</w:t>
            </w:r>
          </w:p>
        </w:tc>
      </w:tr>
    </w:tbl>
    <w:p w14:paraId="20599E74" w14:textId="77777777" w:rsidR="00880CFE" w:rsidRDefault="00880CFE" w:rsidP="00880CFE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3F2CB324" w14:textId="77777777" w:rsidR="00520F7D" w:rsidRDefault="00520F7D" w:rsidP="00880CFE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3C105E21" w14:textId="77777777" w:rsidR="00520F7D" w:rsidRDefault="00520F7D" w:rsidP="00880CFE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364F3418" w14:textId="77777777" w:rsidR="00520F7D" w:rsidRDefault="00520F7D" w:rsidP="00880CFE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15272468" w14:textId="77777777" w:rsidR="00520F7D" w:rsidRDefault="00520F7D" w:rsidP="00880CFE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AE34612" w14:textId="77777777" w:rsidR="00520F7D" w:rsidRDefault="00520F7D" w:rsidP="00880CFE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40360819" w14:textId="77777777" w:rsidR="00520F7D" w:rsidRDefault="00520F7D" w:rsidP="00880CFE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9382E23" w14:textId="77777777" w:rsidR="00520F7D" w:rsidRDefault="00520F7D" w:rsidP="00880CFE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3A70310A" w14:textId="77777777" w:rsidR="00520F7D" w:rsidRDefault="00520F7D" w:rsidP="00880CFE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9694E84" w14:textId="77777777" w:rsidR="00520F7D" w:rsidRDefault="00520F7D" w:rsidP="00880CFE">
      <w:pPr>
        <w:spacing w:line="360" w:lineRule="auto"/>
        <w:rPr>
          <w:rFonts w:ascii="Times New Roman" w:hAnsi="Times New Roman" w:cs="Times New Roman"/>
          <w:lang w:val="en-US"/>
        </w:rPr>
      </w:pPr>
    </w:p>
    <w:bookmarkEnd w:id="0"/>
    <w:p w14:paraId="007D9ECF" w14:textId="7D5854D0" w:rsidR="00520F7D" w:rsidRDefault="00520F7D" w:rsidP="00520F7D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upplemental C_2</w:t>
      </w:r>
      <w:r w:rsidRPr="00DD651C">
        <w:rPr>
          <w:rFonts w:ascii="Times New Roman" w:hAnsi="Times New Roman" w:cs="Times New Roman"/>
          <w:b/>
          <w:lang w:val="en-US"/>
        </w:rPr>
        <w:t>.</w:t>
      </w:r>
      <w:r w:rsidRPr="002A07D7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2.5</w:t>
      </w:r>
      <w:r w:rsidRPr="00DD651C">
        <w:rPr>
          <w:rFonts w:ascii="Times New Roman" w:hAnsi="Times New Roman" w:cs="Times New Roman"/>
          <w:lang w:val="en-US"/>
        </w:rPr>
        <w:t>th, 50</w:t>
      </w:r>
      <w:r w:rsidRPr="001C4A25">
        <w:rPr>
          <w:rFonts w:ascii="Times New Roman" w:hAnsi="Times New Roman" w:cs="Times New Roman"/>
          <w:vertAlign w:val="superscript"/>
          <w:lang w:val="en-US"/>
        </w:rPr>
        <w:t>th</w:t>
      </w:r>
      <w:r>
        <w:rPr>
          <w:rFonts w:ascii="Times New Roman" w:hAnsi="Times New Roman" w:cs="Times New Roman"/>
          <w:lang w:val="en-US"/>
        </w:rPr>
        <w:t xml:space="preserve"> and</w:t>
      </w:r>
      <w:r w:rsidRPr="00DD651C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9</w:t>
      </w:r>
      <w:r w:rsidRPr="00DD651C">
        <w:rPr>
          <w:rFonts w:ascii="Times New Roman" w:hAnsi="Times New Roman" w:cs="Times New Roman"/>
          <w:lang w:val="en-US"/>
        </w:rPr>
        <w:t>7</w:t>
      </w:r>
      <w:r>
        <w:rPr>
          <w:rFonts w:ascii="Times New Roman" w:hAnsi="Times New Roman" w:cs="Times New Roman"/>
          <w:lang w:val="en-US"/>
        </w:rPr>
        <w:t>.</w:t>
      </w:r>
      <w:r w:rsidRPr="00DD651C">
        <w:rPr>
          <w:rFonts w:ascii="Times New Roman" w:hAnsi="Times New Roman" w:cs="Times New Roman"/>
          <w:lang w:val="en-US"/>
        </w:rPr>
        <w:t>5</w:t>
      </w:r>
      <w:r w:rsidRPr="001C4A25">
        <w:rPr>
          <w:rFonts w:ascii="Times New Roman" w:hAnsi="Times New Roman" w:cs="Times New Roman"/>
          <w:vertAlign w:val="superscript"/>
          <w:lang w:val="en-US"/>
        </w:rPr>
        <w:t>th</w:t>
      </w:r>
      <w:r>
        <w:rPr>
          <w:rFonts w:ascii="Times New Roman" w:hAnsi="Times New Roman" w:cs="Times New Roman"/>
          <w:lang w:val="en-US"/>
        </w:rPr>
        <w:t xml:space="preserve"> p</w:t>
      </w:r>
      <w:r w:rsidRPr="00DD651C">
        <w:rPr>
          <w:rFonts w:ascii="Times New Roman" w:hAnsi="Times New Roman" w:cs="Times New Roman"/>
          <w:lang w:val="en-US"/>
        </w:rPr>
        <w:t xml:space="preserve">ercentiles of </w:t>
      </w:r>
      <w:r>
        <w:rPr>
          <w:rFonts w:ascii="Times New Roman" w:hAnsi="Times New Roman" w:cs="Times New Roman"/>
          <w:lang w:val="en-US"/>
        </w:rPr>
        <w:t>h</w:t>
      </w:r>
      <w:r w:rsidRPr="00DD651C">
        <w:rPr>
          <w:rFonts w:ascii="Times New Roman" w:hAnsi="Times New Roman" w:cs="Times New Roman"/>
          <w:lang w:val="en-US"/>
        </w:rPr>
        <w:t xml:space="preserve">ematological </w:t>
      </w:r>
      <w:r>
        <w:rPr>
          <w:rFonts w:ascii="Times New Roman" w:hAnsi="Times New Roman" w:cs="Times New Roman"/>
          <w:lang w:val="en-US"/>
        </w:rPr>
        <w:t>p</w:t>
      </w:r>
      <w:r w:rsidRPr="00DD651C">
        <w:rPr>
          <w:rFonts w:ascii="Times New Roman" w:hAnsi="Times New Roman" w:cs="Times New Roman"/>
          <w:lang w:val="en-US"/>
        </w:rPr>
        <w:t xml:space="preserve">arameters </w:t>
      </w:r>
      <w:r>
        <w:rPr>
          <w:rFonts w:ascii="Times New Roman" w:hAnsi="Times New Roman" w:cs="Times New Roman"/>
          <w:lang w:val="en-US"/>
        </w:rPr>
        <w:t xml:space="preserve">(leukocytes, thrombocytes, hemoglobin, hematocrit, neutrophilic granulocytes, lymphocytes) </w:t>
      </w:r>
      <w:r w:rsidRPr="00DD651C">
        <w:rPr>
          <w:rFonts w:ascii="Times New Roman" w:hAnsi="Times New Roman" w:cs="Times New Roman"/>
          <w:lang w:val="en-US"/>
        </w:rPr>
        <w:t xml:space="preserve">for </w:t>
      </w:r>
      <w:r>
        <w:rPr>
          <w:rFonts w:ascii="Times New Roman" w:hAnsi="Times New Roman" w:cs="Times New Roman"/>
          <w:lang w:val="en-GB"/>
        </w:rPr>
        <w:t>male preterm neonates, stratified in</w:t>
      </w:r>
      <w:r w:rsidRPr="0007008F">
        <w:rPr>
          <w:rFonts w:ascii="Times New Roman" w:hAnsi="Times New Roman" w:cs="Times New Roman"/>
          <w:lang w:val="en-GB"/>
        </w:rPr>
        <w:t xml:space="preserve"> gestational age groups of 23+0 to 26+6 weeks, 27+0 to 30+6 weeks, and 31+0 to 34+0 weeks</w:t>
      </w:r>
      <w:r>
        <w:rPr>
          <w:rFonts w:ascii="Times New Roman" w:hAnsi="Times New Roman" w:cs="Times New Roman"/>
          <w:lang w:val="en-GB"/>
        </w:rPr>
        <w:t>,</w:t>
      </w:r>
      <w:r>
        <w:rPr>
          <w:rFonts w:ascii="Times New Roman" w:hAnsi="Times New Roman" w:cs="Times New Roman"/>
          <w:lang w:val="en-US"/>
        </w:rPr>
        <w:t xml:space="preserve"> on the first day after birth</w:t>
      </w:r>
      <w:r w:rsidRPr="00DD651C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1"/>
        <w:gridCol w:w="994"/>
        <w:gridCol w:w="995"/>
        <w:gridCol w:w="994"/>
        <w:gridCol w:w="995"/>
        <w:gridCol w:w="1045"/>
        <w:gridCol w:w="1046"/>
        <w:gridCol w:w="1046"/>
        <w:gridCol w:w="1046"/>
      </w:tblGrid>
      <w:tr w:rsidR="00520F7D" w:rsidRPr="00FC0F7B" w14:paraId="73DF0725" w14:textId="77777777" w:rsidTr="00027F1B">
        <w:tc>
          <w:tcPr>
            <w:tcW w:w="901" w:type="dxa"/>
          </w:tcPr>
          <w:p w14:paraId="6E4229C3" w14:textId="77777777" w:rsidR="00520F7D" w:rsidRPr="00FC0F7B" w:rsidRDefault="00520F7D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3978" w:type="dxa"/>
            <w:gridSpan w:val="4"/>
            <w:tcBorders>
              <w:right w:val="single" w:sz="12" w:space="0" w:color="auto"/>
            </w:tcBorders>
          </w:tcPr>
          <w:p w14:paraId="7B491161" w14:textId="77777777" w:rsidR="00520F7D" w:rsidRPr="00FC0F7B" w:rsidRDefault="00520F7D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Leukocytes (cells/µ</w:t>
            </w: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L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)</w:t>
            </w:r>
          </w:p>
        </w:tc>
        <w:tc>
          <w:tcPr>
            <w:tcW w:w="4183" w:type="dxa"/>
            <w:gridSpan w:val="4"/>
            <w:tcBorders>
              <w:left w:val="single" w:sz="12" w:space="0" w:color="auto"/>
            </w:tcBorders>
          </w:tcPr>
          <w:p w14:paraId="3D2C9F10" w14:textId="77777777" w:rsidR="00520F7D" w:rsidRPr="00FC0F7B" w:rsidRDefault="00520F7D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Thrombocytes (cells/µ</w:t>
            </w: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L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)</w:t>
            </w:r>
          </w:p>
        </w:tc>
      </w:tr>
      <w:tr w:rsidR="00520F7D" w:rsidRPr="00FC0F7B" w14:paraId="678A8E4B" w14:textId="77777777" w:rsidTr="00027F1B">
        <w:tc>
          <w:tcPr>
            <w:tcW w:w="901" w:type="dxa"/>
          </w:tcPr>
          <w:p w14:paraId="4E220A94" w14:textId="77777777" w:rsidR="00520F7D" w:rsidRPr="00FC0F7B" w:rsidRDefault="00520F7D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Gestational age</w:t>
            </w:r>
          </w:p>
        </w:tc>
        <w:tc>
          <w:tcPr>
            <w:tcW w:w="994" w:type="dxa"/>
            <w:tcBorders>
              <w:right w:val="single" w:sz="2" w:space="0" w:color="auto"/>
            </w:tcBorders>
          </w:tcPr>
          <w:p w14:paraId="0AFCBE97" w14:textId="77777777" w:rsidR="00520F7D" w:rsidRPr="00FC0F7B" w:rsidRDefault="00520F7D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n</w:t>
            </w:r>
          </w:p>
        </w:tc>
        <w:tc>
          <w:tcPr>
            <w:tcW w:w="995" w:type="dxa"/>
            <w:tcBorders>
              <w:left w:val="single" w:sz="2" w:space="0" w:color="auto"/>
              <w:right w:val="single" w:sz="2" w:space="0" w:color="auto"/>
            </w:tcBorders>
          </w:tcPr>
          <w:p w14:paraId="1D284CC6" w14:textId="77777777" w:rsidR="00520F7D" w:rsidRPr="00FC0F7B" w:rsidRDefault="00520F7D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.5</w:t>
            </w:r>
            <w:r w:rsidRPr="00634816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994" w:type="dxa"/>
            <w:tcBorders>
              <w:left w:val="single" w:sz="2" w:space="0" w:color="auto"/>
              <w:right w:val="single" w:sz="2" w:space="0" w:color="auto"/>
            </w:tcBorders>
          </w:tcPr>
          <w:p w14:paraId="2E15F7F6" w14:textId="77777777" w:rsidR="00520F7D" w:rsidRPr="00FC0F7B" w:rsidRDefault="00520F7D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50</w:t>
            </w:r>
            <w:r w:rsidRPr="00634816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995" w:type="dxa"/>
            <w:tcBorders>
              <w:left w:val="single" w:sz="2" w:space="0" w:color="auto"/>
              <w:right w:val="single" w:sz="12" w:space="0" w:color="auto"/>
            </w:tcBorders>
          </w:tcPr>
          <w:p w14:paraId="1BD65C68" w14:textId="77777777" w:rsidR="00520F7D" w:rsidRPr="00FC0F7B" w:rsidRDefault="00520F7D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97.5</w:t>
            </w:r>
            <w:r w:rsidRPr="00634816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1045" w:type="dxa"/>
            <w:tcBorders>
              <w:left w:val="single" w:sz="12" w:space="0" w:color="auto"/>
              <w:right w:val="single" w:sz="2" w:space="0" w:color="auto"/>
            </w:tcBorders>
          </w:tcPr>
          <w:p w14:paraId="09A3B290" w14:textId="77777777" w:rsidR="00520F7D" w:rsidRPr="00FC0F7B" w:rsidRDefault="00520F7D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n</w:t>
            </w:r>
          </w:p>
        </w:tc>
        <w:tc>
          <w:tcPr>
            <w:tcW w:w="1046" w:type="dxa"/>
            <w:tcBorders>
              <w:left w:val="single" w:sz="2" w:space="0" w:color="auto"/>
              <w:right w:val="single" w:sz="2" w:space="0" w:color="auto"/>
            </w:tcBorders>
          </w:tcPr>
          <w:p w14:paraId="6805FB4D" w14:textId="77777777" w:rsidR="00520F7D" w:rsidRPr="00FC0F7B" w:rsidRDefault="00520F7D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.5</w:t>
            </w:r>
            <w:r w:rsidRPr="00634816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1046" w:type="dxa"/>
            <w:tcBorders>
              <w:left w:val="single" w:sz="2" w:space="0" w:color="auto"/>
              <w:right w:val="single" w:sz="2" w:space="0" w:color="auto"/>
            </w:tcBorders>
          </w:tcPr>
          <w:p w14:paraId="4886B3A1" w14:textId="77777777" w:rsidR="00520F7D" w:rsidRPr="00FC0F7B" w:rsidRDefault="00520F7D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50</w:t>
            </w:r>
            <w:r w:rsidRPr="00634816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1046" w:type="dxa"/>
            <w:tcBorders>
              <w:left w:val="single" w:sz="2" w:space="0" w:color="auto"/>
            </w:tcBorders>
          </w:tcPr>
          <w:p w14:paraId="72A60E96" w14:textId="77777777" w:rsidR="00520F7D" w:rsidRPr="00FC0F7B" w:rsidRDefault="00520F7D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97.5</w:t>
            </w:r>
            <w:r w:rsidRPr="00634816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</w:tr>
      <w:tr w:rsidR="00520F7D" w:rsidRPr="000E5410" w14:paraId="478AE687" w14:textId="77777777" w:rsidTr="00027F1B">
        <w:tc>
          <w:tcPr>
            <w:tcW w:w="901" w:type="dxa"/>
          </w:tcPr>
          <w:p w14:paraId="4981D28D" w14:textId="77777777" w:rsidR="00520F7D" w:rsidRDefault="00520F7D" w:rsidP="00520F7D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3+0 to 26+6</w:t>
            </w:r>
          </w:p>
        </w:tc>
        <w:tc>
          <w:tcPr>
            <w:tcW w:w="994" w:type="dxa"/>
            <w:tcBorders>
              <w:right w:val="single" w:sz="2" w:space="0" w:color="auto"/>
            </w:tcBorders>
          </w:tcPr>
          <w:p w14:paraId="14773601" w14:textId="1B0B7137" w:rsidR="00520F7D" w:rsidRPr="009A2192" w:rsidRDefault="00520F7D" w:rsidP="00C84B9C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  <w:r w:rsidR="00C84B9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7</w:t>
            </w:r>
          </w:p>
        </w:tc>
        <w:tc>
          <w:tcPr>
            <w:tcW w:w="995" w:type="dxa"/>
            <w:tcBorders>
              <w:left w:val="single" w:sz="2" w:space="0" w:color="auto"/>
              <w:right w:val="single" w:sz="2" w:space="0" w:color="auto"/>
            </w:tcBorders>
          </w:tcPr>
          <w:p w14:paraId="3C5F827B" w14:textId="2F05C051" w:rsidR="00520F7D" w:rsidRPr="009A2192" w:rsidRDefault="00520F7D" w:rsidP="00520F7D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20F7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02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</w:t>
            </w:r>
          </w:p>
        </w:tc>
        <w:tc>
          <w:tcPr>
            <w:tcW w:w="994" w:type="dxa"/>
            <w:tcBorders>
              <w:left w:val="single" w:sz="2" w:space="0" w:color="auto"/>
              <w:right w:val="single" w:sz="2" w:space="0" w:color="auto"/>
            </w:tcBorders>
          </w:tcPr>
          <w:p w14:paraId="371D726A" w14:textId="4C5F0DE1" w:rsidR="00520F7D" w:rsidRPr="009A2192" w:rsidRDefault="00520F7D" w:rsidP="00520F7D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20F7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8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0</w:t>
            </w:r>
          </w:p>
        </w:tc>
        <w:tc>
          <w:tcPr>
            <w:tcW w:w="995" w:type="dxa"/>
            <w:tcBorders>
              <w:left w:val="single" w:sz="2" w:space="0" w:color="auto"/>
              <w:right w:val="single" w:sz="12" w:space="0" w:color="auto"/>
            </w:tcBorders>
          </w:tcPr>
          <w:p w14:paraId="7FBB1C27" w14:textId="594CEEC4" w:rsidR="00520F7D" w:rsidRPr="009A2192" w:rsidRDefault="00520F7D" w:rsidP="00520F7D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20F7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9005</w:t>
            </w:r>
          </w:p>
        </w:tc>
        <w:tc>
          <w:tcPr>
            <w:tcW w:w="1045" w:type="dxa"/>
            <w:tcBorders>
              <w:left w:val="single" w:sz="12" w:space="0" w:color="auto"/>
              <w:right w:val="single" w:sz="2" w:space="0" w:color="auto"/>
            </w:tcBorders>
          </w:tcPr>
          <w:p w14:paraId="48340798" w14:textId="26F77767" w:rsidR="00520F7D" w:rsidRPr="009A2192" w:rsidRDefault="00520F7D" w:rsidP="00C84B9C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  <w:r w:rsidR="00C84B9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2</w:t>
            </w:r>
          </w:p>
        </w:tc>
        <w:tc>
          <w:tcPr>
            <w:tcW w:w="1046" w:type="dxa"/>
            <w:tcBorders>
              <w:left w:val="single" w:sz="2" w:space="0" w:color="auto"/>
              <w:right w:val="single" w:sz="2" w:space="0" w:color="auto"/>
            </w:tcBorders>
          </w:tcPr>
          <w:p w14:paraId="0F141CC7" w14:textId="692DF1A8" w:rsidR="00520F7D" w:rsidRPr="009A2192" w:rsidRDefault="00520F7D" w:rsidP="00520F7D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20F7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636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</w:t>
            </w:r>
          </w:p>
        </w:tc>
        <w:tc>
          <w:tcPr>
            <w:tcW w:w="1046" w:type="dxa"/>
            <w:tcBorders>
              <w:left w:val="single" w:sz="2" w:space="0" w:color="auto"/>
              <w:right w:val="single" w:sz="2" w:space="0" w:color="auto"/>
            </w:tcBorders>
          </w:tcPr>
          <w:p w14:paraId="11A0A782" w14:textId="0FE0FE16" w:rsidR="00520F7D" w:rsidRPr="009A2192" w:rsidRDefault="00520F7D" w:rsidP="00520F7D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20F7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79</w:t>
            </w:r>
            <w:r w:rsidR="00DA10C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00</w:t>
            </w:r>
          </w:p>
        </w:tc>
        <w:tc>
          <w:tcPr>
            <w:tcW w:w="1046" w:type="dxa"/>
            <w:tcBorders>
              <w:left w:val="single" w:sz="2" w:space="0" w:color="auto"/>
            </w:tcBorders>
          </w:tcPr>
          <w:p w14:paraId="5B46D5F4" w14:textId="45803C07" w:rsidR="00520F7D" w:rsidRPr="009A2192" w:rsidRDefault="00520F7D" w:rsidP="00520F7D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20F7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31925</w:t>
            </w:r>
          </w:p>
        </w:tc>
      </w:tr>
      <w:tr w:rsidR="00520F7D" w:rsidRPr="000E5410" w14:paraId="7FC7DBDE" w14:textId="77777777" w:rsidTr="00027F1B">
        <w:tc>
          <w:tcPr>
            <w:tcW w:w="901" w:type="dxa"/>
          </w:tcPr>
          <w:p w14:paraId="36BAB0AB" w14:textId="77777777" w:rsidR="00520F7D" w:rsidRDefault="00520F7D" w:rsidP="00520F7D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7+0 to 30+6</w:t>
            </w:r>
          </w:p>
        </w:tc>
        <w:tc>
          <w:tcPr>
            <w:tcW w:w="994" w:type="dxa"/>
            <w:tcBorders>
              <w:right w:val="single" w:sz="2" w:space="0" w:color="auto"/>
            </w:tcBorders>
          </w:tcPr>
          <w:p w14:paraId="331871FB" w14:textId="2005EA77" w:rsidR="00520F7D" w:rsidRPr="009A2192" w:rsidRDefault="00C84B9C" w:rsidP="00520F7D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42</w:t>
            </w:r>
          </w:p>
        </w:tc>
        <w:tc>
          <w:tcPr>
            <w:tcW w:w="995" w:type="dxa"/>
            <w:tcBorders>
              <w:left w:val="single" w:sz="2" w:space="0" w:color="auto"/>
              <w:right w:val="single" w:sz="2" w:space="0" w:color="auto"/>
            </w:tcBorders>
          </w:tcPr>
          <w:p w14:paraId="4BD96633" w14:textId="5E947704" w:rsidR="00520F7D" w:rsidRPr="009A2192" w:rsidRDefault="00520F7D" w:rsidP="00520F7D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20F7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54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</w:t>
            </w:r>
          </w:p>
        </w:tc>
        <w:tc>
          <w:tcPr>
            <w:tcW w:w="994" w:type="dxa"/>
            <w:tcBorders>
              <w:left w:val="single" w:sz="2" w:space="0" w:color="auto"/>
              <w:right w:val="single" w:sz="2" w:space="0" w:color="auto"/>
            </w:tcBorders>
          </w:tcPr>
          <w:p w14:paraId="6E329F52" w14:textId="75A45EBB" w:rsidR="00520F7D" w:rsidRPr="009A2192" w:rsidRDefault="00520F7D" w:rsidP="00520F7D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20F7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68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995" w:type="dxa"/>
            <w:tcBorders>
              <w:left w:val="single" w:sz="2" w:space="0" w:color="auto"/>
              <w:right w:val="single" w:sz="12" w:space="0" w:color="auto"/>
            </w:tcBorders>
          </w:tcPr>
          <w:p w14:paraId="2717031A" w14:textId="2FC9519E" w:rsidR="00520F7D" w:rsidRPr="009A2192" w:rsidRDefault="00520F7D" w:rsidP="00520F7D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20F7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3165</w:t>
            </w:r>
          </w:p>
        </w:tc>
        <w:tc>
          <w:tcPr>
            <w:tcW w:w="1045" w:type="dxa"/>
            <w:tcBorders>
              <w:left w:val="single" w:sz="12" w:space="0" w:color="auto"/>
              <w:right w:val="single" w:sz="2" w:space="0" w:color="auto"/>
            </w:tcBorders>
          </w:tcPr>
          <w:p w14:paraId="38DECF18" w14:textId="7ACF43F7" w:rsidR="00520F7D" w:rsidRPr="009A2192" w:rsidRDefault="00C84B9C" w:rsidP="00520F7D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58</w:t>
            </w:r>
          </w:p>
        </w:tc>
        <w:tc>
          <w:tcPr>
            <w:tcW w:w="1046" w:type="dxa"/>
            <w:tcBorders>
              <w:left w:val="single" w:sz="2" w:space="0" w:color="auto"/>
              <w:right w:val="single" w:sz="2" w:space="0" w:color="auto"/>
            </w:tcBorders>
          </w:tcPr>
          <w:p w14:paraId="56BB8C9B" w14:textId="229CAE66" w:rsidR="00520F7D" w:rsidRPr="009A2192" w:rsidRDefault="00520F7D" w:rsidP="00520F7D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20F7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6775</w:t>
            </w:r>
          </w:p>
        </w:tc>
        <w:tc>
          <w:tcPr>
            <w:tcW w:w="1046" w:type="dxa"/>
            <w:tcBorders>
              <w:left w:val="single" w:sz="2" w:space="0" w:color="auto"/>
              <w:right w:val="single" w:sz="2" w:space="0" w:color="auto"/>
            </w:tcBorders>
          </w:tcPr>
          <w:p w14:paraId="740DFBAF" w14:textId="74C5A8BE" w:rsidR="00520F7D" w:rsidRPr="009A2192" w:rsidRDefault="00520F7D" w:rsidP="00520F7D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20F7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86</w:t>
            </w:r>
            <w:r w:rsidR="00DA10C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00</w:t>
            </w:r>
          </w:p>
        </w:tc>
        <w:tc>
          <w:tcPr>
            <w:tcW w:w="1046" w:type="dxa"/>
            <w:tcBorders>
              <w:left w:val="single" w:sz="2" w:space="0" w:color="auto"/>
            </w:tcBorders>
          </w:tcPr>
          <w:p w14:paraId="577D5F8F" w14:textId="2A4CDD66" w:rsidR="00520F7D" w:rsidRPr="009A2192" w:rsidRDefault="00520F7D" w:rsidP="00520F7D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20F7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363</w:t>
            </w:r>
            <w:r w:rsidR="00DA10C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0</w:t>
            </w:r>
          </w:p>
        </w:tc>
      </w:tr>
      <w:tr w:rsidR="00520F7D" w:rsidRPr="000E5410" w14:paraId="5A4F8606" w14:textId="77777777" w:rsidTr="00027F1B">
        <w:tc>
          <w:tcPr>
            <w:tcW w:w="901" w:type="dxa"/>
            <w:tcBorders>
              <w:bottom w:val="single" w:sz="12" w:space="0" w:color="auto"/>
            </w:tcBorders>
          </w:tcPr>
          <w:p w14:paraId="314ADB92" w14:textId="77777777" w:rsidR="00520F7D" w:rsidRDefault="00520F7D" w:rsidP="00520F7D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31+0 to 34+0</w:t>
            </w:r>
          </w:p>
        </w:tc>
        <w:tc>
          <w:tcPr>
            <w:tcW w:w="994" w:type="dxa"/>
            <w:tcBorders>
              <w:bottom w:val="single" w:sz="12" w:space="0" w:color="auto"/>
              <w:right w:val="single" w:sz="2" w:space="0" w:color="auto"/>
            </w:tcBorders>
          </w:tcPr>
          <w:p w14:paraId="1FD636B3" w14:textId="61183BB5" w:rsidR="00520F7D" w:rsidRPr="009A2192" w:rsidRDefault="00C84B9C" w:rsidP="00520F7D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19</w:t>
            </w:r>
          </w:p>
        </w:tc>
        <w:tc>
          <w:tcPr>
            <w:tcW w:w="995" w:type="dxa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77FD2F84" w14:textId="00A6BAF6" w:rsidR="00520F7D" w:rsidRPr="009A2192" w:rsidRDefault="00520F7D" w:rsidP="00520F7D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20F7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798</w:t>
            </w:r>
          </w:p>
        </w:tc>
        <w:tc>
          <w:tcPr>
            <w:tcW w:w="994" w:type="dxa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4714C786" w14:textId="3DD31EA6" w:rsidR="00520F7D" w:rsidRPr="009A2192" w:rsidRDefault="00520F7D" w:rsidP="00520F7D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20F7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249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995" w:type="dxa"/>
            <w:tcBorders>
              <w:left w:val="single" w:sz="2" w:space="0" w:color="auto"/>
              <w:bottom w:val="single" w:sz="12" w:space="0" w:color="auto"/>
              <w:right w:val="single" w:sz="12" w:space="0" w:color="auto"/>
            </w:tcBorders>
          </w:tcPr>
          <w:p w14:paraId="0337412A" w14:textId="5BD576E7" w:rsidR="00520F7D" w:rsidRPr="009A2192" w:rsidRDefault="00520F7D" w:rsidP="00520F7D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20F7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3165</w:t>
            </w:r>
          </w:p>
        </w:tc>
        <w:tc>
          <w:tcPr>
            <w:tcW w:w="1045" w:type="dxa"/>
            <w:tcBorders>
              <w:left w:val="single" w:sz="12" w:space="0" w:color="auto"/>
              <w:bottom w:val="single" w:sz="12" w:space="0" w:color="auto"/>
              <w:right w:val="single" w:sz="2" w:space="0" w:color="auto"/>
            </w:tcBorders>
          </w:tcPr>
          <w:p w14:paraId="79CBA7CB" w14:textId="1431657A" w:rsidR="00520F7D" w:rsidRPr="009A2192" w:rsidRDefault="00C84B9C" w:rsidP="00520F7D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28</w:t>
            </w:r>
          </w:p>
        </w:tc>
        <w:tc>
          <w:tcPr>
            <w:tcW w:w="1046" w:type="dxa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14F11827" w14:textId="201DF2C7" w:rsidR="00520F7D" w:rsidRPr="009A2192" w:rsidRDefault="00520F7D" w:rsidP="00520F7D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20F7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358</w:t>
            </w:r>
            <w:r w:rsidR="00DA10C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</w:t>
            </w:r>
          </w:p>
        </w:tc>
        <w:tc>
          <w:tcPr>
            <w:tcW w:w="1046" w:type="dxa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00384EE3" w14:textId="47221DC9" w:rsidR="00520F7D" w:rsidRPr="009A2192" w:rsidRDefault="00520F7D" w:rsidP="00520F7D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20F7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00</w:t>
            </w:r>
            <w:r w:rsidR="00DA10C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00</w:t>
            </w:r>
          </w:p>
        </w:tc>
        <w:tc>
          <w:tcPr>
            <w:tcW w:w="1046" w:type="dxa"/>
            <w:tcBorders>
              <w:left w:val="single" w:sz="2" w:space="0" w:color="auto"/>
            </w:tcBorders>
          </w:tcPr>
          <w:p w14:paraId="0B370F38" w14:textId="755B8263" w:rsidR="00520F7D" w:rsidRPr="009A2192" w:rsidRDefault="00520F7D" w:rsidP="00520F7D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20F7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32</w:t>
            </w:r>
            <w:r w:rsidR="00DA10C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0</w:t>
            </w:r>
          </w:p>
        </w:tc>
      </w:tr>
      <w:tr w:rsidR="00520F7D" w:rsidRPr="00FC0F7B" w14:paraId="26A17FBA" w14:textId="77777777" w:rsidTr="00027F1B">
        <w:tc>
          <w:tcPr>
            <w:tcW w:w="901" w:type="dxa"/>
            <w:tcBorders>
              <w:top w:val="single" w:sz="12" w:space="0" w:color="auto"/>
            </w:tcBorders>
          </w:tcPr>
          <w:p w14:paraId="37D5829E" w14:textId="77777777" w:rsidR="00520F7D" w:rsidRPr="00FC0F7B" w:rsidRDefault="00520F7D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3978" w:type="dxa"/>
            <w:gridSpan w:val="4"/>
            <w:tcBorders>
              <w:top w:val="single" w:sz="12" w:space="0" w:color="auto"/>
              <w:right w:val="single" w:sz="12" w:space="0" w:color="auto"/>
            </w:tcBorders>
          </w:tcPr>
          <w:p w14:paraId="1500A7EA" w14:textId="77777777" w:rsidR="00520F7D" w:rsidRPr="00FC0F7B" w:rsidRDefault="00520F7D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Hemoglobin (g/d</w:t>
            </w: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L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)</w:t>
            </w:r>
          </w:p>
        </w:tc>
        <w:tc>
          <w:tcPr>
            <w:tcW w:w="4183" w:type="dxa"/>
            <w:gridSpan w:val="4"/>
            <w:tcBorders>
              <w:top w:val="single" w:sz="12" w:space="0" w:color="auto"/>
              <w:left w:val="single" w:sz="12" w:space="0" w:color="auto"/>
            </w:tcBorders>
          </w:tcPr>
          <w:p w14:paraId="55367E8B" w14:textId="77777777" w:rsidR="00520F7D" w:rsidRPr="00FC0F7B" w:rsidRDefault="00520F7D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Hematocrit (%)</w:t>
            </w:r>
          </w:p>
        </w:tc>
      </w:tr>
      <w:tr w:rsidR="00520F7D" w:rsidRPr="00FC0F7B" w14:paraId="49D67D0B" w14:textId="77777777" w:rsidTr="00027F1B">
        <w:tc>
          <w:tcPr>
            <w:tcW w:w="901" w:type="dxa"/>
          </w:tcPr>
          <w:p w14:paraId="1CADC542" w14:textId="77777777" w:rsidR="00520F7D" w:rsidRPr="00FC0F7B" w:rsidRDefault="00520F7D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Gestational age</w:t>
            </w:r>
          </w:p>
        </w:tc>
        <w:tc>
          <w:tcPr>
            <w:tcW w:w="994" w:type="dxa"/>
            <w:tcBorders>
              <w:right w:val="single" w:sz="2" w:space="0" w:color="auto"/>
            </w:tcBorders>
          </w:tcPr>
          <w:p w14:paraId="517541C7" w14:textId="77777777" w:rsidR="00520F7D" w:rsidRPr="00FC0F7B" w:rsidRDefault="00520F7D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n</w:t>
            </w:r>
          </w:p>
        </w:tc>
        <w:tc>
          <w:tcPr>
            <w:tcW w:w="995" w:type="dxa"/>
            <w:tcBorders>
              <w:left w:val="single" w:sz="2" w:space="0" w:color="auto"/>
              <w:right w:val="single" w:sz="2" w:space="0" w:color="auto"/>
            </w:tcBorders>
          </w:tcPr>
          <w:p w14:paraId="1A69501A" w14:textId="77777777" w:rsidR="00520F7D" w:rsidRPr="00FC0F7B" w:rsidRDefault="00520F7D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.5</w:t>
            </w:r>
            <w:r w:rsidRPr="00634816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994" w:type="dxa"/>
            <w:tcBorders>
              <w:left w:val="single" w:sz="2" w:space="0" w:color="auto"/>
              <w:right w:val="single" w:sz="2" w:space="0" w:color="auto"/>
            </w:tcBorders>
          </w:tcPr>
          <w:p w14:paraId="5532C2FF" w14:textId="77777777" w:rsidR="00520F7D" w:rsidRPr="00FC0F7B" w:rsidRDefault="00520F7D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50</w:t>
            </w:r>
            <w:r w:rsidRPr="00634816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995" w:type="dxa"/>
            <w:tcBorders>
              <w:left w:val="single" w:sz="2" w:space="0" w:color="auto"/>
              <w:right w:val="single" w:sz="12" w:space="0" w:color="auto"/>
            </w:tcBorders>
          </w:tcPr>
          <w:p w14:paraId="176F8A67" w14:textId="77777777" w:rsidR="00520F7D" w:rsidRPr="00FC0F7B" w:rsidRDefault="00520F7D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97.5</w:t>
            </w:r>
            <w:r w:rsidRPr="00634816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1045" w:type="dxa"/>
            <w:tcBorders>
              <w:left w:val="single" w:sz="12" w:space="0" w:color="auto"/>
              <w:right w:val="single" w:sz="2" w:space="0" w:color="auto"/>
            </w:tcBorders>
          </w:tcPr>
          <w:p w14:paraId="2D1D5C1F" w14:textId="77777777" w:rsidR="00520F7D" w:rsidRPr="00FC0F7B" w:rsidRDefault="00520F7D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n</w:t>
            </w:r>
          </w:p>
        </w:tc>
        <w:tc>
          <w:tcPr>
            <w:tcW w:w="1046" w:type="dxa"/>
            <w:tcBorders>
              <w:left w:val="single" w:sz="2" w:space="0" w:color="auto"/>
              <w:right w:val="single" w:sz="2" w:space="0" w:color="auto"/>
            </w:tcBorders>
          </w:tcPr>
          <w:p w14:paraId="5A63EEC5" w14:textId="77777777" w:rsidR="00520F7D" w:rsidRPr="00FC0F7B" w:rsidRDefault="00520F7D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.5</w:t>
            </w:r>
            <w:r w:rsidRPr="00634816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1046" w:type="dxa"/>
            <w:tcBorders>
              <w:left w:val="single" w:sz="2" w:space="0" w:color="auto"/>
              <w:right w:val="single" w:sz="2" w:space="0" w:color="auto"/>
            </w:tcBorders>
          </w:tcPr>
          <w:p w14:paraId="46CBEFC8" w14:textId="77777777" w:rsidR="00520F7D" w:rsidRPr="00FC0F7B" w:rsidRDefault="00520F7D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50</w:t>
            </w:r>
            <w:r w:rsidRPr="00634816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1046" w:type="dxa"/>
            <w:tcBorders>
              <w:left w:val="single" w:sz="2" w:space="0" w:color="auto"/>
            </w:tcBorders>
          </w:tcPr>
          <w:p w14:paraId="18BA9AEF" w14:textId="77777777" w:rsidR="00520F7D" w:rsidRPr="00FC0F7B" w:rsidRDefault="00520F7D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97.5</w:t>
            </w:r>
            <w:r w:rsidRPr="00634816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</w:tr>
      <w:tr w:rsidR="00520F7D" w:rsidRPr="00FC0F7B" w14:paraId="48AD11D7" w14:textId="77777777" w:rsidTr="00027F1B">
        <w:tc>
          <w:tcPr>
            <w:tcW w:w="901" w:type="dxa"/>
          </w:tcPr>
          <w:p w14:paraId="4487EE01" w14:textId="77777777" w:rsidR="00520F7D" w:rsidRDefault="00520F7D" w:rsidP="00520F7D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3+0 to 26+6</w:t>
            </w:r>
          </w:p>
        </w:tc>
        <w:tc>
          <w:tcPr>
            <w:tcW w:w="994" w:type="dxa"/>
            <w:tcBorders>
              <w:right w:val="single" w:sz="2" w:space="0" w:color="auto"/>
            </w:tcBorders>
          </w:tcPr>
          <w:p w14:paraId="2DC2827E" w14:textId="037D8859" w:rsidR="00520F7D" w:rsidRPr="009A2192" w:rsidRDefault="00520F7D" w:rsidP="00C84B9C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  <w:r w:rsidR="00C84B9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2</w:t>
            </w:r>
          </w:p>
        </w:tc>
        <w:tc>
          <w:tcPr>
            <w:tcW w:w="995" w:type="dxa"/>
            <w:tcBorders>
              <w:left w:val="single" w:sz="2" w:space="0" w:color="auto"/>
              <w:right w:val="single" w:sz="2" w:space="0" w:color="auto"/>
            </w:tcBorders>
          </w:tcPr>
          <w:p w14:paraId="1A14E55B" w14:textId="5F240891" w:rsidR="00520F7D" w:rsidRPr="009A2192" w:rsidRDefault="00520F7D" w:rsidP="00520F7D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20F7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1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20F7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</w:t>
            </w:r>
          </w:p>
        </w:tc>
        <w:tc>
          <w:tcPr>
            <w:tcW w:w="994" w:type="dxa"/>
            <w:tcBorders>
              <w:left w:val="single" w:sz="2" w:space="0" w:color="auto"/>
              <w:right w:val="single" w:sz="2" w:space="0" w:color="auto"/>
            </w:tcBorders>
          </w:tcPr>
          <w:p w14:paraId="2EAF95C6" w14:textId="4D852032" w:rsidR="00520F7D" w:rsidRPr="009A2192" w:rsidRDefault="00520F7D" w:rsidP="00520F7D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20F7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5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20F7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995" w:type="dxa"/>
            <w:tcBorders>
              <w:left w:val="single" w:sz="2" w:space="0" w:color="auto"/>
              <w:right w:val="single" w:sz="12" w:space="0" w:color="auto"/>
            </w:tcBorders>
          </w:tcPr>
          <w:p w14:paraId="21118BDF" w14:textId="5045553E" w:rsidR="00520F7D" w:rsidRPr="009A2192" w:rsidRDefault="00520F7D" w:rsidP="00520F7D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20F7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0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20F7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</w:t>
            </w:r>
          </w:p>
        </w:tc>
        <w:tc>
          <w:tcPr>
            <w:tcW w:w="1045" w:type="dxa"/>
            <w:tcBorders>
              <w:left w:val="single" w:sz="12" w:space="0" w:color="auto"/>
              <w:right w:val="single" w:sz="2" w:space="0" w:color="auto"/>
            </w:tcBorders>
          </w:tcPr>
          <w:p w14:paraId="392FB3AB" w14:textId="6992DCF1" w:rsidR="00520F7D" w:rsidRPr="009A2192" w:rsidRDefault="00520F7D" w:rsidP="00C84B9C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  <w:r w:rsidR="00C84B9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2</w:t>
            </w:r>
          </w:p>
        </w:tc>
        <w:tc>
          <w:tcPr>
            <w:tcW w:w="1046" w:type="dxa"/>
            <w:tcBorders>
              <w:left w:val="single" w:sz="2" w:space="0" w:color="auto"/>
              <w:right w:val="single" w:sz="2" w:space="0" w:color="auto"/>
            </w:tcBorders>
          </w:tcPr>
          <w:p w14:paraId="760C6FCC" w14:textId="7F5C2F39" w:rsidR="00520F7D" w:rsidRPr="009A2192" w:rsidRDefault="00520F7D" w:rsidP="00520F7D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20F7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3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20F7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</w:t>
            </w:r>
          </w:p>
        </w:tc>
        <w:tc>
          <w:tcPr>
            <w:tcW w:w="1046" w:type="dxa"/>
            <w:tcBorders>
              <w:left w:val="single" w:sz="2" w:space="0" w:color="auto"/>
              <w:right w:val="single" w:sz="2" w:space="0" w:color="auto"/>
            </w:tcBorders>
          </w:tcPr>
          <w:p w14:paraId="5629ECA7" w14:textId="46BB64D8" w:rsidR="00520F7D" w:rsidRPr="009A2192" w:rsidRDefault="00520F7D" w:rsidP="00520F7D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20F7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3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20F7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</w:t>
            </w:r>
          </w:p>
        </w:tc>
        <w:tc>
          <w:tcPr>
            <w:tcW w:w="1046" w:type="dxa"/>
            <w:tcBorders>
              <w:left w:val="single" w:sz="2" w:space="0" w:color="auto"/>
            </w:tcBorders>
          </w:tcPr>
          <w:p w14:paraId="2168B323" w14:textId="4020F53A" w:rsidR="00520F7D" w:rsidRPr="009A2192" w:rsidRDefault="00520F7D" w:rsidP="00520F7D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20F7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7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8</w:t>
            </w:r>
          </w:p>
        </w:tc>
      </w:tr>
      <w:tr w:rsidR="00520F7D" w:rsidRPr="00FC0F7B" w14:paraId="277ACFD9" w14:textId="77777777" w:rsidTr="00027F1B">
        <w:tc>
          <w:tcPr>
            <w:tcW w:w="901" w:type="dxa"/>
          </w:tcPr>
          <w:p w14:paraId="329253ED" w14:textId="77777777" w:rsidR="00520F7D" w:rsidRDefault="00520F7D" w:rsidP="00520F7D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7+0 to 30+6</w:t>
            </w:r>
          </w:p>
        </w:tc>
        <w:tc>
          <w:tcPr>
            <w:tcW w:w="994" w:type="dxa"/>
            <w:tcBorders>
              <w:right w:val="single" w:sz="2" w:space="0" w:color="auto"/>
            </w:tcBorders>
          </w:tcPr>
          <w:p w14:paraId="32AA7760" w14:textId="0DADDD15" w:rsidR="00520F7D" w:rsidRPr="009A2192" w:rsidRDefault="00C84B9C" w:rsidP="00520F7D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58</w:t>
            </w:r>
          </w:p>
        </w:tc>
        <w:tc>
          <w:tcPr>
            <w:tcW w:w="995" w:type="dxa"/>
            <w:tcBorders>
              <w:left w:val="single" w:sz="2" w:space="0" w:color="auto"/>
              <w:right w:val="single" w:sz="2" w:space="0" w:color="auto"/>
            </w:tcBorders>
          </w:tcPr>
          <w:p w14:paraId="50B27444" w14:textId="136F1A3A" w:rsidR="00520F7D" w:rsidRPr="009A2192" w:rsidRDefault="00520F7D" w:rsidP="00520F7D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20F7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3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1</w:t>
            </w:r>
          </w:p>
        </w:tc>
        <w:tc>
          <w:tcPr>
            <w:tcW w:w="994" w:type="dxa"/>
            <w:tcBorders>
              <w:left w:val="single" w:sz="2" w:space="0" w:color="auto"/>
              <w:right w:val="single" w:sz="2" w:space="0" w:color="auto"/>
            </w:tcBorders>
          </w:tcPr>
          <w:p w14:paraId="69233F19" w14:textId="5C3BCC20" w:rsidR="00520F7D" w:rsidRPr="009A2192" w:rsidRDefault="00520F7D" w:rsidP="00520F7D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20F7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8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0</w:t>
            </w:r>
          </w:p>
        </w:tc>
        <w:tc>
          <w:tcPr>
            <w:tcW w:w="995" w:type="dxa"/>
            <w:tcBorders>
              <w:left w:val="single" w:sz="2" w:space="0" w:color="auto"/>
              <w:right w:val="single" w:sz="12" w:space="0" w:color="auto"/>
            </w:tcBorders>
          </w:tcPr>
          <w:p w14:paraId="08389F97" w14:textId="6930C9DA" w:rsidR="00520F7D" w:rsidRPr="009A2192" w:rsidRDefault="00520F7D" w:rsidP="00520F7D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20F7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2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20F7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</w:t>
            </w:r>
          </w:p>
        </w:tc>
        <w:tc>
          <w:tcPr>
            <w:tcW w:w="1045" w:type="dxa"/>
            <w:tcBorders>
              <w:left w:val="single" w:sz="12" w:space="0" w:color="auto"/>
              <w:right w:val="single" w:sz="2" w:space="0" w:color="auto"/>
            </w:tcBorders>
          </w:tcPr>
          <w:p w14:paraId="7F4F20D8" w14:textId="3352D716" w:rsidR="00520F7D" w:rsidRPr="009A2192" w:rsidRDefault="00C84B9C" w:rsidP="00520F7D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58</w:t>
            </w:r>
          </w:p>
        </w:tc>
        <w:tc>
          <w:tcPr>
            <w:tcW w:w="1046" w:type="dxa"/>
            <w:tcBorders>
              <w:left w:val="single" w:sz="2" w:space="0" w:color="auto"/>
              <w:right w:val="single" w:sz="2" w:space="0" w:color="auto"/>
            </w:tcBorders>
          </w:tcPr>
          <w:p w14:paraId="19ABF921" w14:textId="37CCB5AE" w:rsidR="00520F7D" w:rsidRPr="009A2192" w:rsidRDefault="00520F7D" w:rsidP="00520F7D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20F7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6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1</w:t>
            </w:r>
          </w:p>
        </w:tc>
        <w:tc>
          <w:tcPr>
            <w:tcW w:w="1046" w:type="dxa"/>
            <w:tcBorders>
              <w:left w:val="single" w:sz="2" w:space="0" w:color="auto"/>
              <w:right w:val="single" w:sz="2" w:space="0" w:color="auto"/>
            </w:tcBorders>
          </w:tcPr>
          <w:p w14:paraId="758127CC" w14:textId="2E396798" w:rsidR="00520F7D" w:rsidRPr="009A2192" w:rsidRDefault="00520F7D" w:rsidP="00520F7D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20F7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</w:t>
            </w:r>
          </w:p>
        </w:tc>
        <w:tc>
          <w:tcPr>
            <w:tcW w:w="1046" w:type="dxa"/>
            <w:tcBorders>
              <w:left w:val="single" w:sz="2" w:space="0" w:color="auto"/>
            </w:tcBorders>
          </w:tcPr>
          <w:p w14:paraId="76E0C1E1" w14:textId="79D4B09B" w:rsidR="00520F7D" w:rsidRPr="009A2192" w:rsidRDefault="00520F7D" w:rsidP="00520F7D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20F7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2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20F7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</w:t>
            </w:r>
          </w:p>
        </w:tc>
      </w:tr>
      <w:tr w:rsidR="00520F7D" w:rsidRPr="00FC0F7B" w14:paraId="16758CD2" w14:textId="77777777" w:rsidTr="00027F1B">
        <w:tc>
          <w:tcPr>
            <w:tcW w:w="901" w:type="dxa"/>
            <w:tcBorders>
              <w:bottom w:val="single" w:sz="12" w:space="0" w:color="auto"/>
            </w:tcBorders>
          </w:tcPr>
          <w:p w14:paraId="2D847C18" w14:textId="77777777" w:rsidR="00520F7D" w:rsidRDefault="00520F7D" w:rsidP="00520F7D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31+0 to 34+0</w:t>
            </w:r>
          </w:p>
        </w:tc>
        <w:tc>
          <w:tcPr>
            <w:tcW w:w="994" w:type="dxa"/>
            <w:tcBorders>
              <w:bottom w:val="single" w:sz="12" w:space="0" w:color="auto"/>
              <w:right w:val="single" w:sz="2" w:space="0" w:color="auto"/>
            </w:tcBorders>
          </w:tcPr>
          <w:p w14:paraId="4E996A67" w14:textId="1B2BC8D3" w:rsidR="00520F7D" w:rsidRPr="009A2192" w:rsidRDefault="00C84B9C" w:rsidP="00520F7D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28</w:t>
            </w:r>
          </w:p>
        </w:tc>
        <w:tc>
          <w:tcPr>
            <w:tcW w:w="995" w:type="dxa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6E93C868" w14:textId="09305CD3" w:rsidR="00520F7D" w:rsidRPr="009A2192" w:rsidRDefault="00520F7D" w:rsidP="00520F7D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20F7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3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20F7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</w:t>
            </w:r>
          </w:p>
        </w:tc>
        <w:tc>
          <w:tcPr>
            <w:tcW w:w="994" w:type="dxa"/>
            <w:tcBorders>
              <w:left w:val="single" w:sz="2" w:space="0" w:color="auto"/>
              <w:bottom w:val="single" w:sz="8" w:space="0" w:color="auto"/>
              <w:right w:val="single" w:sz="2" w:space="0" w:color="auto"/>
            </w:tcBorders>
          </w:tcPr>
          <w:p w14:paraId="367C3990" w14:textId="1FFEE9D9" w:rsidR="00520F7D" w:rsidRPr="009A2192" w:rsidRDefault="00520F7D" w:rsidP="00520F7D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20F7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8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20F7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</w:t>
            </w:r>
          </w:p>
        </w:tc>
        <w:tc>
          <w:tcPr>
            <w:tcW w:w="995" w:type="dxa"/>
            <w:tcBorders>
              <w:left w:val="single" w:sz="2" w:space="0" w:color="auto"/>
              <w:bottom w:val="single" w:sz="8" w:space="0" w:color="auto"/>
              <w:right w:val="single" w:sz="12" w:space="0" w:color="auto"/>
            </w:tcBorders>
          </w:tcPr>
          <w:p w14:paraId="56B925D9" w14:textId="54243219" w:rsidR="00520F7D" w:rsidRPr="009A2192" w:rsidRDefault="00520F7D" w:rsidP="00520F7D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20F7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3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0</w:t>
            </w:r>
          </w:p>
        </w:tc>
        <w:tc>
          <w:tcPr>
            <w:tcW w:w="1045" w:type="dxa"/>
            <w:tcBorders>
              <w:left w:val="single" w:sz="12" w:space="0" w:color="auto"/>
              <w:bottom w:val="single" w:sz="8" w:space="0" w:color="auto"/>
              <w:right w:val="single" w:sz="2" w:space="0" w:color="auto"/>
            </w:tcBorders>
          </w:tcPr>
          <w:p w14:paraId="17EDDC30" w14:textId="09C75D31" w:rsidR="00520F7D" w:rsidRPr="009A2192" w:rsidRDefault="00C84B9C" w:rsidP="00520F7D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28</w:t>
            </w:r>
          </w:p>
        </w:tc>
        <w:tc>
          <w:tcPr>
            <w:tcW w:w="1046" w:type="dxa"/>
            <w:tcBorders>
              <w:left w:val="single" w:sz="2" w:space="0" w:color="auto"/>
              <w:bottom w:val="single" w:sz="8" w:space="0" w:color="auto"/>
              <w:right w:val="single" w:sz="2" w:space="0" w:color="auto"/>
            </w:tcBorders>
          </w:tcPr>
          <w:p w14:paraId="1B24D590" w14:textId="08A88DE0" w:rsidR="00520F7D" w:rsidRPr="009A2192" w:rsidRDefault="00520F7D" w:rsidP="00520F7D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20F7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7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20F7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</w:t>
            </w:r>
          </w:p>
        </w:tc>
        <w:tc>
          <w:tcPr>
            <w:tcW w:w="1046" w:type="dxa"/>
            <w:tcBorders>
              <w:left w:val="single" w:sz="2" w:space="0" w:color="auto"/>
              <w:bottom w:val="single" w:sz="8" w:space="0" w:color="auto"/>
              <w:right w:val="single" w:sz="2" w:space="0" w:color="auto"/>
            </w:tcBorders>
          </w:tcPr>
          <w:p w14:paraId="6F21AAA9" w14:textId="4A3E91F3" w:rsidR="00520F7D" w:rsidRPr="009A2192" w:rsidRDefault="00520F7D" w:rsidP="00520F7D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20F7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0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20F7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</w:t>
            </w:r>
          </w:p>
        </w:tc>
        <w:tc>
          <w:tcPr>
            <w:tcW w:w="1046" w:type="dxa"/>
            <w:tcBorders>
              <w:left w:val="single" w:sz="2" w:space="0" w:color="auto"/>
              <w:bottom w:val="single" w:sz="8" w:space="0" w:color="auto"/>
            </w:tcBorders>
          </w:tcPr>
          <w:p w14:paraId="799CFBD1" w14:textId="52DFB746" w:rsidR="00520F7D" w:rsidRPr="009A2192" w:rsidRDefault="00520F7D" w:rsidP="00520F7D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20F7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2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20F7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</w:t>
            </w:r>
          </w:p>
        </w:tc>
      </w:tr>
      <w:tr w:rsidR="00520F7D" w:rsidRPr="00FC0F7B" w14:paraId="17268F68" w14:textId="77777777" w:rsidTr="00027F1B">
        <w:tc>
          <w:tcPr>
            <w:tcW w:w="901" w:type="dxa"/>
            <w:tcBorders>
              <w:top w:val="single" w:sz="12" w:space="0" w:color="auto"/>
            </w:tcBorders>
          </w:tcPr>
          <w:p w14:paraId="36A80C90" w14:textId="77777777" w:rsidR="00520F7D" w:rsidRPr="00FC0F7B" w:rsidRDefault="00520F7D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3978" w:type="dxa"/>
            <w:gridSpan w:val="4"/>
            <w:tcBorders>
              <w:top w:val="single" w:sz="12" w:space="0" w:color="auto"/>
              <w:right w:val="single" w:sz="12" w:space="0" w:color="auto"/>
            </w:tcBorders>
          </w:tcPr>
          <w:p w14:paraId="67F6B399" w14:textId="77777777" w:rsidR="00520F7D" w:rsidRPr="00FC0F7B" w:rsidRDefault="00520F7D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Neutrophilic granulocytes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cells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/</w:t>
            </w: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µL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)</w:t>
            </w:r>
          </w:p>
        </w:tc>
        <w:tc>
          <w:tcPr>
            <w:tcW w:w="4183" w:type="dxa"/>
            <w:gridSpan w:val="4"/>
            <w:tcBorders>
              <w:top w:val="single" w:sz="12" w:space="0" w:color="auto"/>
              <w:left w:val="single" w:sz="12" w:space="0" w:color="auto"/>
            </w:tcBorders>
          </w:tcPr>
          <w:p w14:paraId="7E54D2C3" w14:textId="77777777" w:rsidR="00520F7D" w:rsidRPr="00FC0F7B" w:rsidRDefault="00520F7D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Lymphocytes (cells/µ</w:t>
            </w: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L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)</w:t>
            </w:r>
          </w:p>
        </w:tc>
      </w:tr>
      <w:tr w:rsidR="00520F7D" w:rsidRPr="00FC0F7B" w14:paraId="604FD69F" w14:textId="77777777" w:rsidTr="00027F1B">
        <w:tc>
          <w:tcPr>
            <w:tcW w:w="901" w:type="dxa"/>
          </w:tcPr>
          <w:p w14:paraId="3D585954" w14:textId="77777777" w:rsidR="00520F7D" w:rsidRPr="00FC0F7B" w:rsidRDefault="00520F7D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Gestational age</w:t>
            </w:r>
          </w:p>
        </w:tc>
        <w:tc>
          <w:tcPr>
            <w:tcW w:w="994" w:type="dxa"/>
            <w:tcBorders>
              <w:right w:val="single" w:sz="2" w:space="0" w:color="auto"/>
            </w:tcBorders>
          </w:tcPr>
          <w:p w14:paraId="0167CF79" w14:textId="77777777" w:rsidR="00520F7D" w:rsidRPr="00FC0F7B" w:rsidRDefault="00520F7D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n</w:t>
            </w:r>
          </w:p>
        </w:tc>
        <w:tc>
          <w:tcPr>
            <w:tcW w:w="995" w:type="dxa"/>
            <w:tcBorders>
              <w:left w:val="single" w:sz="2" w:space="0" w:color="auto"/>
              <w:right w:val="single" w:sz="2" w:space="0" w:color="auto"/>
            </w:tcBorders>
          </w:tcPr>
          <w:p w14:paraId="068F1446" w14:textId="77777777" w:rsidR="00520F7D" w:rsidRPr="00FC0F7B" w:rsidRDefault="00520F7D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.5</w:t>
            </w:r>
            <w:r w:rsidRPr="00634816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994" w:type="dxa"/>
            <w:tcBorders>
              <w:left w:val="single" w:sz="2" w:space="0" w:color="auto"/>
              <w:right w:val="single" w:sz="2" w:space="0" w:color="auto"/>
            </w:tcBorders>
          </w:tcPr>
          <w:p w14:paraId="3A098790" w14:textId="77777777" w:rsidR="00520F7D" w:rsidRPr="00FC0F7B" w:rsidRDefault="00520F7D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50</w:t>
            </w:r>
            <w:r w:rsidRPr="00634816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995" w:type="dxa"/>
            <w:tcBorders>
              <w:left w:val="single" w:sz="2" w:space="0" w:color="auto"/>
              <w:right w:val="single" w:sz="12" w:space="0" w:color="auto"/>
            </w:tcBorders>
          </w:tcPr>
          <w:p w14:paraId="1AA28540" w14:textId="77777777" w:rsidR="00520F7D" w:rsidRPr="00FC0F7B" w:rsidRDefault="00520F7D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97.5</w:t>
            </w:r>
            <w:r w:rsidRPr="00634816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1045" w:type="dxa"/>
            <w:tcBorders>
              <w:left w:val="single" w:sz="12" w:space="0" w:color="auto"/>
              <w:right w:val="single" w:sz="2" w:space="0" w:color="auto"/>
            </w:tcBorders>
          </w:tcPr>
          <w:p w14:paraId="67DEABFC" w14:textId="77777777" w:rsidR="00520F7D" w:rsidRPr="00FC0F7B" w:rsidRDefault="00520F7D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n</w:t>
            </w:r>
          </w:p>
        </w:tc>
        <w:tc>
          <w:tcPr>
            <w:tcW w:w="1046" w:type="dxa"/>
            <w:tcBorders>
              <w:left w:val="single" w:sz="2" w:space="0" w:color="auto"/>
              <w:right w:val="single" w:sz="2" w:space="0" w:color="auto"/>
            </w:tcBorders>
          </w:tcPr>
          <w:p w14:paraId="6478C42D" w14:textId="77777777" w:rsidR="00520F7D" w:rsidRPr="00FC0F7B" w:rsidRDefault="00520F7D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.5</w:t>
            </w:r>
            <w:r w:rsidRPr="00634816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1046" w:type="dxa"/>
            <w:tcBorders>
              <w:left w:val="single" w:sz="2" w:space="0" w:color="auto"/>
              <w:right w:val="single" w:sz="2" w:space="0" w:color="auto"/>
            </w:tcBorders>
          </w:tcPr>
          <w:p w14:paraId="080AE631" w14:textId="77777777" w:rsidR="00520F7D" w:rsidRPr="00FC0F7B" w:rsidRDefault="00520F7D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50</w:t>
            </w:r>
            <w:r w:rsidRPr="00634816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1046" w:type="dxa"/>
            <w:tcBorders>
              <w:left w:val="single" w:sz="2" w:space="0" w:color="auto"/>
            </w:tcBorders>
          </w:tcPr>
          <w:p w14:paraId="252D923C" w14:textId="77777777" w:rsidR="00520F7D" w:rsidRPr="00FC0F7B" w:rsidRDefault="00520F7D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97.5</w:t>
            </w:r>
            <w:r w:rsidRPr="00634816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</w:tr>
      <w:tr w:rsidR="00DA10CB" w:rsidRPr="00FC0F7B" w14:paraId="30463787" w14:textId="77777777" w:rsidTr="00027F1B">
        <w:tc>
          <w:tcPr>
            <w:tcW w:w="901" w:type="dxa"/>
          </w:tcPr>
          <w:p w14:paraId="71E96EE5" w14:textId="77777777" w:rsidR="00DA10CB" w:rsidRDefault="00DA10CB" w:rsidP="00DA10C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3+0 to 26+6</w:t>
            </w:r>
          </w:p>
        </w:tc>
        <w:tc>
          <w:tcPr>
            <w:tcW w:w="994" w:type="dxa"/>
            <w:tcBorders>
              <w:right w:val="single" w:sz="2" w:space="0" w:color="auto"/>
            </w:tcBorders>
          </w:tcPr>
          <w:p w14:paraId="23503EEE" w14:textId="3243C38A" w:rsidR="00DA10CB" w:rsidRPr="00A9186D" w:rsidRDefault="00C84B9C" w:rsidP="00DA10CB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4</w:t>
            </w:r>
          </w:p>
        </w:tc>
        <w:tc>
          <w:tcPr>
            <w:tcW w:w="995" w:type="dxa"/>
            <w:tcBorders>
              <w:left w:val="single" w:sz="2" w:space="0" w:color="auto"/>
              <w:right w:val="single" w:sz="2" w:space="0" w:color="auto"/>
            </w:tcBorders>
          </w:tcPr>
          <w:p w14:paraId="588AEE20" w14:textId="315EF825" w:rsidR="00DA10CB" w:rsidRPr="00A9186D" w:rsidRDefault="00DA10CB" w:rsidP="00DA10CB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A10C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10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</w:t>
            </w:r>
          </w:p>
        </w:tc>
        <w:tc>
          <w:tcPr>
            <w:tcW w:w="994" w:type="dxa"/>
            <w:tcBorders>
              <w:left w:val="single" w:sz="2" w:space="0" w:color="auto"/>
              <w:right w:val="single" w:sz="2" w:space="0" w:color="auto"/>
            </w:tcBorders>
          </w:tcPr>
          <w:p w14:paraId="64DE2E45" w14:textId="3B24134D" w:rsidR="00DA10CB" w:rsidRPr="00A9186D" w:rsidRDefault="00DA10CB" w:rsidP="00DA10CB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A10C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00</w:t>
            </w:r>
          </w:p>
        </w:tc>
        <w:tc>
          <w:tcPr>
            <w:tcW w:w="995" w:type="dxa"/>
            <w:tcBorders>
              <w:left w:val="single" w:sz="2" w:space="0" w:color="auto"/>
              <w:right w:val="single" w:sz="12" w:space="0" w:color="auto"/>
            </w:tcBorders>
          </w:tcPr>
          <w:p w14:paraId="3AA1F571" w14:textId="720544AA" w:rsidR="00DA10CB" w:rsidRPr="00A9186D" w:rsidRDefault="00DA10CB" w:rsidP="00DA10CB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A10C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3735</w:t>
            </w:r>
          </w:p>
        </w:tc>
        <w:tc>
          <w:tcPr>
            <w:tcW w:w="1045" w:type="dxa"/>
            <w:tcBorders>
              <w:left w:val="single" w:sz="12" w:space="0" w:color="auto"/>
              <w:right w:val="single" w:sz="2" w:space="0" w:color="auto"/>
            </w:tcBorders>
          </w:tcPr>
          <w:p w14:paraId="7251CADC" w14:textId="207E6F64" w:rsidR="00DA10CB" w:rsidRPr="00A9186D" w:rsidRDefault="00C84B9C" w:rsidP="00DA10CB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4</w:t>
            </w:r>
          </w:p>
        </w:tc>
        <w:tc>
          <w:tcPr>
            <w:tcW w:w="1046" w:type="dxa"/>
            <w:tcBorders>
              <w:left w:val="single" w:sz="2" w:space="0" w:color="auto"/>
              <w:right w:val="single" w:sz="2" w:space="0" w:color="auto"/>
            </w:tcBorders>
          </w:tcPr>
          <w:p w14:paraId="46E05FD2" w14:textId="5448A672" w:rsidR="00DA10CB" w:rsidRPr="00A9186D" w:rsidRDefault="00DA10CB" w:rsidP="00DA10CB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A10C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1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</w:t>
            </w:r>
          </w:p>
        </w:tc>
        <w:tc>
          <w:tcPr>
            <w:tcW w:w="1046" w:type="dxa"/>
            <w:tcBorders>
              <w:left w:val="single" w:sz="2" w:space="0" w:color="auto"/>
              <w:right w:val="single" w:sz="2" w:space="0" w:color="auto"/>
            </w:tcBorders>
          </w:tcPr>
          <w:p w14:paraId="28C8C58B" w14:textId="7130B74D" w:rsidR="00DA10CB" w:rsidRPr="00A9186D" w:rsidRDefault="00DA10CB" w:rsidP="00DA10CB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A10C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65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1046" w:type="dxa"/>
            <w:tcBorders>
              <w:left w:val="single" w:sz="2" w:space="0" w:color="auto"/>
            </w:tcBorders>
          </w:tcPr>
          <w:p w14:paraId="394F3F90" w14:textId="74F4F729" w:rsidR="00DA10CB" w:rsidRPr="00A9186D" w:rsidRDefault="00DA10CB" w:rsidP="00DA10CB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A10C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985</w:t>
            </w:r>
          </w:p>
        </w:tc>
      </w:tr>
      <w:tr w:rsidR="00DA10CB" w:rsidRPr="00FC0F7B" w14:paraId="1A11B0BD" w14:textId="77777777" w:rsidTr="00027F1B">
        <w:tc>
          <w:tcPr>
            <w:tcW w:w="901" w:type="dxa"/>
          </w:tcPr>
          <w:p w14:paraId="10CD0313" w14:textId="77777777" w:rsidR="00DA10CB" w:rsidRDefault="00DA10CB" w:rsidP="00DA10C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7+0 to 30+6</w:t>
            </w:r>
          </w:p>
        </w:tc>
        <w:tc>
          <w:tcPr>
            <w:tcW w:w="994" w:type="dxa"/>
            <w:tcBorders>
              <w:right w:val="single" w:sz="2" w:space="0" w:color="auto"/>
            </w:tcBorders>
          </w:tcPr>
          <w:p w14:paraId="23FB98E4" w14:textId="229B2FA9" w:rsidR="00DA10CB" w:rsidRPr="00A9186D" w:rsidRDefault="00C84B9C" w:rsidP="00DA10CB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0</w:t>
            </w:r>
          </w:p>
        </w:tc>
        <w:tc>
          <w:tcPr>
            <w:tcW w:w="995" w:type="dxa"/>
            <w:tcBorders>
              <w:left w:val="single" w:sz="2" w:space="0" w:color="auto"/>
              <w:right w:val="single" w:sz="2" w:space="0" w:color="auto"/>
            </w:tcBorders>
          </w:tcPr>
          <w:p w14:paraId="06252405" w14:textId="54C992B7" w:rsidR="00DA10CB" w:rsidRPr="00A9186D" w:rsidRDefault="00DA10CB" w:rsidP="00DA10CB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A10C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21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</w:t>
            </w:r>
          </w:p>
        </w:tc>
        <w:tc>
          <w:tcPr>
            <w:tcW w:w="994" w:type="dxa"/>
            <w:tcBorders>
              <w:left w:val="single" w:sz="2" w:space="0" w:color="auto"/>
              <w:right w:val="single" w:sz="2" w:space="0" w:color="auto"/>
            </w:tcBorders>
          </w:tcPr>
          <w:p w14:paraId="59E38857" w14:textId="70B27326" w:rsidR="00DA10CB" w:rsidRPr="00A9186D" w:rsidRDefault="00DA10CB" w:rsidP="00DA10CB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A10C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9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0</w:t>
            </w:r>
          </w:p>
        </w:tc>
        <w:tc>
          <w:tcPr>
            <w:tcW w:w="995" w:type="dxa"/>
            <w:tcBorders>
              <w:left w:val="single" w:sz="2" w:space="0" w:color="auto"/>
              <w:right w:val="single" w:sz="12" w:space="0" w:color="auto"/>
            </w:tcBorders>
          </w:tcPr>
          <w:p w14:paraId="08F2581C" w14:textId="52D9EF27" w:rsidR="00DA10CB" w:rsidRPr="00A9186D" w:rsidRDefault="00DA10CB" w:rsidP="00DA10CB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A10C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912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1045" w:type="dxa"/>
            <w:tcBorders>
              <w:left w:val="single" w:sz="12" w:space="0" w:color="auto"/>
              <w:right w:val="single" w:sz="2" w:space="0" w:color="auto"/>
            </w:tcBorders>
          </w:tcPr>
          <w:p w14:paraId="542AF03B" w14:textId="2FE9C6A4" w:rsidR="00DA10CB" w:rsidRPr="00A9186D" w:rsidRDefault="00C84B9C" w:rsidP="00DA10CB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0</w:t>
            </w:r>
          </w:p>
        </w:tc>
        <w:tc>
          <w:tcPr>
            <w:tcW w:w="1046" w:type="dxa"/>
            <w:tcBorders>
              <w:left w:val="single" w:sz="2" w:space="0" w:color="auto"/>
              <w:right w:val="single" w:sz="2" w:space="0" w:color="auto"/>
            </w:tcBorders>
          </w:tcPr>
          <w:p w14:paraId="0E4EDAE8" w14:textId="3D606A0A" w:rsidR="00DA10CB" w:rsidRPr="00A9186D" w:rsidRDefault="00DA10CB" w:rsidP="00DA10CB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A10C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2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0</w:t>
            </w:r>
          </w:p>
        </w:tc>
        <w:tc>
          <w:tcPr>
            <w:tcW w:w="1046" w:type="dxa"/>
            <w:tcBorders>
              <w:left w:val="single" w:sz="2" w:space="0" w:color="auto"/>
              <w:right w:val="single" w:sz="2" w:space="0" w:color="auto"/>
            </w:tcBorders>
          </w:tcPr>
          <w:p w14:paraId="0230B719" w14:textId="2A67C737" w:rsidR="00DA10CB" w:rsidRPr="00A9186D" w:rsidRDefault="00DA10CB" w:rsidP="00DA10CB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A10C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65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1046" w:type="dxa"/>
            <w:tcBorders>
              <w:left w:val="single" w:sz="2" w:space="0" w:color="auto"/>
            </w:tcBorders>
          </w:tcPr>
          <w:p w14:paraId="21ECF221" w14:textId="3C5E9B32" w:rsidR="00DA10CB" w:rsidRPr="00A9186D" w:rsidRDefault="00DA10CB" w:rsidP="00DA10CB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A10C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96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</w:t>
            </w:r>
          </w:p>
        </w:tc>
      </w:tr>
      <w:tr w:rsidR="00DA10CB" w:rsidRPr="00FC0F7B" w14:paraId="76576C10" w14:textId="77777777" w:rsidTr="00027F1B">
        <w:tc>
          <w:tcPr>
            <w:tcW w:w="901" w:type="dxa"/>
          </w:tcPr>
          <w:p w14:paraId="33B5F77C" w14:textId="77777777" w:rsidR="00DA10CB" w:rsidRDefault="00DA10CB" w:rsidP="00DA10C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31+0 to 34+0</w:t>
            </w:r>
          </w:p>
        </w:tc>
        <w:tc>
          <w:tcPr>
            <w:tcW w:w="994" w:type="dxa"/>
            <w:tcBorders>
              <w:right w:val="single" w:sz="2" w:space="0" w:color="auto"/>
            </w:tcBorders>
          </w:tcPr>
          <w:p w14:paraId="66E42C0F" w14:textId="29C45835" w:rsidR="00DA10CB" w:rsidRPr="00A9186D" w:rsidRDefault="00C84B9C" w:rsidP="00DA10CB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42</w:t>
            </w:r>
          </w:p>
        </w:tc>
        <w:tc>
          <w:tcPr>
            <w:tcW w:w="995" w:type="dxa"/>
            <w:tcBorders>
              <w:left w:val="single" w:sz="2" w:space="0" w:color="auto"/>
              <w:right w:val="single" w:sz="2" w:space="0" w:color="auto"/>
            </w:tcBorders>
          </w:tcPr>
          <w:p w14:paraId="5A7B1763" w14:textId="3EAFCDCF" w:rsidR="00DA10CB" w:rsidRPr="00A9186D" w:rsidRDefault="00DA10CB" w:rsidP="00DA10CB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A10C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90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</w:t>
            </w:r>
          </w:p>
        </w:tc>
        <w:tc>
          <w:tcPr>
            <w:tcW w:w="994" w:type="dxa"/>
            <w:tcBorders>
              <w:left w:val="single" w:sz="2" w:space="0" w:color="auto"/>
              <w:right w:val="single" w:sz="2" w:space="0" w:color="auto"/>
            </w:tcBorders>
          </w:tcPr>
          <w:p w14:paraId="3F3D05EF" w14:textId="748751A3" w:rsidR="00DA10CB" w:rsidRPr="00A9186D" w:rsidRDefault="00DA10CB" w:rsidP="00DA10CB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A10C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65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995" w:type="dxa"/>
            <w:tcBorders>
              <w:left w:val="single" w:sz="2" w:space="0" w:color="auto"/>
              <w:right w:val="single" w:sz="12" w:space="0" w:color="auto"/>
            </w:tcBorders>
          </w:tcPr>
          <w:p w14:paraId="23197AEB" w14:textId="4C8AC9E4" w:rsidR="00DA10CB" w:rsidRPr="00A9186D" w:rsidRDefault="00DA10CB" w:rsidP="00DA10CB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A10C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489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</w:t>
            </w:r>
          </w:p>
        </w:tc>
        <w:tc>
          <w:tcPr>
            <w:tcW w:w="1045" w:type="dxa"/>
            <w:tcBorders>
              <w:left w:val="single" w:sz="12" w:space="0" w:color="auto"/>
              <w:right w:val="single" w:sz="2" w:space="0" w:color="auto"/>
            </w:tcBorders>
          </w:tcPr>
          <w:p w14:paraId="238D3BBA" w14:textId="4F39EF4F" w:rsidR="00DA10CB" w:rsidRPr="00A9186D" w:rsidRDefault="00C84B9C" w:rsidP="00DA10CB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38</w:t>
            </w:r>
            <w:bookmarkStart w:id="1" w:name="_GoBack"/>
            <w:bookmarkEnd w:id="1"/>
          </w:p>
        </w:tc>
        <w:tc>
          <w:tcPr>
            <w:tcW w:w="1046" w:type="dxa"/>
            <w:tcBorders>
              <w:left w:val="single" w:sz="2" w:space="0" w:color="auto"/>
              <w:right w:val="single" w:sz="2" w:space="0" w:color="auto"/>
            </w:tcBorders>
          </w:tcPr>
          <w:p w14:paraId="7C390471" w14:textId="2E2033E1" w:rsidR="00DA10CB" w:rsidRPr="00A9186D" w:rsidRDefault="00DA10CB" w:rsidP="00DA10CB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A10C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3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0</w:t>
            </w:r>
          </w:p>
        </w:tc>
        <w:tc>
          <w:tcPr>
            <w:tcW w:w="1046" w:type="dxa"/>
            <w:tcBorders>
              <w:left w:val="single" w:sz="2" w:space="0" w:color="auto"/>
              <w:right w:val="single" w:sz="2" w:space="0" w:color="auto"/>
            </w:tcBorders>
          </w:tcPr>
          <w:p w14:paraId="326C53E5" w14:textId="6CC52B7B" w:rsidR="00DA10CB" w:rsidRPr="00A9186D" w:rsidRDefault="00DA10CB" w:rsidP="00DA10CB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A10C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15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1046" w:type="dxa"/>
            <w:tcBorders>
              <w:left w:val="single" w:sz="2" w:space="0" w:color="auto"/>
            </w:tcBorders>
          </w:tcPr>
          <w:p w14:paraId="00DB40F3" w14:textId="1474A642" w:rsidR="00DA10CB" w:rsidRPr="00A9186D" w:rsidRDefault="00DA10CB" w:rsidP="00DA10CB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A10C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915</w:t>
            </w:r>
          </w:p>
        </w:tc>
      </w:tr>
    </w:tbl>
    <w:p w14:paraId="18C63413" w14:textId="77777777" w:rsidR="00047104" w:rsidRDefault="00047104"/>
    <w:p w14:paraId="7D1D06ED" w14:textId="77777777" w:rsidR="003D51D8" w:rsidRDefault="003D51D8"/>
    <w:p w14:paraId="5314DF4F" w14:textId="77777777" w:rsidR="003D51D8" w:rsidRDefault="003D51D8"/>
    <w:p w14:paraId="20AA390B" w14:textId="77777777" w:rsidR="003D51D8" w:rsidRDefault="003D51D8"/>
    <w:p w14:paraId="6A0D60B4" w14:textId="77777777" w:rsidR="003D51D8" w:rsidRDefault="003D51D8"/>
    <w:p w14:paraId="298FA9F5" w14:textId="77777777" w:rsidR="003D51D8" w:rsidRDefault="003D51D8"/>
    <w:p w14:paraId="1C173F92" w14:textId="77777777" w:rsidR="003D51D8" w:rsidRDefault="003D51D8"/>
    <w:p w14:paraId="54995006" w14:textId="77777777" w:rsidR="003D51D8" w:rsidRDefault="003D51D8"/>
    <w:p w14:paraId="495D5A90" w14:textId="77777777" w:rsidR="003D51D8" w:rsidRDefault="003D51D8"/>
    <w:p w14:paraId="3CA980BB" w14:textId="77777777" w:rsidR="003D51D8" w:rsidRDefault="003D51D8"/>
    <w:p w14:paraId="4EB5E079" w14:textId="77777777" w:rsidR="003D51D8" w:rsidRDefault="003D51D8"/>
    <w:p w14:paraId="412C1AAC" w14:textId="77777777" w:rsidR="003D51D8" w:rsidRDefault="003D51D8"/>
    <w:p w14:paraId="52104A37" w14:textId="77777777" w:rsidR="003D51D8" w:rsidRDefault="003D51D8"/>
    <w:p w14:paraId="32ACB383" w14:textId="58BF4236" w:rsidR="003D51D8" w:rsidRDefault="003D51D8" w:rsidP="003D51D8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upplemental C_3</w:t>
      </w:r>
      <w:r w:rsidR="002346B7">
        <w:rPr>
          <w:rFonts w:ascii="Times New Roman" w:hAnsi="Times New Roman" w:cs="Times New Roman"/>
          <w:b/>
          <w:lang w:val="en-US"/>
        </w:rPr>
        <w:t>_male versus female</w:t>
      </w:r>
      <w:r w:rsidRPr="00DD651C">
        <w:rPr>
          <w:rFonts w:ascii="Times New Roman" w:hAnsi="Times New Roman" w:cs="Times New Roman"/>
          <w:b/>
          <w:lang w:val="en-US"/>
        </w:rPr>
        <w:t>.</w:t>
      </w:r>
      <w:r w:rsidRPr="002A07D7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This table</w:t>
      </w:r>
      <w:r w:rsidRPr="003D51D8">
        <w:rPr>
          <w:rFonts w:ascii="Times New Roman" w:hAnsi="Times New Roman" w:cs="Times New Roman"/>
          <w:lang w:val="en-US"/>
        </w:rPr>
        <w:t xml:space="preserve"> shows the </w:t>
      </w:r>
      <w:r>
        <w:rPr>
          <w:rFonts w:ascii="Times New Roman" w:hAnsi="Times New Roman" w:cs="Times New Roman"/>
          <w:lang w:val="en-US"/>
        </w:rPr>
        <w:t>Z</w:t>
      </w:r>
      <w:r w:rsidRPr="003D51D8">
        <w:rPr>
          <w:rFonts w:ascii="Times New Roman" w:hAnsi="Times New Roman" w:cs="Times New Roman"/>
          <w:lang w:val="en-US"/>
        </w:rPr>
        <w:t xml:space="preserve">-scores for </w:t>
      </w:r>
      <w:r>
        <w:rPr>
          <w:rFonts w:ascii="Times New Roman" w:hAnsi="Times New Roman" w:cs="Times New Roman"/>
          <w:lang w:val="en-US"/>
        </w:rPr>
        <w:t>the 2.5</w:t>
      </w:r>
      <w:r w:rsidRPr="00DD651C">
        <w:rPr>
          <w:rFonts w:ascii="Times New Roman" w:hAnsi="Times New Roman" w:cs="Times New Roman"/>
          <w:lang w:val="en-US"/>
        </w:rPr>
        <w:t>th, 50</w:t>
      </w:r>
      <w:r w:rsidRPr="001C4A25">
        <w:rPr>
          <w:rFonts w:ascii="Times New Roman" w:hAnsi="Times New Roman" w:cs="Times New Roman"/>
          <w:vertAlign w:val="superscript"/>
          <w:lang w:val="en-US"/>
        </w:rPr>
        <w:t>th</w:t>
      </w:r>
      <w:r>
        <w:rPr>
          <w:rFonts w:ascii="Times New Roman" w:hAnsi="Times New Roman" w:cs="Times New Roman"/>
          <w:lang w:val="en-US"/>
        </w:rPr>
        <w:t xml:space="preserve"> and</w:t>
      </w:r>
      <w:r w:rsidRPr="00DD651C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9</w:t>
      </w:r>
      <w:r w:rsidRPr="00DD651C">
        <w:rPr>
          <w:rFonts w:ascii="Times New Roman" w:hAnsi="Times New Roman" w:cs="Times New Roman"/>
          <w:lang w:val="en-US"/>
        </w:rPr>
        <w:t>7</w:t>
      </w:r>
      <w:r>
        <w:rPr>
          <w:rFonts w:ascii="Times New Roman" w:hAnsi="Times New Roman" w:cs="Times New Roman"/>
          <w:lang w:val="en-US"/>
        </w:rPr>
        <w:t>.</w:t>
      </w:r>
      <w:r w:rsidRPr="00DD651C">
        <w:rPr>
          <w:rFonts w:ascii="Times New Roman" w:hAnsi="Times New Roman" w:cs="Times New Roman"/>
          <w:lang w:val="en-US"/>
        </w:rPr>
        <w:t>5</w:t>
      </w:r>
      <w:r w:rsidRPr="001C4A25">
        <w:rPr>
          <w:rFonts w:ascii="Times New Roman" w:hAnsi="Times New Roman" w:cs="Times New Roman"/>
          <w:vertAlign w:val="superscript"/>
          <w:lang w:val="en-US"/>
        </w:rPr>
        <w:t>th</w:t>
      </w:r>
      <w:r>
        <w:rPr>
          <w:rFonts w:ascii="Times New Roman" w:hAnsi="Times New Roman" w:cs="Times New Roman"/>
          <w:lang w:val="en-US"/>
        </w:rPr>
        <w:t xml:space="preserve"> p</w:t>
      </w:r>
      <w:r w:rsidRPr="00DD651C">
        <w:rPr>
          <w:rFonts w:ascii="Times New Roman" w:hAnsi="Times New Roman" w:cs="Times New Roman"/>
          <w:lang w:val="en-US"/>
        </w:rPr>
        <w:t xml:space="preserve">ercentiles </w:t>
      </w:r>
      <w:r w:rsidRPr="00930DFA">
        <w:rPr>
          <w:rFonts w:ascii="Times New Roman" w:hAnsi="Times New Roman" w:cs="Times New Roman"/>
          <w:lang w:val="en-US"/>
        </w:rPr>
        <w:t xml:space="preserve">of </w:t>
      </w:r>
      <w:r>
        <w:rPr>
          <w:rFonts w:ascii="Times New Roman" w:hAnsi="Times New Roman" w:cs="Times New Roman"/>
          <w:lang w:val="en-US"/>
        </w:rPr>
        <w:t>h</w:t>
      </w:r>
      <w:r w:rsidRPr="00DD651C">
        <w:rPr>
          <w:rFonts w:ascii="Times New Roman" w:hAnsi="Times New Roman" w:cs="Times New Roman"/>
          <w:lang w:val="en-US"/>
        </w:rPr>
        <w:t xml:space="preserve">ematological </w:t>
      </w:r>
      <w:r>
        <w:rPr>
          <w:rFonts w:ascii="Times New Roman" w:hAnsi="Times New Roman" w:cs="Times New Roman"/>
          <w:lang w:val="en-US"/>
        </w:rPr>
        <w:t>p</w:t>
      </w:r>
      <w:r w:rsidRPr="00DD651C">
        <w:rPr>
          <w:rFonts w:ascii="Times New Roman" w:hAnsi="Times New Roman" w:cs="Times New Roman"/>
          <w:lang w:val="en-US"/>
        </w:rPr>
        <w:t xml:space="preserve">arameters </w:t>
      </w:r>
      <w:r>
        <w:rPr>
          <w:rFonts w:ascii="Times New Roman" w:hAnsi="Times New Roman" w:cs="Times New Roman"/>
          <w:lang w:val="en-US"/>
        </w:rPr>
        <w:t>(leukocytes, thrombocytes, hemoglobin, hematocrit, neutrophilic granulocytes, lymphocytes)</w:t>
      </w:r>
      <w:r w:rsidRPr="003D51D8">
        <w:rPr>
          <w:rFonts w:ascii="Times New Roman" w:hAnsi="Times New Roman" w:cs="Times New Roman"/>
          <w:lang w:val="en-US"/>
        </w:rPr>
        <w:t>, along with the critical values for males and females. The column Z-</w:t>
      </w:r>
      <w:r w:rsidR="00943F12">
        <w:rPr>
          <w:rFonts w:ascii="Times New Roman" w:hAnsi="Times New Roman" w:cs="Times New Roman"/>
          <w:lang w:val="en-US"/>
        </w:rPr>
        <w:t>s</w:t>
      </w:r>
      <w:r w:rsidRPr="003D51D8">
        <w:rPr>
          <w:rFonts w:ascii="Times New Roman" w:hAnsi="Times New Roman" w:cs="Times New Roman"/>
          <w:lang w:val="en-US"/>
        </w:rPr>
        <w:t xml:space="preserve">core indicates the </w:t>
      </w:r>
      <w:r w:rsidR="00943F12">
        <w:rPr>
          <w:rFonts w:ascii="Times New Roman" w:hAnsi="Times New Roman" w:cs="Times New Roman"/>
          <w:lang w:val="en-US"/>
        </w:rPr>
        <w:t>Z</w:t>
      </w:r>
      <w:r w:rsidRPr="003D51D8">
        <w:rPr>
          <w:rFonts w:ascii="Times New Roman" w:hAnsi="Times New Roman" w:cs="Times New Roman"/>
          <w:lang w:val="en-US"/>
        </w:rPr>
        <w:t xml:space="preserve">-score for each sex, representing the deviation of the measurement from the mean of the reference population. The </w:t>
      </w:r>
      <w:r w:rsidR="00943F12">
        <w:rPr>
          <w:rFonts w:ascii="Times New Roman" w:hAnsi="Times New Roman" w:cs="Times New Roman"/>
          <w:lang w:val="en-US"/>
        </w:rPr>
        <w:t>c</w:t>
      </w:r>
      <w:r w:rsidRPr="003D51D8">
        <w:rPr>
          <w:rFonts w:ascii="Times New Roman" w:hAnsi="Times New Roman" w:cs="Times New Roman"/>
          <w:lang w:val="en-US"/>
        </w:rPr>
        <w:t xml:space="preserve">ritical </w:t>
      </w:r>
      <w:r w:rsidR="00943F12">
        <w:rPr>
          <w:rFonts w:ascii="Times New Roman" w:hAnsi="Times New Roman" w:cs="Times New Roman"/>
          <w:lang w:val="en-US"/>
        </w:rPr>
        <w:t>v</w:t>
      </w:r>
      <w:r w:rsidRPr="003D51D8">
        <w:rPr>
          <w:rFonts w:ascii="Times New Roman" w:hAnsi="Times New Roman" w:cs="Times New Roman"/>
          <w:lang w:val="en-US"/>
        </w:rPr>
        <w:t xml:space="preserve">alue column lists the threshold values set for each sex. The Z &gt; </w:t>
      </w:r>
      <w:proofErr w:type="spellStart"/>
      <w:r w:rsidR="00943F12">
        <w:rPr>
          <w:rFonts w:ascii="Times New Roman" w:hAnsi="Times New Roman" w:cs="Times New Roman"/>
          <w:lang w:val="en-US"/>
        </w:rPr>
        <w:t>Z</w:t>
      </w:r>
      <w:r w:rsidR="00943F12" w:rsidRPr="00943F12">
        <w:rPr>
          <w:rFonts w:ascii="Times New Roman" w:hAnsi="Times New Roman" w:cs="Times New Roman"/>
          <w:vertAlign w:val="subscript"/>
          <w:lang w:val="en-US"/>
        </w:rPr>
        <w:t>crit</w:t>
      </w:r>
      <w:proofErr w:type="spellEnd"/>
      <w:r w:rsidRPr="003D51D8">
        <w:rPr>
          <w:rFonts w:ascii="Times New Roman" w:hAnsi="Times New Roman" w:cs="Times New Roman"/>
          <w:lang w:val="en-US"/>
        </w:rPr>
        <w:t xml:space="preserve"> column indicates whether the </w:t>
      </w:r>
      <w:r w:rsidR="00943F12">
        <w:rPr>
          <w:rFonts w:ascii="Times New Roman" w:hAnsi="Times New Roman" w:cs="Times New Roman"/>
          <w:lang w:val="en-US"/>
        </w:rPr>
        <w:t>Z</w:t>
      </w:r>
      <w:r w:rsidRPr="003D51D8">
        <w:rPr>
          <w:rFonts w:ascii="Times New Roman" w:hAnsi="Times New Roman" w:cs="Times New Roman"/>
          <w:lang w:val="en-US"/>
        </w:rPr>
        <w:t xml:space="preserve">-score for the respective blood parameter exceeds the critical value (False or True). The column </w:t>
      </w:r>
      <w:r w:rsidR="00943F12" w:rsidRPr="00943F12">
        <w:rPr>
          <w:rFonts w:ascii="Times New Roman" w:hAnsi="Times New Roman" w:cs="Times New Roman"/>
          <w:lang w:val="en-US"/>
        </w:rPr>
        <w:t>s2/(s2−s1) &lt;3</w:t>
      </w:r>
      <w:r w:rsidR="00943F12">
        <w:rPr>
          <w:rFonts w:ascii="Times New Roman" w:hAnsi="Times New Roman" w:cs="Times New Roman"/>
          <w:lang w:val="en-US"/>
        </w:rPr>
        <w:t xml:space="preserve"> </w:t>
      </w:r>
      <w:r w:rsidRPr="003D51D8">
        <w:rPr>
          <w:rFonts w:ascii="Times New Roman" w:hAnsi="Times New Roman" w:cs="Times New Roman"/>
          <w:lang w:val="en-US"/>
        </w:rPr>
        <w:t>provides a calculation that checks specific statistical conditions. The "Male is normally distributed" and "Female is normally distributed p-value" columns show the p-values for the normal distribution of blood values for each sex, as determined by statistical tests.</w:t>
      </w:r>
    </w:p>
    <w:tbl>
      <w:tblPr>
        <w:tblStyle w:val="Tabellenraster"/>
        <w:tblW w:w="9979" w:type="dxa"/>
        <w:tblLook w:val="04A0" w:firstRow="1" w:lastRow="0" w:firstColumn="1" w:lastColumn="0" w:noHBand="0" w:noVBand="1"/>
      </w:tblPr>
      <w:tblGrid>
        <w:gridCol w:w="901"/>
        <w:gridCol w:w="760"/>
        <w:gridCol w:w="700"/>
        <w:gridCol w:w="618"/>
        <w:gridCol w:w="902"/>
        <w:gridCol w:w="753"/>
        <w:gridCol w:w="748"/>
        <w:gridCol w:w="654"/>
        <w:gridCol w:w="700"/>
        <w:gridCol w:w="618"/>
        <w:gridCol w:w="863"/>
        <w:gridCol w:w="850"/>
        <w:gridCol w:w="912"/>
      </w:tblGrid>
      <w:tr w:rsidR="00BF0056" w:rsidRPr="00FC0F7B" w14:paraId="25286023" w14:textId="77777777" w:rsidTr="00BF0056"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27D474D5" w14:textId="77777777" w:rsidR="003D51D8" w:rsidRPr="00FC0F7B" w:rsidRDefault="003D51D8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4481" w:type="dxa"/>
            <w:gridSpan w:val="6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C92DE0E" w14:textId="77777777" w:rsidR="003D51D8" w:rsidRPr="00FC0F7B" w:rsidRDefault="003D51D8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Leukocytes (cells/µ</w:t>
            </w: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L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)</w:t>
            </w:r>
          </w:p>
        </w:tc>
        <w:tc>
          <w:tcPr>
            <w:tcW w:w="4597" w:type="dxa"/>
            <w:gridSpan w:val="6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495D8E49" w14:textId="77777777" w:rsidR="003D51D8" w:rsidRPr="00FC0F7B" w:rsidRDefault="003D51D8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Thrombocytes (cells/µ</w:t>
            </w: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L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)</w:t>
            </w:r>
          </w:p>
        </w:tc>
      </w:tr>
      <w:tr w:rsidR="00BF0056" w:rsidRPr="00AB6FB2" w14:paraId="61DF95B0" w14:textId="77777777" w:rsidTr="00BF0056"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4D856D00" w14:textId="77777777" w:rsidR="00943F12" w:rsidRDefault="00943F12" w:rsidP="00943F12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Gestational age cohort</w:t>
            </w:r>
          </w:p>
          <w:p w14:paraId="18FCDB7C" w14:textId="35753CA7" w:rsidR="002346B7" w:rsidRPr="00FC0F7B" w:rsidRDefault="002346B7" w:rsidP="00943F12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(male vs. female)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</w:tcPr>
          <w:p w14:paraId="377CE370" w14:textId="77777777" w:rsidR="00943F12" w:rsidRPr="00FC0F7B" w:rsidRDefault="00943F12" w:rsidP="00943F12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Z-score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4D2E0CCA" w14:textId="77777777" w:rsidR="00943F12" w:rsidRPr="00FC0F7B" w:rsidRDefault="00943F12" w:rsidP="00943F12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critical value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</w:tcPr>
          <w:p w14:paraId="7AAD77B2" w14:textId="77777777" w:rsidR="00943F12" w:rsidRPr="00FC0F7B" w:rsidRDefault="00943F12" w:rsidP="00943F12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930DFA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Z&gt;</w:t>
            </w:r>
            <w:proofErr w:type="spellStart"/>
            <w:r w:rsidRPr="00930DFA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Z</w:t>
            </w:r>
            <w:r w:rsidRPr="00930DFA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  <w:lang w:val="en-US"/>
              </w:rPr>
              <w:t>crit</w:t>
            </w:r>
            <w:proofErr w:type="spellEnd"/>
            <w:r w:rsidRPr="00930DFA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  <w:lang w:val="en-US"/>
              </w:rPr>
              <w:t>​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14:paraId="6BD5F174" w14:textId="77777777" w:rsidR="00943F12" w:rsidRPr="00FC0F7B" w:rsidRDefault="00943F12" w:rsidP="00943F12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930DFA">
              <w:rPr>
                <w:rFonts w:ascii="Times New Roman" w:hAnsi="Times New Roman" w:cs="Times New Roman"/>
                <w:b/>
                <w:sz w:val="14"/>
                <w:szCs w:val="14"/>
              </w:rPr>
              <w:t>s2​/(s2​−s1​)</w:t>
            </w: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</w:t>
            </w:r>
            <w:r w:rsidRPr="00930DFA">
              <w:rPr>
                <w:rFonts w:ascii="Times New Roman" w:hAnsi="Times New Roman" w:cs="Times New Roman"/>
                <w:b/>
                <w:sz w:val="14"/>
                <w:szCs w:val="14"/>
              </w:rPr>
              <w:t>&lt;3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</w:tcPr>
          <w:p w14:paraId="099CF0D8" w14:textId="0C86CC53" w:rsidR="00943F12" w:rsidRPr="00FC0F7B" w:rsidRDefault="00943F12" w:rsidP="00943F12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 xml:space="preserve">Male norm. distr. p-value 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4D05221" w14:textId="5A2A1921" w:rsidR="00943F12" w:rsidRPr="00FC0F7B" w:rsidRDefault="00943F12" w:rsidP="00943F12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Female norm. distr. p-value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26EB96A7" w14:textId="77777777" w:rsidR="00943F12" w:rsidRPr="00FC0F7B" w:rsidRDefault="00943F12" w:rsidP="00943F12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Z-score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36FF5644" w14:textId="77777777" w:rsidR="00943F12" w:rsidRPr="00FC0F7B" w:rsidRDefault="00943F12" w:rsidP="00943F12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critical value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</w:tcPr>
          <w:p w14:paraId="7C9D411F" w14:textId="77777777" w:rsidR="00943F12" w:rsidRPr="00FC0F7B" w:rsidRDefault="00943F12" w:rsidP="00943F12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930DFA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Z&gt;</w:t>
            </w:r>
            <w:proofErr w:type="spellStart"/>
            <w:r w:rsidRPr="00930DFA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Z</w:t>
            </w:r>
            <w:r w:rsidRPr="00930DFA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  <w:lang w:val="en-US"/>
              </w:rPr>
              <w:t>crit</w:t>
            </w:r>
            <w:proofErr w:type="spellEnd"/>
            <w:r w:rsidRPr="00930DFA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  <w:lang w:val="en-US"/>
              </w:rPr>
              <w:t>​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</w:tcPr>
          <w:p w14:paraId="37D83AF9" w14:textId="77777777" w:rsidR="00943F12" w:rsidRPr="00FC0F7B" w:rsidRDefault="00943F12" w:rsidP="00943F12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930DFA">
              <w:rPr>
                <w:rFonts w:ascii="Times New Roman" w:hAnsi="Times New Roman" w:cs="Times New Roman"/>
                <w:b/>
                <w:sz w:val="14"/>
                <w:szCs w:val="14"/>
              </w:rPr>
              <w:t>s2​/(s2​−s1​)</w:t>
            </w: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</w:t>
            </w:r>
            <w:r w:rsidRPr="00930DFA">
              <w:rPr>
                <w:rFonts w:ascii="Times New Roman" w:hAnsi="Times New Roman" w:cs="Times New Roman"/>
                <w:b/>
                <w:sz w:val="14"/>
                <w:szCs w:val="14"/>
              </w:rPr>
              <w:t>&lt;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D5B2DE8" w14:textId="23AA5FD7" w:rsidR="00943F12" w:rsidRPr="00FC0F7B" w:rsidRDefault="00943F12" w:rsidP="00943F12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 xml:space="preserve">Male norm. distr. p-value 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14:paraId="2DFD1A1D" w14:textId="53E42642" w:rsidR="00943F12" w:rsidRPr="00FC0F7B" w:rsidRDefault="00943F12" w:rsidP="00943F12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Female norm. distr. p-value</w:t>
            </w:r>
          </w:p>
        </w:tc>
      </w:tr>
      <w:tr w:rsidR="00BF0056" w:rsidRPr="00FC0F7B" w14:paraId="49F4607D" w14:textId="77777777" w:rsidTr="00BF0056"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597E61E5" w14:textId="7DA91BA8" w:rsidR="00304065" w:rsidRDefault="00304065" w:rsidP="00304065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 xml:space="preserve">23+0 to 26+6 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</w:tcPr>
          <w:p w14:paraId="607E69AD" w14:textId="5BADF183" w:rsidR="00304065" w:rsidRPr="00304065" w:rsidRDefault="00304065" w:rsidP="00304065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040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5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6CA909BB" w14:textId="0586D967" w:rsidR="00304065" w:rsidRPr="00C43050" w:rsidRDefault="00304065" w:rsidP="00304065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040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.12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</w:tcPr>
          <w:p w14:paraId="2BE73CC0" w14:textId="283D1B5E" w:rsidR="00304065" w:rsidRPr="00C43050" w:rsidRDefault="00304065" w:rsidP="00304065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alse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14:paraId="6112684A" w14:textId="37E23B1C" w:rsidR="00304065" w:rsidRPr="00304065" w:rsidRDefault="00304065" w:rsidP="00304065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040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rue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</w:tcPr>
          <w:p w14:paraId="1A37D738" w14:textId="6429561F" w:rsidR="00304065" w:rsidRPr="00304065" w:rsidRDefault="00304065" w:rsidP="00304065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040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13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B484E3E" w14:textId="68FD77F2" w:rsidR="00304065" w:rsidRPr="00304065" w:rsidRDefault="00304065" w:rsidP="00304065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040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38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4FEE84A1" w14:textId="3884EAFA" w:rsidR="00304065" w:rsidRPr="00304065" w:rsidRDefault="00304065" w:rsidP="00304065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040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3040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0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0C62E1BE" w14:textId="1F27B293" w:rsidR="00304065" w:rsidRPr="00304065" w:rsidRDefault="00304065" w:rsidP="00304065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040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3040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</w:tcPr>
          <w:p w14:paraId="487AF3EA" w14:textId="5CD7D585" w:rsidR="00304065" w:rsidRPr="00304065" w:rsidRDefault="00304065" w:rsidP="00304065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040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alse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</w:tcPr>
          <w:p w14:paraId="2FEC3332" w14:textId="65E97C07" w:rsidR="00304065" w:rsidRPr="00304065" w:rsidRDefault="00304065" w:rsidP="00304065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040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r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374E12E" w14:textId="75DCDB76" w:rsidR="00304065" w:rsidRPr="00304065" w:rsidRDefault="00304065" w:rsidP="00304065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040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3040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10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14:paraId="05EF574A" w14:textId="622CAC9D" w:rsidR="00304065" w:rsidRPr="00304065" w:rsidRDefault="00304065" w:rsidP="00304065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040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3040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7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</w:t>
            </w:r>
          </w:p>
        </w:tc>
      </w:tr>
      <w:tr w:rsidR="00BF0056" w:rsidRPr="00FC0F7B" w14:paraId="461DDFEE" w14:textId="77777777" w:rsidTr="00BF0056"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3F267480" w14:textId="53772CF3" w:rsidR="00304065" w:rsidRDefault="00304065" w:rsidP="00304065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7+0 to 30+6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</w:tcPr>
          <w:p w14:paraId="41502B37" w14:textId="169C4A3D" w:rsidR="00304065" w:rsidRPr="00304065" w:rsidRDefault="00304065" w:rsidP="00304065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040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79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3B96B938" w14:textId="09F5887D" w:rsidR="00304065" w:rsidRPr="00C43050" w:rsidRDefault="00304065" w:rsidP="00304065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040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.82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</w:tcPr>
          <w:p w14:paraId="204C63D3" w14:textId="606E78D4" w:rsidR="00304065" w:rsidRPr="00C43050" w:rsidRDefault="00304065" w:rsidP="00304065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alse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14:paraId="2D9E5E42" w14:textId="701D6975" w:rsidR="00304065" w:rsidRPr="00304065" w:rsidRDefault="00304065" w:rsidP="00304065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040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rue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</w:tcPr>
          <w:p w14:paraId="2F92E431" w14:textId="590E6687" w:rsidR="00304065" w:rsidRPr="00304065" w:rsidRDefault="00304065" w:rsidP="00304065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040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2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148F9F4" w14:textId="230ECAC4" w:rsidR="00304065" w:rsidRPr="00304065" w:rsidRDefault="00304065" w:rsidP="00304065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040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1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57A9CA6C" w14:textId="195FB626" w:rsidR="00304065" w:rsidRPr="00304065" w:rsidRDefault="00304065" w:rsidP="00304065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040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3040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27C787B3" w14:textId="1330F37C" w:rsidR="00304065" w:rsidRPr="00304065" w:rsidRDefault="00304065" w:rsidP="00304065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040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3040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</w:tcPr>
          <w:p w14:paraId="2CAD982C" w14:textId="5D46C27E" w:rsidR="00304065" w:rsidRPr="00304065" w:rsidRDefault="00304065" w:rsidP="00304065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040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alse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</w:tcPr>
          <w:p w14:paraId="1AB3A807" w14:textId="772C11AE" w:rsidR="00304065" w:rsidRPr="00304065" w:rsidRDefault="00304065" w:rsidP="00304065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040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r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941D86D" w14:textId="28B6595F" w:rsidR="00304065" w:rsidRPr="00304065" w:rsidRDefault="00304065" w:rsidP="00304065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040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3040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3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14:paraId="6E18BD2A" w14:textId="618C17BF" w:rsidR="00304065" w:rsidRPr="00304065" w:rsidRDefault="00304065" w:rsidP="00304065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040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3040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3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</w:t>
            </w:r>
          </w:p>
        </w:tc>
      </w:tr>
      <w:tr w:rsidR="00BF0056" w:rsidRPr="00FC0F7B" w14:paraId="57BB9D3C" w14:textId="77777777" w:rsidTr="00BF0056">
        <w:tc>
          <w:tcPr>
            <w:tcW w:w="901" w:type="dxa"/>
            <w:tcBorders>
              <w:top w:val="single" w:sz="4" w:space="0" w:color="auto"/>
            </w:tcBorders>
          </w:tcPr>
          <w:p w14:paraId="0324880E" w14:textId="2426CEFD" w:rsidR="00304065" w:rsidRDefault="00304065" w:rsidP="00304065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31+0 to 34+0</w:t>
            </w:r>
          </w:p>
        </w:tc>
        <w:tc>
          <w:tcPr>
            <w:tcW w:w="760" w:type="dxa"/>
            <w:tcBorders>
              <w:top w:val="single" w:sz="4" w:space="0" w:color="auto"/>
            </w:tcBorders>
          </w:tcPr>
          <w:p w14:paraId="2B84255A" w14:textId="60473327" w:rsidR="00304065" w:rsidRPr="00304065" w:rsidRDefault="00304065" w:rsidP="00304065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040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.77</w:t>
            </w: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0799C43E" w14:textId="5AA14FA8" w:rsidR="00304065" w:rsidRPr="00C43050" w:rsidRDefault="00304065" w:rsidP="00304065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040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.94</w:t>
            </w:r>
          </w:p>
        </w:tc>
        <w:tc>
          <w:tcPr>
            <w:tcW w:w="618" w:type="dxa"/>
            <w:tcBorders>
              <w:top w:val="single" w:sz="4" w:space="0" w:color="auto"/>
            </w:tcBorders>
          </w:tcPr>
          <w:p w14:paraId="7171A18C" w14:textId="4A79900A" w:rsidR="00304065" w:rsidRPr="00C43050" w:rsidRDefault="00304065" w:rsidP="0030406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alse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14:paraId="2F4F5CCA" w14:textId="45744AEE" w:rsidR="00304065" w:rsidRPr="00304065" w:rsidRDefault="00304065" w:rsidP="00304065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</w:t>
            </w:r>
            <w:r w:rsidRPr="003040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ue</w:t>
            </w:r>
          </w:p>
        </w:tc>
        <w:tc>
          <w:tcPr>
            <w:tcW w:w="753" w:type="dxa"/>
            <w:tcBorders>
              <w:top w:val="single" w:sz="4" w:space="0" w:color="auto"/>
            </w:tcBorders>
          </w:tcPr>
          <w:p w14:paraId="12A77EA3" w14:textId="4574E9D4" w:rsidR="00304065" w:rsidRPr="00304065" w:rsidRDefault="00304065" w:rsidP="00304065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040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22</w:t>
            </w:r>
          </w:p>
        </w:tc>
        <w:tc>
          <w:tcPr>
            <w:tcW w:w="748" w:type="dxa"/>
            <w:tcBorders>
              <w:top w:val="single" w:sz="4" w:space="0" w:color="auto"/>
              <w:right w:val="single" w:sz="12" w:space="0" w:color="auto"/>
            </w:tcBorders>
          </w:tcPr>
          <w:p w14:paraId="3EB1F11B" w14:textId="089091C9" w:rsidR="00304065" w:rsidRPr="00304065" w:rsidRDefault="00304065" w:rsidP="00304065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040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1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12" w:space="0" w:color="auto"/>
            </w:tcBorders>
          </w:tcPr>
          <w:p w14:paraId="4B7B73FF" w14:textId="58879AFE" w:rsidR="00304065" w:rsidRPr="00304065" w:rsidRDefault="00304065" w:rsidP="00304065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040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3040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7</w:t>
            </w: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5A1DD9A6" w14:textId="3DE0ED87" w:rsidR="00304065" w:rsidRPr="00304065" w:rsidRDefault="00304065" w:rsidP="00304065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040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3040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0</w:t>
            </w:r>
          </w:p>
        </w:tc>
        <w:tc>
          <w:tcPr>
            <w:tcW w:w="618" w:type="dxa"/>
            <w:tcBorders>
              <w:top w:val="single" w:sz="4" w:space="0" w:color="auto"/>
            </w:tcBorders>
          </w:tcPr>
          <w:p w14:paraId="4633913E" w14:textId="5667CCA7" w:rsidR="00304065" w:rsidRPr="00304065" w:rsidRDefault="00304065" w:rsidP="00304065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</w:t>
            </w:r>
            <w:r w:rsidRPr="003040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lse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14:paraId="4357CC7E" w14:textId="1DF11380" w:rsidR="00304065" w:rsidRPr="00304065" w:rsidRDefault="00304065" w:rsidP="00304065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</w:t>
            </w:r>
            <w:r w:rsidRPr="003040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u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A4CD6DE" w14:textId="35082746" w:rsidR="00304065" w:rsidRPr="00304065" w:rsidRDefault="00304065" w:rsidP="00304065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040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3040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03</w:t>
            </w: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10DBB501" w14:textId="19090BA5" w:rsidR="00304065" w:rsidRPr="00304065" w:rsidRDefault="00304065" w:rsidP="00304065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040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3040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21</w:t>
            </w:r>
          </w:p>
        </w:tc>
      </w:tr>
      <w:tr w:rsidR="00BF0056" w:rsidRPr="00FC0F7B" w14:paraId="7E452508" w14:textId="77777777" w:rsidTr="00BF0056"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538BF7A3" w14:textId="77777777" w:rsidR="003D51D8" w:rsidRPr="00FC0F7B" w:rsidRDefault="003D51D8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4481" w:type="dxa"/>
            <w:gridSpan w:val="6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BA8172F" w14:textId="77777777" w:rsidR="003D51D8" w:rsidRPr="00FC0F7B" w:rsidRDefault="003D51D8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Hemoglobin (g/d</w:t>
            </w: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L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)</w:t>
            </w:r>
          </w:p>
        </w:tc>
        <w:tc>
          <w:tcPr>
            <w:tcW w:w="4597" w:type="dxa"/>
            <w:gridSpan w:val="6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3A8E404A" w14:textId="77777777" w:rsidR="003D51D8" w:rsidRPr="00FC0F7B" w:rsidRDefault="003D51D8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Hematocrit (%)</w:t>
            </w:r>
          </w:p>
        </w:tc>
      </w:tr>
      <w:tr w:rsidR="00BF0056" w:rsidRPr="00AB6FB2" w14:paraId="17F9F6E2" w14:textId="77777777" w:rsidTr="00BF0056"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60C44112" w14:textId="77777777" w:rsidR="00943F12" w:rsidRDefault="00943F12" w:rsidP="00943F12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Gestational age cohort</w:t>
            </w:r>
          </w:p>
          <w:p w14:paraId="3DAA8F0E" w14:textId="12594D43" w:rsidR="002346B7" w:rsidRPr="00FC0F7B" w:rsidRDefault="002346B7" w:rsidP="00943F12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(male vs. female)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</w:tcPr>
          <w:p w14:paraId="533EDC55" w14:textId="77777777" w:rsidR="00943F12" w:rsidRPr="00FC0F7B" w:rsidRDefault="00943F12" w:rsidP="00943F12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Z-score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2D979753" w14:textId="77777777" w:rsidR="00943F12" w:rsidRPr="00FC0F7B" w:rsidRDefault="00943F12" w:rsidP="00943F12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critical value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</w:tcPr>
          <w:p w14:paraId="2B951AF4" w14:textId="77777777" w:rsidR="00943F12" w:rsidRPr="00FC0F7B" w:rsidRDefault="00943F12" w:rsidP="00943F12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930DFA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Z&gt;</w:t>
            </w:r>
            <w:proofErr w:type="spellStart"/>
            <w:r w:rsidRPr="00930DFA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Z</w:t>
            </w:r>
            <w:r w:rsidRPr="00930DFA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  <w:lang w:val="en-US"/>
              </w:rPr>
              <w:t>crit</w:t>
            </w:r>
            <w:proofErr w:type="spellEnd"/>
            <w:r w:rsidRPr="00930DFA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  <w:lang w:val="en-US"/>
              </w:rPr>
              <w:t>​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14:paraId="1237C747" w14:textId="77777777" w:rsidR="00943F12" w:rsidRPr="00FC0F7B" w:rsidRDefault="00943F12" w:rsidP="00943F12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930DFA">
              <w:rPr>
                <w:rFonts w:ascii="Times New Roman" w:hAnsi="Times New Roman" w:cs="Times New Roman"/>
                <w:b/>
                <w:sz w:val="14"/>
                <w:szCs w:val="14"/>
              </w:rPr>
              <w:t>s2​/(s2​−s1​)</w:t>
            </w: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</w:t>
            </w:r>
            <w:r w:rsidRPr="00930DFA">
              <w:rPr>
                <w:rFonts w:ascii="Times New Roman" w:hAnsi="Times New Roman" w:cs="Times New Roman"/>
                <w:b/>
                <w:sz w:val="14"/>
                <w:szCs w:val="14"/>
              </w:rPr>
              <w:t>&lt;3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</w:tcPr>
          <w:p w14:paraId="00E4B0F5" w14:textId="7104D56E" w:rsidR="00943F12" w:rsidRPr="00FC0F7B" w:rsidRDefault="00943F12" w:rsidP="00943F12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 xml:space="preserve">Male norm. distr. p-value 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0656964" w14:textId="0B2CA964" w:rsidR="00943F12" w:rsidRPr="00FC0F7B" w:rsidRDefault="00943F12" w:rsidP="00943F12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Female norm. distr. p-value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2D88F89F" w14:textId="77777777" w:rsidR="00943F12" w:rsidRPr="00FC0F7B" w:rsidRDefault="00943F12" w:rsidP="00943F12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Z-score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7AB6C227" w14:textId="77777777" w:rsidR="00943F12" w:rsidRPr="00FC0F7B" w:rsidRDefault="00943F12" w:rsidP="00943F12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critical value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</w:tcPr>
          <w:p w14:paraId="50433C91" w14:textId="77777777" w:rsidR="00943F12" w:rsidRPr="00FC0F7B" w:rsidRDefault="00943F12" w:rsidP="00943F12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930DFA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Z&gt;</w:t>
            </w:r>
            <w:proofErr w:type="spellStart"/>
            <w:r w:rsidRPr="00930DFA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Z</w:t>
            </w:r>
            <w:r w:rsidRPr="00930DFA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  <w:lang w:val="en-US"/>
              </w:rPr>
              <w:t>crit</w:t>
            </w:r>
            <w:proofErr w:type="spellEnd"/>
            <w:r w:rsidRPr="00930DFA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  <w:lang w:val="en-US"/>
              </w:rPr>
              <w:t>​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</w:tcPr>
          <w:p w14:paraId="3E775DD1" w14:textId="77777777" w:rsidR="00943F12" w:rsidRPr="00FC0F7B" w:rsidRDefault="00943F12" w:rsidP="00943F12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930DFA">
              <w:rPr>
                <w:rFonts w:ascii="Times New Roman" w:hAnsi="Times New Roman" w:cs="Times New Roman"/>
                <w:b/>
                <w:sz w:val="14"/>
                <w:szCs w:val="14"/>
              </w:rPr>
              <w:t>s2​/(s2​−s1​)</w:t>
            </w: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</w:t>
            </w:r>
            <w:r w:rsidRPr="00930DFA">
              <w:rPr>
                <w:rFonts w:ascii="Times New Roman" w:hAnsi="Times New Roman" w:cs="Times New Roman"/>
                <w:b/>
                <w:sz w:val="14"/>
                <w:szCs w:val="14"/>
              </w:rPr>
              <w:t>&lt;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456FE49" w14:textId="1909FFFF" w:rsidR="00943F12" w:rsidRPr="00FC0F7B" w:rsidRDefault="00943F12" w:rsidP="00943F12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 xml:space="preserve">Male norm. distr. p-value 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14:paraId="1865E474" w14:textId="567102D1" w:rsidR="00943F12" w:rsidRPr="00FC0F7B" w:rsidRDefault="00943F12" w:rsidP="00943F12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Female norm. distr. p-value</w:t>
            </w:r>
          </w:p>
        </w:tc>
      </w:tr>
      <w:tr w:rsidR="00BF0056" w:rsidRPr="00FC0F7B" w14:paraId="4517CEB6" w14:textId="77777777" w:rsidTr="00BF0056"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6B80ED2D" w14:textId="27BBFEFE" w:rsidR="00304065" w:rsidRDefault="00304065" w:rsidP="00304065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 xml:space="preserve">23+0 to 26+6 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</w:tcPr>
          <w:p w14:paraId="4C17D693" w14:textId="29FF3636" w:rsidR="00304065" w:rsidRPr="00304065" w:rsidRDefault="00304065" w:rsidP="00304065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040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6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498FAFBA" w14:textId="0A9B0645" w:rsidR="00304065" w:rsidRPr="00304065" w:rsidRDefault="00304065" w:rsidP="00304065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040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.32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</w:tcPr>
          <w:p w14:paraId="285542BF" w14:textId="0E153DFB" w:rsidR="00304065" w:rsidRPr="00C43050" w:rsidRDefault="00304065" w:rsidP="00304065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alse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14:paraId="69EE5A7F" w14:textId="28ADBB92" w:rsidR="00304065" w:rsidRPr="00C43050" w:rsidRDefault="00304065" w:rsidP="00304065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rue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</w:tcPr>
          <w:p w14:paraId="7812B46B" w14:textId="7590766F" w:rsidR="00304065" w:rsidRPr="00C43050" w:rsidRDefault="00304065" w:rsidP="00304065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040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04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0A05780" w14:textId="6CF078DC" w:rsidR="00304065" w:rsidRPr="00C43050" w:rsidRDefault="00304065" w:rsidP="00304065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040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894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224968E6" w14:textId="6039C405" w:rsidR="00304065" w:rsidRPr="00C43050" w:rsidRDefault="00304065" w:rsidP="00304065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040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6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7549F726" w14:textId="3545014F" w:rsidR="00304065" w:rsidRPr="00C43050" w:rsidRDefault="00304065" w:rsidP="00304065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040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.32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</w:tcPr>
          <w:p w14:paraId="319B6FF8" w14:textId="00CDEC86" w:rsidR="00304065" w:rsidRPr="00C43050" w:rsidRDefault="00304065" w:rsidP="00304065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alse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</w:tcPr>
          <w:p w14:paraId="33234267" w14:textId="5C76BE28" w:rsidR="00304065" w:rsidRPr="00C43050" w:rsidRDefault="00304065" w:rsidP="00304065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r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AB743EE" w14:textId="6C056862" w:rsidR="00304065" w:rsidRPr="00C43050" w:rsidRDefault="00304065" w:rsidP="00304065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040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46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14:paraId="13B5EB7D" w14:textId="03CA6142" w:rsidR="00304065" w:rsidRPr="00C43050" w:rsidRDefault="00304065" w:rsidP="00304065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040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86</w:t>
            </w:r>
          </w:p>
        </w:tc>
      </w:tr>
      <w:tr w:rsidR="00BF0056" w:rsidRPr="00FC0F7B" w14:paraId="34AC7B7C" w14:textId="77777777" w:rsidTr="00BF0056"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3D61EDB7" w14:textId="0A4CFBA2" w:rsidR="00304065" w:rsidRDefault="00304065" w:rsidP="00304065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7+0 to 30+6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</w:tcPr>
          <w:p w14:paraId="70E957E6" w14:textId="2E63EDA7" w:rsidR="00304065" w:rsidRPr="00304065" w:rsidRDefault="00304065" w:rsidP="00304065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040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0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42DE0B44" w14:textId="0812DDC3" w:rsidR="00304065" w:rsidRPr="00304065" w:rsidRDefault="00304065" w:rsidP="00304065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040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.93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</w:tcPr>
          <w:p w14:paraId="5B62FB28" w14:textId="65B96E79" w:rsidR="00304065" w:rsidRPr="00C43050" w:rsidRDefault="00304065" w:rsidP="00304065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alse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14:paraId="7F4A03FF" w14:textId="4FA4B699" w:rsidR="00304065" w:rsidRPr="00C43050" w:rsidRDefault="00304065" w:rsidP="00304065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rue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</w:tcPr>
          <w:p w14:paraId="55883F01" w14:textId="5A4D8EDC" w:rsidR="00304065" w:rsidRPr="00C43050" w:rsidRDefault="00304065" w:rsidP="00304065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040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562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6E5DC75" w14:textId="1F8F0D43" w:rsidR="00304065" w:rsidRPr="00C43050" w:rsidRDefault="00304065" w:rsidP="00304065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040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701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1B475F34" w14:textId="506E9784" w:rsidR="00304065" w:rsidRPr="00C43050" w:rsidRDefault="00304065" w:rsidP="00304065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040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32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1C1C1A8B" w14:textId="03174FBB" w:rsidR="00304065" w:rsidRPr="00C43050" w:rsidRDefault="00304065" w:rsidP="00304065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040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.92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</w:tcPr>
          <w:p w14:paraId="7D33195D" w14:textId="6A7DCEC8" w:rsidR="00304065" w:rsidRPr="00C43050" w:rsidRDefault="00304065" w:rsidP="00304065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alse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</w:tcPr>
          <w:p w14:paraId="2C6100F1" w14:textId="6DCC8B2B" w:rsidR="00304065" w:rsidRPr="00C43050" w:rsidRDefault="00304065" w:rsidP="00304065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r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06DF6A5" w14:textId="71EE0DD0" w:rsidR="00304065" w:rsidRPr="00C43050" w:rsidRDefault="00304065" w:rsidP="00304065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040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90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14:paraId="359BCA4B" w14:textId="041B5911" w:rsidR="00304065" w:rsidRPr="00C43050" w:rsidRDefault="00304065" w:rsidP="00304065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040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84</w:t>
            </w:r>
          </w:p>
        </w:tc>
      </w:tr>
      <w:tr w:rsidR="00BF0056" w:rsidRPr="00FC0F7B" w14:paraId="28240949" w14:textId="77777777" w:rsidTr="00BF0056">
        <w:tc>
          <w:tcPr>
            <w:tcW w:w="901" w:type="dxa"/>
            <w:tcBorders>
              <w:top w:val="single" w:sz="4" w:space="0" w:color="auto"/>
            </w:tcBorders>
          </w:tcPr>
          <w:p w14:paraId="580A0E86" w14:textId="266141CF" w:rsidR="00304065" w:rsidRDefault="00304065" w:rsidP="00304065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31+0 to 34+0</w:t>
            </w:r>
          </w:p>
        </w:tc>
        <w:tc>
          <w:tcPr>
            <w:tcW w:w="760" w:type="dxa"/>
            <w:tcBorders>
              <w:top w:val="single" w:sz="4" w:space="0" w:color="auto"/>
            </w:tcBorders>
          </w:tcPr>
          <w:p w14:paraId="14DC19A7" w14:textId="13E6808D" w:rsidR="00304065" w:rsidRPr="00304065" w:rsidRDefault="00304065" w:rsidP="00304065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040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8</w:t>
            </w: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5AD0CF84" w14:textId="5ABBD7F3" w:rsidR="00304065" w:rsidRPr="00304065" w:rsidRDefault="00304065" w:rsidP="00304065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040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.00</w:t>
            </w:r>
          </w:p>
        </w:tc>
        <w:tc>
          <w:tcPr>
            <w:tcW w:w="618" w:type="dxa"/>
            <w:tcBorders>
              <w:top w:val="single" w:sz="4" w:space="0" w:color="auto"/>
            </w:tcBorders>
          </w:tcPr>
          <w:p w14:paraId="17B5EF78" w14:textId="37AF6B41" w:rsidR="00304065" w:rsidRPr="00C43050" w:rsidRDefault="00304065" w:rsidP="00304065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alse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14:paraId="39B09361" w14:textId="5957F5C4" w:rsidR="00304065" w:rsidRPr="00C43050" w:rsidRDefault="00304065" w:rsidP="00304065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rue</w:t>
            </w:r>
          </w:p>
        </w:tc>
        <w:tc>
          <w:tcPr>
            <w:tcW w:w="753" w:type="dxa"/>
            <w:tcBorders>
              <w:top w:val="single" w:sz="4" w:space="0" w:color="auto"/>
            </w:tcBorders>
          </w:tcPr>
          <w:p w14:paraId="4612C056" w14:textId="61EB9CE2" w:rsidR="00304065" w:rsidRPr="00C43050" w:rsidRDefault="00304065" w:rsidP="00304065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040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98</w:t>
            </w:r>
          </w:p>
        </w:tc>
        <w:tc>
          <w:tcPr>
            <w:tcW w:w="748" w:type="dxa"/>
            <w:tcBorders>
              <w:top w:val="single" w:sz="4" w:space="0" w:color="auto"/>
              <w:right w:val="single" w:sz="12" w:space="0" w:color="auto"/>
            </w:tcBorders>
          </w:tcPr>
          <w:p w14:paraId="586983C0" w14:textId="463ABD65" w:rsidR="00304065" w:rsidRPr="00C43050" w:rsidRDefault="00304065" w:rsidP="00304065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040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598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12" w:space="0" w:color="auto"/>
            </w:tcBorders>
          </w:tcPr>
          <w:p w14:paraId="62F034CA" w14:textId="02D76EC9" w:rsidR="00304065" w:rsidRPr="00C43050" w:rsidRDefault="00304065" w:rsidP="00304065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040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88</w:t>
            </w: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342613A2" w14:textId="0C1B37FC" w:rsidR="00304065" w:rsidRPr="00C43050" w:rsidRDefault="00304065" w:rsidP="00304065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040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00</w:t>
            </w:r>
          </w:p>
        </w:tc>
        <w:tc>
          <w:tcPr>
            <w:tcW w:w="618" w:type="dxa"/>
            <w:tcBorders>
              <w:top w:val="single" w:sz="4" w:space="0" w:color="auto"/>
            </w:tcBorders>
          </w:tcPr>
          <w:p w14:paraId="33CBF70F" w14:textId="5C5C2667" w:rsidR="00304065" w:rsidRPr="00C43050" w:rsidRDefault="00304065" w:rsidP="00304065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alse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14:paraId="32D1BFAF" w14:textId="1F7B31A0" w:rsidR="00304065" w:rsidRPr="00C43050" w:rsidRDefault="00304065" w:rsidP="00304065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ru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3B3701F" w14:textId="4BBBCE7C" w:rsidR="00304065" w:rsidRPr="00C43050" w:rsidRDefault="00304065" w:rsidP="00304065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040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55</w:t>
            </w: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05E11D0C" w14:textId="3DAEDC43" w:rsidR="00304065" w:rsidRPr="00C43050" w:rsidRDefault="00304065" w:rsidP="00304065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040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752</w:t>
            </w:r>
          </w:p>
        </w:tc>
      </w:tr>
      <w:tr w:rsidR="00BF0056" w:rsidRPr="00FC0F7B" w14:paraId="22D2ABA0" w14:textId="77777777" w:rsidTr="00BF0056"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09850AA4" w14:textId="77777777" w:rsidR="003D51D8" w:rsidRPr="00FC0F7B" w:rsidRDefault="003D51D8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4481" w:type="dxa"/>
            <w:gridSpan w:val="6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FF5F63E" w14:textId="77777777" w:rsidR="003D51D8" w:rsidRPr="00FC0F7B" w:rsidRDefault="003D51D8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Neutrophilic granulocytes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cells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/</w:t>
            </w: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µL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)</w:t>
            </w:r>
          </w:p>
        </w:tc>
        <w:tc>
          <w:tcPr>
            <w:tcW w:w="4597" w:type="dxa"/>
            <w:gridSpan w:val="6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29F47900" w14:textId="77777777" w:rsidR="003D51D8" w:rsidRPr="00FC0F7B" w:rsidRDefault="003D51D8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Lymphocytes (cells/µ</w:t>
            </w: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L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)</w:t>
            </w:r>
          </w:p>
        </w:tc>
      </w:tr>
      <w:tr w:rsidR="00BF0056" w:rsidRPr="00AB6FB2" w14:paraId="1A093EB1" w14:textId="77777777" w:rsidTr="00BF0056"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1E0B4F3A" w14:textId="77777777" w:rsidR="00943F12" w:rsidRDefault="00943F12" w:rsidP="00943F12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Gestational age cohort</w:t>
            </w:r>
          </w:p>
          <w:p w14:paraId="070EDC90" w14:textId="6D788705" w:rsidR="002346B7" w:rsidRPr="00FC0F7B" w:rsidRDefault="002346B7" w:rsidP="00943F12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(male vs. female)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</w:tcPr>
          <w:p w14:paraId="60304612" w14:textId="77777777" w:rsidR="00943F12" w:rsidRPr="00FC0F7B" w:rsidRDefault="00943F12" w:rsidP="00943F12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Z-score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36FCFE80" w14:textId="77777777" w:rsidR="00943F12" w:rsidRPr="00FC0F7B" w:rsidRDefault="00943F12" w:rsidP="00943F12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critical value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</w:tcPr>
          <w:p w14:paraId="22BC45CD" w14:textId="77777777" w:rsidR="00943F12" w:rsidRPr="00FC0F7B" w:rsidRDefault="00943F12" w:rsidP="00943F12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930DFA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Z&gt;</w:t>
            </w:r>
            <w:proofErr w:type="spellStart"/>
            <w:r w:rsidRPr="00930DFA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Z</w:t>
            </w:r>
            <w:r w:rsidRPr="00930DFA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  <w:lang w:val="en-US"/>
              </w:rPr>
              <w:t>crit</w:t>
            </w:r>
            <w:proofErr w:type="spellEnd"/>
            <w:r w:rsidRPr="00930DFA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  <w:lang w:val="en-US"/>
              </w:rPr>
              <w:t>​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14:paraId="2BCE8006" w14:textId="77777777" w:rsidR="00943F12" w:rsidRPr="00FC0F7B" w:rsidRDefault="00943F12" w:rsidP="00943F12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930DFA">
              <w:rPr>
                <w:rFonts w:ascii="Times New Roman" w:hAnsi="Times New Roman" w:cs="Times New Roman"/>
                <w:b/>
                <w:sz w:val="14"/>
                <w:szCs w:val="14"/>
              </w:rPr>
              <w:t>s2​/(s2​−s1​)</w:t>
            </w: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</w:t>
            </w:r>
            <w:r w:rsidRPr="00930DFA">
              <w:rPr>
                <w:rFonts w:ascii="Times New Roman" w:hAnsi="Times New Roman" w:cs="Times New Roman"/>
                <w:b/>
                <w:sz w:val="14"/>
                <w:szCs w:val="14"/>
              </w:rPr>
              <w:t>&lt;3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</w:tcPr>
          <w:p w14:paraId="2C1222A6" w14:textId="60B4D943" w:rsidR="00943F12" w:rsidRPr="00FC0F7B" w:rsidRDefault="00943F12" w:rsidP="00943F12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 xml:space="preserve">Male norm. distr. p-value 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EC8042F" w14:textId="321F437F" w:rsidR="00943F12" w:rsidRPr="00FC0F7B" w:rsidRDefault="00943F12" w:rsidP="00943F12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Female norm. distr. p-value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6A555CA8" w14:textId="77777777" w:rsidR="00943F12" w:rsidRPr="00FC0F7B" w:rsidRDefault="00943F12" w:rsidP="00943F12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Z-score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67D09436" w14:textId="77777777" w:rsidR="00943F12" w:rsidRPr="00FC0F7B" w:rsidRDefault="00943F12" w:rsidP="00943F12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critical value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</w:tcPr>
          <w:p w14:paraId="47D2CD22" w14:textId="77777777" w:rsidR="00943F12" w:rsidRPr="00FC0F7B" w:rsidRDefault="00943F12" w:rsidP="00943F12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930DFA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Z&gt;</w:t>
            </w:r>
            <w:proofErr w:type="spellStart"/>
            <w:r w:rsidRPr="00930DFA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Z</w:t>
            </w:r>
            <w:r w:rsidRPr="00930DFA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  <w:lang w:val="en-US"/>
              </w:rPr>
              <w:t>crit</w:t>
            </w:r>
            <w:proofErr w:type="spellEnd"/>
            <w:r w:rsidRPr="00930DFA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  <w:lang w:val="en-US"/>
              </w:rPr>
              <w:t>​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</w:tcPr>
          <w:p w14:paraId="7D14724E" w14:textId="77777777" w:rsidR="00943F12" w:rsidRPr="00FC0F7B" w:rsidRDefault="00943F12" w:rsidP="00943F12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930DFA">
              <w:rPr>
                <w:rFonts w:ascii="Times New Roman" w:hAnsi="Times New Roman" w:cs="Times New Roman"/>
                <w:b/>
                <w:sz w:val="14"/>
                <w:szCs w:val="14"/>
              </w:rPr>
              <w:t>s2​/(s2​−s1​)</w:t>
            </w: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</w:t>
            </w:r>
            <w:r w:rsidRPr="00930DFA">
              <w:rPr>
                <w:rFonts w:ascii="Times New Roman" w:hAnsi="Times New Roman" w:cs="Times New Roman"/>
                <w:b/>
                <w:sz w:val="14"/>
                <w:szCs w:val="14"/>
              </w:rPr>
              <w:t>&lt;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4721C31" w14:textId="2E2F0C0B" w:rsidR="00943F12" w:rsidRPr="00FC0F7B" w:rsidRDefault="00943F12" w:rsidP="00943F12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 xml:space="preserve">Male norm. distr. p-value 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14:paraId="78B02F08" w14:textId="09736E47" w:rsidR="00943F12" w:rsidRPr="00FC0F7B" w:rsidRDefault="00943F12" w:rsidP="00943F12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Female norm. distr. p-value</w:t>
            </w:r>
          </w:p>
        </w:tc>
      </w:tr>
      <w:tr w:rsidR="00BF0056" w:rsidRPr="00BF0056" w14:paraId="0FF2D5FE" w14:textId="77777777" w:rsidTr="00BF0056"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6FB6DEA5" w14:textId="34ABB6D3" w:rsidR="00BF0056" w:rsidRDefault="00BF0056" w:rsidP="00BF0056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 xml:space="preserve">23+0 to 26+6 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</w:tcPr>
          <w:p w14:paraId="558851AE" w14:textId="0A223FB5" w:rsidR="00BF0056" w:rsidRPr="00304065" w:rsidRDefault="00BF0056" w:rsidP="00BF0056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040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3040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69B27639" w14:textId="13B96459" w:rsidR="00BF0056" w:rsidRPr="00304065" w:rsidRDefault="00BF0056" w:rsidP="00BF0056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040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3040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</w:tcPr>
          <w:p w14:paraId="7E6E45C4" w14:textId="26A71CEF" w:rsidR="00BF0056" w:rsidRPr="00C43050" w:rsidRDefault="00BF0056" w:rsidP="00BF0056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alse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14:paraId="677760F8" w14:textId="24706D2C" w:rsidR="00BF0056" w:rsidRPr="00C43050" w:rsidRDefault="00BF0056" w:rsidP="00BF0056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rue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</w:tcPr>
          <w:p w14:paraId="69CFF22B" w14:textId="62E6EE9B" w:rsidR="00BF0056" w:rsidRPr="00C43050" w:rsidRDefault="00BF0056" w:rsidP="00BF0056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040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3040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98A40EC" w14:textId="3AE3C082" w:rsidR="00BF0056" w:rsidRPr="00C43050" w:rsidRDefault="00BF0056" w:rsidP="00BF0056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040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3040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4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77E98DC0" w14:textId="1B41872D" w:rsidR="00BF0056" w:rsidRPr="00C43050" w:rsidRDefault="00BF0056" w:rsidP="00BF0056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F005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BF005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55EFEDCB" w14:textId="6B47FA66" w:rsidR="00BF0056" w:rsidRPr="00C43050" w:rsidRDefault="00BF0056" w:rsidP="00BF0056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F005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BF005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</w:tcPr>
          <w:p w14:paraId="70826613" w14:textId="22D7D5BF" w:rsidR="00BF0056" w:rsidRPr="00C43050" w:rsidRDefault="00BF0056" w:rsidP="00BF0056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alse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</w:tcPr>
          <w:p w14:paraId="5592E53B" w14:textId="074880F4" w:rsidR="00BF0056" w:rsidRPr="00C43050" w:rsidRDefault="00BF0056" w:rsidP="00BF0056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r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F70EBDC" w14:textId="03206342" w:rsidR="00BF0056" w:rsidRPr="00C43050" w:rsidRDefault="00BF0056" w:rsidP="00BF0056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F005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BF005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92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14:paraId="2A15588D" w14:textId="4AC55997" w:rsidR="00BF0056" w:rsidRPr="00C43050" w:rsidRDefault="00BF0056" w:rsidP="00BF0056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F005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BF005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7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</w:tc>
      </w:tr>
      <w:tr w:rsidR="00BF0056" w:rsidRPr="00BF0056" w14:paraId="3AA0A704" w14:textId="77777777" w:rsidTr="00BF0056"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720830A9" w14:textId="7D921997" w:rsidR="00BF0056" w:rsidRDefault="00BF0056" w:rsidP="00BF0056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7+0 to 30+6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</w:tcPr>
          <w:p w14:paraId="3F3FB6DC" w14:textId="33CF0517" w:rsidR="00BF0056" w:rsidRPr="00304065" w:rsidRDefault="00BF0056" w:rsidP="00BF0056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040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3040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8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0A56EC51" w14:textId="0B672C4E" w:rsidR="00BF0056" w:rsidRPr="00304065" w:rsidRDefault="00BF0056" w:rsidP="00BF0056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040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50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</w:tcPr>
          <w:p w14:paraId="43B4A376" w14:textId="5C619955" w:rsidR="00BF0056" w:rsidRPr="00C43050" w:rsidRDefault="00BF0056" w:rsidP="00BF0056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alse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14:paraId="03EFBD03" w14:textId="3A209F95" w:rsidR="00BF0056" w:rsidRPr="00C43050" w:rsidRDefault="00BF0056" w:rsidP="00BF0056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rue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</w:tcPr>
          <w:p w14:paraId="1F32D915" w14:textId="16F263FA" w:rsidR="00BF0056" w:rsidRPr="00C43050" w:rsidRDefault="00BF0056" w:rsidP="00BF0056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CBECEEB" w14:textId="60EC787D" w:rsidR="00BF0056" w:rsidRPr="00C43050" w:rsidRDefault="00BF0056" w:rsidP="00BF0056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040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3040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07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3F151AD6" w14:textId="0FE448AE" w:rsidR="00BF0056" w:rsidRPr="00C43050" w:rsidRDefault="00BF0056" w:rsidP="00BF0056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F005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BF005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27B35B2F" w14:textId="4BC7D163" w:rsidR="00BF0056" w:rsidRPr="00C43050" w:rsidRDefault="00BF0056" w:rsidP="00BF0056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F005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50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</w:tcPr>
          <w:p w14:paraId="26BDF2F1" w14:textId="42BD562C" w:rsidR="00BF0056" w:rsidRPr="00C43050" w:rsidRDefault="00BF0056" w:rsidP="00BF0056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alse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</w:tcPr>
          <w:p w14:paraId="601DCB5C" w14:textId="5EA1A9B9" w:rsidR="00BF0056" w:rsidRPr="00C43050" w:rsidRDefault="00BF0056" w:rsidP="00BF0056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r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20F7105" w14:textId="41C5C0BF" w:rsidR="00BF0056" w:rsidRPr="00C43050" w:rsidRDefault="00BF0056" w:rsidP="00BF0056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F005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BF005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6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14:paraId="556FBC89" w14:textId="53A24055" w:rsidR="00BF0056" w:rsidRPr="00C43050" w:rsidRDefault="00BF0056" w:rsidP="00BF0056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F005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,122</w:t>
            </w:r>
          </w:p>
        </w:tc>
      </w:tr>
      <w:tr w:rsidR="00BF0056" w:rsidRPr="00BF0056" w14:paraId="783BD87A" w14:textId="77777777" w:rsidTr="00BF0056">
        <w:tc>
          <w:tcPr>
            <w:tcW w:w="901" w:type="dxa"/>
            <w:tcBorders>
              <w:top w:val="single" w:sz="4" w:space="0" w:color="auto"/>
            </w:tcBorders>
          </w:tcPr>
          <w:p w14:paraId="403416BA" w14:textId="5AA9DF6F" w:rsidR="00BF0056" w:rsidRDefault="00BF0056" w:rsidP="00BF0056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31+0 to 34+0</w:t>
            </w:r>
          </w:p>
        </w:tc>
        <w:tc>
          <w:tcPr>
            <w:tcW w:w="760" w:type="dxa"/>
            <w:tcBorders>
              <w:top w:val="single" w:sz="4" w:space="0" w:color="auto"/>
            </w:tcBorders>
          </w:tcPr>
          <w:p w14:paraId="2958A1FB" w14:textId="3E39051C" w:rsidR="00BF0056" w:rsidRPr="00304065" w:rsidRDefault="00BF0056" w:rsidP="00BF0056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040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3040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</w:t>
            </w: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484AEDCE" w14:textId="6BED0803" w:rsidR="00BF0056" w:rsidRPr="00304065" w:rsidRDefault="00BF0056" w:rsidP="00BF0056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040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3040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0</w:t>
            </w:r>
          </w:p>
        </w:tc>
        <w:tc>
          <w:tcPr>
            <w:tcW w:w="618" w:type="dxa"/>
            <w:tcBorders>
              <w:top w:val="single" w:sz="4" w:space="0" w:color="auto"/>
            </w:tcBorders>
          </w:tcPr>
          <w:p w14:paraId="7D91C695" w14:textId="3B357E11" w:rsidR="00BF0056" w:rsidRPr="00C43050" w:rsidRDefault="00BF0056" w:rsidP="00BF0056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alse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14:paraId="5C7C3EA9" w14:textId="49C5678F" w:rsidR="00BF0056" w:rsidRPr="00C43050" w:rsidRDefault="00BF0056" w:rsidP="00BF0056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rue</w:t>
            </w:r>
          </w:p>
        </w:tc>
        <w:tc>
          <w:tcPr>
            <w:tcW w:w="753" w:type="dxa"/>
            <w:tcBorders>
              <w:top w:val="single" w:sz="4" w:space="0" w:color="auto"/>
            </w:tcBorders>
          </w:tcPr>
          <w:p w14:paraId="257CAF0A" w14:textId="3234211E" w:rsidR="00BF0056" w:rsidRPr="00C43050" w:rsidRDefault="00BF0056" w:rsidP="00BF0056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040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3040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3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</w:t>
            </w:r>
          </w:p>
        </w:tc>
        <w:tc>
          <w:tcPr>
            <w:tcW w:w="748" w:type="dxa"/>
            <w:tcBorders>
              <w:top w:val="single" w:sz="4" w:space="0" w:color="auto"/>
              <w:right w:val="single" w:sz="12" w:space="0" w:color="auto"/>
            </w:tcBorders>
          </w:tcPr>
          <w:p w14:paraId="3B53DDB6" w14:textId="3912A0F4" w:rsidR="00BF0056" w:rsidRPr="00C43050" w:rsidRDefault="00BF0056" w:rsidP="00BF0056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040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3040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4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12" w:space="0" w:color="auto"/>
            </w:tcBorders>
          </w:tcPr>
          <w:p w14:paraId="1B6D691C" w14:textId="15A65848" w:rsidR="00BF0056" w:rsidRPr="00C43050" w:rsidRDefault="00BF0056" w:rsidP="00BF0056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F005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BF005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7</w:t>
            </w: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4F66106B" w14:textId="596A730A" w:rsidR="00BF0056" w:rsidRPr="00C43050" w:rsidRDefault="00BF0056" w:rsidP="00BF0056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F005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BF005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</w:t>
            </w:r>
          </w:p>
        </w:tc>
        <w:tc>
          <w:tcPr>
            <w:tcW w:w="618" w:type="dxa"/>
            <w:tcBorders>
              <w:top w:val="single" w:sz="4" w:space="0" w:color="auto"/>
            </w:tcBorders>
          </w:tcPr>
          <w:p w14:paraId="1990AA05" w14:textId="55DB65AC" w:rsidR="00BF0056" w:rsidRPr="00C43050" w:rsidRDefault="00BF0056" w:rsidP="00BF0056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alse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14:paraId="5DD750CA" w14:textId="33FE1224" w:rsidR="00BF0056" w:rsidRPr="00C43050" w:rsidRDefault="00BF0056" w:rsidP="00BF0056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ru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8434075" w14:textId="482390E2" w:rsidR="00BF0056" w:rsidRPr="00C43050" w:rsidRDefault="00BF0056" w:rsidP="00BF0056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F005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BF005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</w:t>
            </w: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370C91A3" w14:textId="404BF92F" w:rsidR="00BF0056" w:rsidRPr="00C43050" w:rsidRDefault="00BF0056" w:rsidP="00BF0056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F005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BF005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77</w:t>
            </w:r>
          </w:p>
        </w:tc>
      </w:tr>
    </w:tbl>
    <w:p w14:paraId="4001CF92" w14:textId="77777777" w:rsidR="003D51D8" w:rsidRDefault="003D51D8"/>
    <w:sectPr w:rsidR="003D51D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0CFE"/>
    <w:rsid w:val="00047104"/>
    <w:rsid w:val="000E5410"/>
    <w:rsid w:val="0020711B"/>
    <w:rsid w:val="002346B7"/>
    <w:rsid w:val="00304065"/>
    <w:rsid w:val="003D51D8"/>
    <w:rsid w:val="004E6EF6"/>
    <w:rsid w:val="00520F7D"/>
    <w:rsid w:val="0058785A"/>
    <w:rsid w:val="00594CFC"/>
    <w:rsid w:val="005B2080"/>
    <w:rsid w:val="00880CFE"/>
    <w:rsid w:val="008E17F7"/>
    <w:rsid w:val="00943F12"/>
    <w:rsid w:val="00AB6FB2"/>
    <w:rsid w:val="00BF0056"/>
    <w:rsid w:val="00C84B9C"/>
    <w:rsid w:val="00DA10CB"/>
    <w:rsid w:val="00EB6119"/>
    <w:rsid w:val="00EF6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99A963"/>
  <w15:chartTrackingRefBased/>
  <w15:docId w15:val="{C0F7B70B-F2F7-4516-845D-3CFE595F3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80CFE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80C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80C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80C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80C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80C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80C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80C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80C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80C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80C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80C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80C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80CF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80CF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80CF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80CF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80CF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80CF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80C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880C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80C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80C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80CFE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880CF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80CFE"/>
    <w:pPr>
      <w:ind w:left="720"/>
      <w:contextualSpacing/>
    </w:pPr>
    <w:rPr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880CF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80C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80CF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80CFE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880CF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2</Words>
  <Characters>4173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Wolfsberger</dc:creator>
  <cp:keywords/>
  <dc:description/>
  <cp:lastModifiedBy>Wolfsberger Christina Helene, Dr. Dr., AssÄrztin</cp:lastModifiedBy>
  <cp:revision>7</cp:revision>
  <dcterms:created xsi:type="dcterms:W3CDTF">2025-02-25T14:04:00Z</dcterms:created>
  <dcterms:modified xsi:type="dcterms:W3CDTF">2025-03-13T13:46:00Z</dcterms:modified>
</cp:coreProperties>
</file>